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diagrams/data3.xml" ContentType="application/vnd.openxmlformats-officedocument.drawingml.diagramData+xml"/>
  <Override PartName="/word/diagrams/layout3.xml" ContentType="application/vnd.openxmlformats-officedocument.drawingml.diagramLayout+xml"/>
  <Override PartName="/word/diagrams/quickStyle3.xml" ContentType="application/vnd.openxmlformats-officedocument.drawingml.diagramStyle+xml"/>
  <Override PartName="/word/diagrams/colors3.xml" ContentType="application/vnd.openxmlformats-officedocument.drawingml.diagramColors+xml"/>
  <Override PartName="/word/diagrams/drawing3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3435E3" w14:textId="77777777" w:rsidR="005054E7" w:rsidRDefault="004D155B" w:rsidP="004D155B">
      <w:pPr>
        <w:jc w:val="right"/>
      </w:pPr>
      <w:r>
        <w:rPr>
          <w:noProof/>
          <w:lang w:val="en-GB" w:eastAsia="en-GB"/>
        </w:rPr>
        <w:drawing>
          <wp:inline distT="0" distB="0" distL="0" distR="0" wp14:anchorId="03D05D5E" wp14:editId="6B9A9BEA">
            <wp:extent cx="1054608" cy="44500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ROSSSD Handover JPEG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54608" cy="445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041B68" w14:textId="77777777" w:rsidR="004D155B" w:rsidRDefault="004D155B" w:rsidP="004D155B">
      <w:pPr>
        <w:jc w:val="right"/>
      </w:pPr>
    </w:p>
    <w:p w14:paraId="6C9C4BBB" w14:textId="1375876D" w:rsidR="004D155B" w:rsidRDefault="004D155B" w:rsidP="004D155B">
      <w:r w:rsidRPr="004D155B">
        <w:rPr>
          <w:b/>
        </w:rPr>
        <w:t xml:space="preserve">Additional file </w:t>
      </w:r>
      <w:r w:rsidR="00040EC2">
        <w:rPr>
          <w:b/>
        </w:rPr>
        <w:t>1</w:t>
      </w:r>
      <w:r w:rsidRPr="004D155B">
        <w:rPr>
          <w:b/>
        </w:rPr>
        <w:t>.</w:t>
      </w:r>
      <w:r>
        <w:t xml:space="preserve"> </w:t>
      </w:r>
      <w:bookmarkStart w:id="0" w:name="_Hlk165479933"/>
      <w:r w:rsidR="00040EC2" w:rsidRPr="00B151FB">
        <w:rPr>
          <w:rFonts w:asciiTheme="minorHAnsi" w:hAnsiTheme="minorHAnsi" w:cstheme="minorHAnsi"/>
          <w:bCs/>
          <w:sz w:val="22"/>
          <w:szCs w:val="22"/>
        </w:rPr>
        <w:t>Discussion prompts prepared for the</w:t>
      </w:r>
      <w:r w:rsidR="00C66BDD">
        <w:rPr>
          <w:rFonts w:asciiTheme="minorHAnsi" w:hAnsiTheme="minorHAnsi" w:cstheme="minorHAnsi"/>
          <w:bCs/>
          <w:sz w:val="22"/>
          <w:szCs w:val="22"/>
        </w:rPr>
        <w:t xml:space="preserve"> </w:t>
      </w:r>
      <w:r w:rsidR="00C66BDD" w:rsidRPr="00B9236E">
        <w:rPr>
          <w:rFonts w:asciiTheme="minorHAnsi" w:hAnsiTheme="minorHAnsi" w:cstheme="minorHAnsi"/>
          <w:b/>
          <w:sz w:val="22"/>
          <w:szCs w:val="22"/>
        </w:rPr>
        <w:t>(a)</w:t>
      </w:r>
      <w:r w:rsidR="00040EC2" w:rsidRPr="00B151FB">
        <w:rPr>
          <w:rFonts w:asciiTheme="minorHAnsi" w:hAnsiTheme="minorHAnsi" w:cstheme="minorHAnsi"/>
          <w:bCs/>
          <w:sz w:val="22"/>
          <w:szCs w:val="22"/>
        </w:rPr>
        <w:t xml:space="preserve"> </w:t>
      </w:r>
      <w:r w:rsidR="00040EC2" w:rsidRPr="00B151FB">
        <w:rPr>
          <w:rFonts w:asciiTheme="minorHAnsi" w:hAnsiTheme="minorHAnsi" w:cstheme="minorHAnsi"/>
          <w:bCs/>
          <w:i/>
          <w:iCs/>
          <w:sz w:val="22"/>
          <w:szCs w:val="22"/>
        </w:rPr>
        <w:t>Spatial orientation</w:t>
      </w:r>
      <w:r w:rsidR="00040EC2" w:rsidRPr="00B151FB">
        <w:rPr>
          <w:rFonts w:asciiTheme="minorHAnsi" w:hAnsiTheme="minorHAnsi" w:cstheme="minorHAnsi"/>
          <w:bCs/>
          <w:sz w:val="22"/>
          <w:szCs w:val="22"/>
        </w:rPr>
        <w:t xml:space="preserve"> and</w:t>
      </w:r>
      <w:r w:rsidR="00C66BDD">
        <w:rPr>
          <w:rFonts w:asciiTheme="minorHAnsi" w:hAnsiTheme="minorHAnsi" w:cstheme="minorHAnsi"/>
          <w:bCs/>
          <w:sz w:val="22"/>
          <w:szCs w:val="22"/>
        </w:rPr>
        <w:t xml:space="preserve"> </w:t>
      </w:r>
      <w:r w:rsidR="00C66BDD" w:rsidRPr="00B9236E">
        <w:rPr>
          <w:rFonts w:asciiTheme="minorHAnsi" w:hAnsiTheme="minorHAnsi" w:cstheme="minorHAnsi"/>
          <w:b/>
          <w:sz w:val="22"/>
          <w:szCs w:val="22"/>
        </w:rPr>
        <w:t>(b)</w:t>
      </w:r>
      <w:r w:rsidR="00C66BDD">
        <w:rPr>
          <w:rFonts w:asciiTheme="minorHAnsi" w:hAnsiTheme="minorHAnsi" w:cstheme="minorHAnsi"/>
          <w:bCs/>
          <w:sz w:val="22"/>
          <w:szCs w:val="22"/>
        </w:rPr>
        <w:t xml:space="preserve"> </w:t>
      </w:r>
      <w:r w:rsidR="00040EC2" w:rsidRPr="00B151FB">
        <w:rPr>
          <w:rFonts w:asciiTheme="minorHAnsi" w:hAnsiTheme="minorHAnsi" w:cstheme="minorHAnsi"/>
          <w:bCs/>
          <w:i/>
          <w:iCs/>
          <w:sz w:val="22"/>
          <w:szCs w:val="22"/>
        </w:rPr>
        <w:t>Impact on social situations</w:t>
      </w:r>
      <w:r w:rsidR="00040EC2" w:rsidRPr="00B151FB">
        <w:rPr>
          <w:rFonts w:asciiTheme="minorHAnsi" w:hAnsiTheme="minorHAnsi" w:cstheme="minorHAnsi"/>
          <w:bCs/>
          <w:sz w:val="22"/>
          <w:szCs w:val="22"/>
        </w:rPr>
        <w:t xml:space="preserve"> outcome domains</w:t>
      </w:r>
      <w:bookmarkEnd w:id="0"/>
      <w:r w:rsidR="00B1269A">
        <w:t xml:space="preserve"> to facilitate discussions during the focus groups.</w:t>
      </w:r>
    </w:p>
    <w:p w14:paraId="1A3A3A26" w14:textId="77777777" w:rsidR="00B1269A" w:rsidRPr="00B1269A" w:rsidRDefault="00B1269A" w:rsidP="00B1269A">
      <w:pPr>
        <w:spacing w:after="0" w:line="240" w:lineRule="auto"/>
        <w:rPr>
          <w:rFonts w:asciiTheme="minorHAnsi" w:hAnsiTheme="minorHAnsi"/>
          <w:bCs/>
          <w:iCs/>
          <w:sz w:val="22"/>
          <w:szCs w:val="22"/>
        </w:rPr>
      </w:pPr>
    </w:p>
    <w:p w14:paraId="18850152" w14:textId="7FA822D1" w:rsidR="00B1269A" w:rsidRDefault="00C66BDD" w:rsidP="00C66BDD">
      <w:pPr>
        <w:rPr>
          <w:rFonts w:asciiTheme="minorHAnsi" w:hAnsiTheme="minorHAnsi"/>
          <w:bCs/>
          <w:iCs/>
          <w:sz w:val="22"/>
          <w:szCs w:val="22"/>
        </w:rPr>
      </w:pPr>
      <w:r w:rsidRPr="00B9236E">
        <w:rPr>
          <w:rFonts w:asciiTheme="minorHAnsi" w:hAnsiTheme="minorHAnsi"/>
          <w:b/>
          <w:sz w:val="22"/>
          <w:szCs w:val="22"/>
        </w:rPr>
        <w:t>(a)</w:t>
      </w:r>
      <w:r>
        <w:rPr>
          <w:rFonts w:asciiTheme="minorHAnsi" w:hAnsiTheme="minorHAnsi"/>
          <w:bCs/>
          <w:sz w:val="22"/>
          <w:szCs w:val="22"/>
        </w:rPr>
        <w:t xml:space="preserve"> </w:t>
      </w:r>
      <w:r w:rsidRPr="00B1269A">
        <w:rPr>
          <w:rFonts w:asciiTheme="minorHAnsi" w:hAnsiTheme="minorHAnsi"/>
          <w:bCs/>
          <w:i/>
          <w:iCs/>
          <w:sz w:val="22"/>
          <w:szCs w:val="22"/>
        </w:rPr>
        <w:t xml:space="preserve">Spatial orientation </w:t>
      </w:r>
      <w:r>
        <w:rPr>
          <w:rFonts w:asciiTheme="minorHAnsi" w:hAnsiTheme="minorHAnsi"/>
          <w:bCs/>
          <w:sz w:val="22"/>
          <w:szCs w:val="22"/>
        </w:rPr>
        <w:t>(</w:t>
      </w:r>
      <w:r w:rsidRPr="00AE4259">
        <w:rPr>
          <w:rFonts w:asciiTheme="minorHAnsi" w:hAnsiTheme="minorHAnsi"/>
          <w:sz w:val="22"/>
          <w:szCs w:val="22"/>
        </w:rPr>
        <w:t>Knowing where you are in relation to the position of a sound source</w:t>
      </w:r>
      <w:r>
        <w:rPr>
          <w:rFonts w:asciiTheme="minorHAnsi" w:hAnsiTheme="minorHAnsi"/>
          <w:sz w:val="22"/>
          <w:szCs w:val="22"/>
        </w:rPr>
        <w:t>).</w:t>
      </w:r>
    </w:p>
    <w:p w14:paraId="5CB53F6A" w14:textId="77777777" w:rsidR="00B1269A" w:rsidRDefault="00B1269A" w:rsidP="00B1269A">
      <w:pPr>
        <w:spacing w:after="0" w:line="240" w:lineRule="auto"/>
        <w:rPr>
          <w:rFonts w:asciiTheme="minorHAnsi" w:hAnsiTheme="minorHAnsi"/>
          <w:bCs/>
          <w:iCs/>
          <w:sz w:val="22"/>
          <w:szCs w:val="22"/>
        </w:rPr>
      </w:pPr>
    </w:p>
    <w:p w14:paraId="559CAFF9" w14:textId="0BD03FE7" w:rsidR="00B1269A" w:rsidRDefault="00B1269A" w:rsidP="00B1269A">
      <w:pPr>
        <w:spacing w:after="0" w:line="240" w:lineRule="auto"/>
        <w:rPr>
          <w:rFonts w:asciiTheme="minorHAnsi" w:hAnsiTheme="minorHAnsi"/>
          <w:bCs/>
          <w:iCs/>
          <w:sz w:val="22"/>
          <w:szCs w:val="22"/>
        </w:rPr>
      </w:pPr>
      <w:r w:rsidRPr="00AE4259">
        <w:rPr>
          <w:rFonts w:asciiTheme="minorHAnsi" w:hAnsiTheme="minorHAnsi" w:cstheme="minorHAnsi"/>
          <w:b/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7F7A21" wp14:editId="2E6C0BD8">
                <wp:simplePos x="0" y="0"/>
                <wp:positionH relativeFrom="column">
                  <wp:posOffset>2200634</wp:posOffset>
                </wp:positionH>
                <wp:positionV relativeFrom="paragraph">
                  <wp:posOffset>964096</wp:posOffset>
                </wp:positionV>
                <wp:extent cx="1379220" cy="1187229"/>
                <wp:effectExtent l="0" t="0" r="17780" b="6985"/>
                <wp:wrapNone/>
                <wp:docPr id="15" name="Oval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9220" cy="1187229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D8C138C" w14:textId="75EB6E04" w:rsidR="00B1269A" w:rsidRPr="00F37944" w:rsidRDefault="00FC54A9" w:rsidP="00FC54A9">
                            <w:pPr>
                              <w:jc w:val="center"/>
                              <w:rPr>
                                <w:rFonts w:asciiTheme="minorHAnsi" w:hAnsiTheme="minorHAnsi"/>
                                <w:b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i/>
                                <w:lang w:val="en-US"/>
                              </w:rPr>
                              <w:t>Spatial orient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oval w14:anchorId="157F7A21" id="Oval 15" o:spid="_x0000_s1026" style="position:absolute;margin-left:173.3pt;margin-top:75.9pt;width:108.6pt;height:93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" fillcolor="window" strokecolor="window" strokeweight="1pt">
                <v:stroke joinstyle="miter"/>
                <v:textbox>
                  <w:txbxContent>
                    <w:p w14:paraId="7D8C138C" w14:textId="75EB6E04" w:rsidR="00B1269A" w:rsidRPr="00F37944" w:rsidRDefault="00FC54A9" w:rsidP="00FC54A9">
                      <w:pPr>
                        <w:jc w:val="center"/>
                        <w:rPr>
                          <w:rFonts w:asciiTheme="minorHAnsi" w:hAnsiTheme="minorHAnsi"/>
                          <w:b/>
                          <w:i/>
                          <w:lang w:val="en-US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i/>
                          <w:lang w:val="en-US"/>
                        </w:rPr>
                        <w:t>Spatial orientation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  <w:lang w:val="en-GB" w:eastAsia="en-GB"/>
        </w:rPr>
        <w:drawing>
          <wp:inline distT="0" distB="0" distL="0" distR="0" wp14:anchorId="1BF5363E" wp14:editId="1F0B3913">
            <wp:extent cx="5731510" cy="2976880"/>
            <wp:effectExtent l="0" t="171450" r="0" b="13970"/>
            <wp:docPr id="1184458394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</w:p>
    <w:p w14:paraId="67DC5AB7" w14:textId="77777777" w:rsidR="00B1269A" w:rsidRDefault="00B1269A" w:rsidP="00B1269A">
      <w:pPr>
        <w:spacing w:after="0" w:line="240" w:lineRule="auto"/>
        <w:rPr>
          <w:rFonts w:asciiTheme="minorHAnsi" w:hAnsiTheme="minorHAnsi"/>
          <w:bCs/>
          <w:iCs/>
          <w:sz w:val="22"/>
          <w:szCs w:val="22"/>
        </w:rPr>
      </w:pPr>
    </w:p>
    <w:p w14:paraId="07D6B1AB" w14:textId="77777777" w:rsidR="00B1269A" w:rsidRPr="00B1269A" w:rsidRDefault="00B1269A" w:rsidP="00B1269A">
      <w:pPr>
        <w:spacing w:after="0" w:line="240" w:lineRule="auto"/>
        <w:rPr>
          <w:rFonts w:asciiTheme="minorHAnsi" w:hAnsiTheme="minorHAnsi"/>
          <w:bCs/>
          <w:sz w:val="22"/>
          <w:szCs w:val="22"/>
        </w:rPr>
      </w:pPr>
    </w:p>
    <w:p w14:paraId="4DE8E2B8" w14:textId="77777777" w:rsidR="006C110A" w:rsidRDefault="006C110A" w:rsidP="00B9236E">
      <w:pPr>
        <w:rPr>
          <w:rFonts w:asciiTheme="minorHAnsi" w:hAnsiTheme="minorHAnsi"/>
          <w:b/>
          <w:sz w:val="22"/>
          <w:szCs w:val="22"/>
        </w:rPr>
      </w:pPr>
    </w:p>
    <w:p w14:paraId="33E4BE7A" w14:textId="77777777" w:rsidR="006C110A" w:rsidRDefault="006C110A" w:rsidP="00B9236E">
      <w:pPr>
        <w:rPr>
          <w:rFonts w:asciiTheme="minorHAnsi" w:hAnsiTheme="minorHAnsi"/>
          <w:b/>
          <w:sz w:val="22"/>
          <w:szCs w:val="22"/>
        </w:rPr>
      </w:pPr>
    </w:p>
    <w:p w14:paraId="73E34EDC" w14:textId="77777777" w:rsidR="006C110A" w:rsidRDefault="006C110A" w:rsidP="00B9236E">
      <w:pPr>
        <w:rPr>
          <w:rFonts w:asciiTheme="minorHAnsi" w:hAnsiTheme="minorHAnsi"/>
          <w:b/>
          <w:sz w:val="22"/>
          <w:szCs w:val="22"/>
        </w:rPr>
      </w:pPr>
    </w:p>
    <w:p w14:paraId="4AE592ED" w14:textId="77777777" w:rsidR="006C110A" w:rsidRDefault="006C110A" w:rsidP="00B9236E">
      <w:pPr>
        <w:rPr>
          <w:rFonts w:asciiTheme="minorHAnsi" w:hAnsiTheme="minorHAnsi"/>
          <w:b/>
          <w:sz w:val="22"/>
          <w:szCs w:val="22"/>
        </w:rPr>
      </w:pPr>
    </w:p>
    <w:p w14:paraId="64CD9A82" w14:textId="77777777" w:rsidR="006C110A" w:rsidRDefault="006C110A" w:rsidP="00B9236E">
      <w:pPr>
        <w:rPr>
          <w:rFonts w:asciiTheme="minorHAnsi" w:hAnsiTheme="minorHAnsi"/>
          <w:b/>
          <w:sz w:val="22"/>
          <w:szCs w:val="22"/>
        </w:rPr>
      </w:pPr>
    </w:p>
    <w:p w14:paraId="1DEA2B08" w14:textId="77777777" w:rsidR="006C110A" w:rsidRDefault="006C110A" w:rsidP="00B9236E">
      <w:pPr>
        <w:rPr>
          <w:rFonts w:asciiTheme="minorHAnsi" w:hAnsiTheme="minorHAnsi"/>
          <w:b/>
          <w:sz w:val="22"/>
          <w:szCs w:val="22"/>
        </w:rPr>
      </w:pPr>
    </w:p>
    <w:p w14:paraId="7695A7DA" w14:textId="77777777" w:rsidR="006C110A" w:rsidRDefault="006C110A" w:rsidP="00B9236E">
      <w:pPr>
        <w:rPr>
          <w:rFonts w:asciiTheme="minorHAnsi" w:hAnsiTheme="minorHAnsi"/>
          <w:b/>
          <w:sz w:val="22"/>
          <w:szCs w:val="22"/>
        </w:rPr>
      </w:pPr>
    </w:p>
    <w:p w14:paraId="71762918" w14:textId="77777777" w:rsidR="006C110A" w:rsidRDefault="006C110A" w:rsidP="00B9236E">
      <w:pPr>
        <w:rPr>
          <w:rFonts w:asciiTheme="minorHAnsi" w:hAnsiTheme="minorHAnsi"/>
          <w:b/>
          <w:sz w:val="22"/>
          <w:szCs w:val="22"/>
        </w:rPr>
      </w:pPr>
    </w:p>
    <w:p w14:paraId="4E208BEF" w14:textId="77777777" w:rsidR="006C110A" w:rsidRDefault="006C110A" w:rsidP="00B9236E">
      <w:pPr>
        <w:rPr>
          <w:rFonts w:asciiTheme="minorHAnsi" w:hAnsiTheme="minorHAnsi"/>
          <w:b/>
          <w:sz w:val="22"/>
          <w:szCs w:val="22"/>
        </w:rPr>
      </w:pPr>
    </w:p>
    <w:p w14:paraId="496FC297" w14:textId="77777777" w:rsidR="006C110A" w:rsidRDefault="006C110A" w:rsidP="00B9236E">
      <w:pPr>
        <w:rPr>
          <w:rFonts w:asciiTheme="minorHAnsi" w:hAnsiTheme="minorHAnsi"/>
          <w:b/>
          <w:sz w:val="22"/>
          <w:szCs w:val="22"/>
        </w:rPr>
      </w:pPr>
    </w:p>
    <w:p w14:paraId="26F7619E" w14:textId="77777777" w:rsidR="006C110A" w:rsidRDefault="006C110A" w:rsidP="00B9236E">
      <w:pPr>
        <w:rPr>
          <w:rFonts w:asciiTheme="minorHAnsi" w:hAnsiTheme="minorHAnsi"/>
          <w:b/>
          <w:sz w:val="22"/>
          <w:szCs w:val="22"/>
        </w:rPr>
      </w:pPr>
    </w:p>
    <w:p w14:paraId="7C265660" w14:textId="77777777" w:rsidR="006C110A" w:rsidRDefault="006C110A" w:rsidP="00B9236E">
      <w:pPr>
        <w:rPr>
          <w:rFonts w:asciiTheme="minorHAnsi" w:hAnsiTheme="minorHAnsi"/>
          <w:b/>
          <w:sz w:val="22"/>
          <w:szCs w:val="22"/>
        </w:rPr>
      </w:pPr>
    </w:p>
    <w:p w14:paraId="72E83511" w14:textId="77777777" w:rsidR="006C110A" w:rsidRDefault="006C110A" w:rsidP="00B9236E">
      <w:pPr>
        <w:rPr>
          <w:rFonts w:asciiTheme="minorHAnsi" w:hAnsiTheme="minorHAnsi"/>
          <w:b/>
          <w:sz w:val="22"/>
          <w:szCs w:val="22"/>
        </w:rPr>
      </w:pPr>
    </w:p>
    <w:p w14:paraId="6EBFCDA5" w14:textId="77777777" w:rsidR="006C110A" w:rsidRDefault="006C110A" w:rsidP="00B9236E">
      <w:pPr>
        <w:rPr>
          <w:rFonts w:asciiTheme="minorHAnsi" w:hAnsiTheme="minorHAnsi"/>
          <w:b/>
          <w:sz w:val="22"/>
          <w:szCs w:val="22"/>
        </w:rPr>
      </w:pPr>
    </w:p>
    <w:p w14:paraId="0AF1D6F4" w14:textId="1FF2B1D4" w:rsidR="00B9236E" w:rsidRDefault="00B9236E" w:rsidP="00B9236E">
      <w:pPr>
        <w:rPr>
          <w:rFonts w:asciiTheme="minorHAnsi" w:hAnsiTheme="minorHAnsi"/>
          <w:sz w:val="22"/>
          <w:szCs w:val="22"/>
        </w:rPr>
      </w:pPr>
      <w:r w:rsidRPr="00B9236E">
        <w:rPr>
          <w:rFonts w:asciiTheme="minorHAnsi" w:hAnsiTheme="minorHAnsi"/>
          <w:b/>
          <w:sz w:val="22"/>
          <w:szCs w:val="22"/>
        </w:rPr>
        <w:t>(b)</w:t>
      </w:r>
      <w:r>
        <w:rPr>
          <w:rFonts w:asciiTheme="minorHAnsi" w:hAnsiTheme="minorHAnsi"/>
          <w:bCs/>
          <w:sz w:val="22"/>
          <w:szCs w:val="22"/>
        </w:rPr>
        <w:t xml:space="preserve"> </w:t>
      </w:r>
      <w:r w:rsidRPr="00B1269A">
        <w:rPr>
          <w:rFonts w:asciiTheme="minorHAnsi" w:hAnsiTheme="minorHAnsi" w:cstheme="minorHAnsi"/>
          <w:bCs/>
          <w:i/>
          <w:iCs/>
          <w:sz w:val="22"/>
          <w:szCs w:val="22"/>
        </w:rPr>
        <w:t>Impact on social situations</w:t>
      </w:r>
      <w:r>
        <w:rPr>
          <w:rFonts w:asciiTheme="minorHAnsi" w:hAnsiTheme="minorHAnsi" w:cstheme="minorHAnsi"/>
          <w:bCs/>
          <w:sz w:val="22"/>
          <w:szCs w:val="22"/>
        </w:rPr>
        <w:t xml:space="preserve"> (</w:t>
      </w:r>
      <w:r w:rsidRPr="00AE4259">
        <w:rPr>
          <w:rFonts w:asciiTheme="minorHAnsi" w:hAnsiTheme="minorHAnsi"/>
          <w:sz w:val="22"/>
          <w:szCs w:val="22"/>
        </w:rPr>
        <w:t>Your hearing loss or device limiting your ability to fully participate in the social world; especially in challenging situations or where a lot of effort is needed to follow the conversation (for example; at a restaurant; at the park; in a bar or at a party)</w:t>
      </w:r>
      <w:r>
        <w:rPr>
          <w:rFonts w:asciiTheme="minorHAnsi" w:hAnsiTheme="minorHAnsi"/>
          <w:sz w:val="22"/>
          <w:szCs w:val="22"/>
        </w:rPr>
        <w:t>)</w:t>
      </w:r>
      <w:r w:rsidR="008D4269">
        <w:rPr>
          <w:rFonts w:asciiTheme="minorHAnsi" w:hAnsiTheme="minorHAnsi"/>
          <w:sz w:val="22"/>
          <w:szCs w:val="22"/>
        </w:rPr>
        <w:t>.</w:t>
      </w:r>
    </w:p>
    <w:p w14:paraId="3CA4772B" w14:textId="77777777" w:rsidR="008D4269" w:rsidRDefault="008D4269" w:rsidP="00B9236E">
      <w:pPr>
        <w:rPr>
          <w:rFonts w:asciiTheme="minorHAnsi" w:hAnsiTheme="minorHAnsi"/>
          <w:sz w:val="22"/>
          <w:szCs w:val="22"/>
        </w:rPr>
      </w:pPr>
    </w:p>
    <w:p w14:paraId="4EE7B2C0" w14:textId="63FB2B6E" w:rsidR="00B9236E" w:rsidRDefault="008D4269" w:rsidP="006C110A">
      <w:pPr>
        <w:spacing w:after="0" w:line="240" w:lineRule="auto"/>
        <w:rPr>
          <w:rFonts w:asciiTheme="minorHAnsi" w:hAnsiTheme="minorHAnsi"/>
          <w:bCs/>
          <w:sz w:val="22"/>
          <w:szCs w:val="22"/>
        </w:rPr>
      </w:pPr>
      <w:r w:rsidRPr="00AE4259">
        <w:rPr>
          <w:rFonts w:asciiTheme="minorHAnsi" w:hAnsiTheme="minorHAnsi" w:cstheme="minorHAnsi"/>
          <w:b/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1655E7C4" wp14:editId="09F2DC07">
                <wp:simplePos x="0" y="0"/>
                <wp:positionH relativeFrom="column">
                  <wp:posOffset>2361068</wp:posOffset>
                </wp:positionH>
                <wp:positionV relativeFrom="paragraph">
                  <wp:posOffset>988143</wp:posOffset>
                </wp:positionV>
                <wp:extent cx="1160891" cy="978011"/>
                <wp:effectExtent l="0" t="0" r="7620" b="12700"/>
                <wp:wrapNone/>
                <wp:docPr id="134034626" name="Oval 1340346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0891" cy="978011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7510B84" w14:textId="6ED035E1" w:rsidR="008D4269" w:rsidRPr="00F37944" w:rsidRDefault="008D4269" w:rsidP="008D4269">
                            <w:pPr>
                              <w:jc w:val="center"/>
                              <w:rPr>
                                <w:rFonts w:asciiTheme="minorHAnsi" w:hAnsiTheme="minorHAnsi"/>
                                <w:b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i/>
                                <w:lang w:val="en-US"/>
                              </w:rPr>
                              <w:t>Impact on social situa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oval w14:anchorId="1655E7C4" id="Oval 134034626" o:spid="_x0000_s1027" style="position:absolute;margin-left:185.9pt;margin-top:77.8pt;width:91.4pt;height:77pt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" fillcolor="window" strokecolor="window" strokeweight="1pt">
                <v:stroke joinstyle="miter"/>
                <v:textbox>
                  <w:txbxContent>
                    <w:p w14:paraId="67510B84" w14:textId="6ED035E1" w:rsidR="008D4269" w:rsidRPr="00F37944" w:rsidRDefault="008D4269" w:rsidP="008D4269">
                      <w:pPr>
                        <w:jc w:val="center"/>
                        <w:rPr>
                          <w:rFonts w:asciiTheme="minorHAnsi" w:hAnsiTheme="minorHAnsi"/>
                          <w:b/>
                          <w:i/>
                          <w:lang w:val="en-US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i/>
                          <w:lang w:val="en-US"/>
                        </w:rPr>
                        <w:t>Impact on social situations</w:t>
                      </w:r>
                    </w:p>
                  </w:txbxContent>
                </v:textbox>
              </v:oval>
            </w:pict>
          </mc:Fallback>
        </mc:AlternateContent>
      </w:r>
      <w:r w:rsidR="00B9236E">
        <w:rPr>
          <w:noProof/>
          <w:lang w:val="en-GB" w:eastAsia="en-GB"/>
        </w:rPr>
        <w:drawing>
          <wp:inline distT="0" distB="0" distL="0" distR="0" wp14:anchorId="2C6FB512" wp14:editId="4380780B">
            <wp:extent cx="5731510" cy="2976880"/>
            <wp:effectExtent l="0" t="171450" r="0" b="52070"/>
            <wp:docPr id="726754464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3" r:lo="rId14" r:qs="rId15" r:cs="rId16"/>
              </a:graphicData>
            </a:graphic>
          </wp:inline>
        </w:drawing>
      </w:r>
    </w:p>
    <w:p w14:paraId="35BDF5DA" w14:textId="02D36C62" w:rsidR="000F519B" w:rsidRDefault="000F519B" w:rsidP="006C110A">
      <w:pPr>
        <w:spacing w:after="0" w:line="240" w:lineRule="auto"/>
        <w:rPr>
          <w:rFonts w:asciiTheme="minorHAnsi" w:hAnsiTheme="minorHAnsi"/>
          <w:bCs/>
          <w:sz w:val="22"/>
          <w:szCs w:val="22"/>
        </w:rPr>
      </w:pPr>
    </w:p>
    <w:p w14:paraId="03F18B3A" w14:textId="551C0D8B" w:rsidR="000F519B" w:rsidRDefault="000F519B" w:rsidP="006C110A">
      <w:pPr>
        <w:spacing w:after="0" w:line="240" w:lineRule="auto"/>
        <w:rPr>
          <w:rFonts w:asciiTheme="minorHAnsi" w:hAnsiTheme="minorHAnsi"/>
          <w:bCs/>
          <w:sz w:val="22"/>
          <w:szCs w:val="22"/>
        </w:rPr>
      </w:pPr>
    </w:p>
    <w:p w14:paraId="3040647D" w14:textId="3E41D211" w:rsidR="000F519B" w:rsidRDefault="000F519B" w:rsidP="006C110A">
      <w:pPr>
        <w:spacing w:after="0" w:line="240" w:lineRule="auto"/>
        <w:rPr>
          <w:rFonts w:asciiTheme="minorHAnsi" w:hAnsiTheme="minorHAnsi"/>
          <w:bCs/>
          <w:sz w:val="22"/>
          <w:szCs w:val="22"/>
        </w:rPr>
      </w:pPr>
    </w:p>
    <w:p w14:paraId="7E24A18D" w14:textId="3D2E346A" w:rsidR="000F519B" w:rsidRDefault="000F519B" w:rsidP="006C110A">
      <w:pPr>
        <w:spacing w:after="0" w:line="240" w:lineRule="auto"/>
        <w:rPr>
          <w:rFonts w:asciiTheme="minorHAnsi" w:hAnsiTheme="minorHAnsi"/>
          <w:bCs/>
          <w:sz w:val="22"/>
          <w:szCs w:val="22"/>
        </w:rPr>
      </w:pPr>
    </w:p>
    <w:p w14:paraId="309DA9A4" w14:textId="5CD8BE7B" w:rsidR="000F519B" w:rsidRDefault="000F519B" w:rsidP="006C110A">
      <w:pPr>
        <w:spacing w:after="0" w:line="240" w:lineRule="auto"/>
        <w:rPr>
          <w:rFonts w:asciiTheme="minorHAnsi" w:hAnsiTheme="minorHAnsi"/>
          <w:bCs/>
          <w:sz w:val="22"/>
          <w:szCs w:val="22"/>
        </w:rPr>
      </w:pPr>
    </w:p>
    <w:p w14:paraId="0210581E" w14:textId="4471A52D" w:rsidR="000F519B" w:rsidRDefault="000F519B" w:rsidP="006C110A">
      <w:pPr>
        <w:spacing w:after="0" w:line="240" w:lineRule="auto"/>
        <w:rPr>
          <w:rFonts w:asciiTheme="minorHAnsi" w:hAnsiTheme="minorHAnsi"/>
          <w:bCs/>
          <w:sz w:val="22"/>
          <w:szCs w:val="22"/>
        </w:rPr>
      </w:pPr>
    </w:p>
    <w:p w14:paraId="56DA7BA0" w14:textId="413AB4D6" w:rsidR="000F519B" w:rsidRDefault="000F519B" w:rsidP="006C110A">
      <w:pPr>
        <w:spacing w:after="0" w:line="240" w:lineRule="auto"/>
        <w:rPr>
          <w:rFonts w:asciiTheme="minorHAnsi" w:hAnsiTheme="minorHAnsi"/>
          <w:bCs/>
          <w:sz w:val="22"/>
          <w:szCs w:val="22"/>
        </w:rPr>
      </w:pPr>
    </w:p>
    <w:p w14:paraId="0438591A" w14:textId="201DFB44" w:rsidR="000F519B" w:rsidRDefault="000F519B" w:rsidP="006C110A">
      <w:pPr>
        <w:spacing w:after="0" w:line="240" w:lineRule="auto"/>
        <w:rPr>
          <w:rFonts w:asciiTheme="minorHAnsi" w:hAnsiTheme="minorHAnsi"/>
          <w:bCs/>
          <w:sz w:val="22"/>
          <w:szCs w:val="22"/>
        </w:rPr>
      </w:pPr>
    </w:p>
    <w:p w14:paraId="393D1DAB" w14:textId="700067F5" w:rsidR="000F519B" w:rsidRDefault="000F519B" w:rsidP="006C110A">
      <w:pPr>
        <w:spacing w:after="0" w:line="240" w:lineRule="auto"/>
        <w:rPr>
          <w:rFonts w:asciiTheme="minorHAnsi" w:hAnsiTheme="minorHAnsi"/>
          <w:bCs/>
          <w:sz w:val="22"/>
          <w:szCs w:val="22"/>
        </w:rPr>
      </w:pPr>
    </w:p>
    <w:p w14:paraId="5AA120C8" w14:textId="6D115AEE" w:rsidR="000F519B" w:rsidRDefault="000F519B" w:rsidP="006C110A">
      <w:pPr>
        <w:spacing w:after="0" w:line="240" w:lineRule="auto"/>
        <w:rPr>
          <w:rFonts w:asciiTheme="minorHAnsi" w:hAnsiTheme="minorHAnsi"/>
          <w:bCs/>
          <w:sz w:val="22"/>
          <w:szCs w:val="22"/>
        </w:rPr>
      </w:pPr>
    </w:p>
    <w:p w14:paraId="4DDA52B3" w14:textId="71DB03BB" w:rsidR="000F519B" w:rsidRDefault="000F519B" w:rsidP="006C110A">
      <w:pPr>
        <w:spacing w:after="0" w:line="240" w:lineRule="auto"/>
        <w:rPr>
          <w:rFonts w:asciiTheme="minorHAnsi" w:hAnsiTheme="minorHAnsi"/>
          <w:bCs/>
          <w:sz w:val="22"/>
          <w:szCs w:val="22"/>
        </w:rPr>
      </w:pPr>
    </w:p>
    <w:p w14:paraId="7A2B17D0" w14:textId="2579C6C3" w:rsidR="000F519B" w:rsidRDefault="000F519B" w:rsidP="006C110A">
      <w:pPr>
        <w:spacing w:after="0" w:line="240" w:lineRule="auto"/>
        <w:rPr>
          <w:rFonts w:asciiTheme="minorHAnsi" w:hAnsiTheme="minorHAnsi"/>
          <w:bCs/>
          <w:sz w:val="22"/>
          <w:szCs w:val="22"/>
        </w:rPr>
      </w:pPr>
    </w:p>
    <w:p w14:paraId="4BCADC1D" w14:textId="579D4C0C" w:rsidR="000F519B" w:rsidRDefault="000F519B" w:rsidP="006C110A">
      <w:pPr>
        <w:spacing w:after="0" w:line="240" w:lineRule="auto"/>
        <w:rPr>
          <w:rFonts w:asciiTheme="minorHAnsi" w:hAnsiTheme="minorHAnsi"/>
          <w:bCs/>
          <w:sz w:val="22"/>
          <w:szCs w:val="22"/>
        </w:rPr>
      </w:pPr>
    </w:p>
    <w:p w14:paraId="487B52AF" w14:textId="55EB4B34" w:rsidR="000F519B" w:rsidRDefault="000F519B" w:rsidP="006C110A">
      <w:pPr>
        <w:spacing w:after="0" w:line="240" w:lineRule="auto"/>
        <w:rPr>
          <w:rFonts w:asciiTheme="minorHAnsi" w:hAnsiTheme="minorHAnsi"/>
          <w:bCs/>
          <w:sz w:val="22"/>
          <w:szCs w:val="22"/>
        </w:rPr>
      </w:pPr>
    </w:p>
    <w:p w14:paraId="3EB0F484" w14:textId="1B72F3AD" w:rsidR="000F519B" w:rsidRDefault="000F519B" w:rsidP="006C110A">
      <w:pPr>
        <w:spacing w:after="0" w:line="240" w:lineRule="auto"/>
        <w:rPr>
          <w:rFonts w:asciiTheme="minorHAnsi" w:hAnsiTheme="minorHAnsi"/>
          <w:bCs/>
          <w:sz w:val="22"/>
          <w:szCs w:val="22"/>
        </w:rPr>
      </w:pPr>
    </w:p>
    <w:p w14:paraId="23FAEA06" w14:textId="12F0DF99" w:rsidR="000F519B" w:rsidRDefault="000F519B" w:rsidP="006C110A">
      <w:pPr>
        <w:spacing w:after="0" w:line="240" w:lineRule="auto"/>
        <w:rPr>
          <w:rFonts w:asciiTheme="minorHAnsi" w:hAnsiTheme="minorHAnsi"/>
          <w:bCs/>
          <w:sz w:val="22"/>
          <w:szCs w:val="22"/>
        </w:rPr>
      </w:pPr>
    </w:p>
    <w:p w14:paraId="3DBEB79D" w14:textId="28C91179" w:rsidR="000F519B" w:rsidRDefault="000F519B" w:rsidP="006C110A">
      <w:pPr>
        <w:spacing w:after="0" w:line="240" w:lineRule="auto"/>
        <w:rPr>
          <w:rFonts w:asciiTheme="minorHAnsi" w:hAnsiTheme="minorHAnsi"/>
          <w:bCs/>
          <w:sz w:val="22"/>
          <w:szCs w:val="22"/>
        </w:rPr>
      </w:pPr>
    </w:p>
    <w:p w14:paraId="44B02619" w14:textId="06E6204A" w:rsidR="000F519B" w:rsidRDefault="000F519B" w:rsidP="006C110A">
      <w:pPr>
        <w:spacing w:after="0" w:line="240" w:lineRule="auto"/>
        <w:rPr>
          <w:rFonts w:asciiTheme="minorHAnsi" w:hAnsiTheme="minorHAnsi"/>
          <w:bCs/>
          <w:sz w:val="22"/>
          <w:szCs w:val="22"/>
        </w:rPr>
      </w:pPr>
    </w:p>
    <w:p w14:paraId="457167F6" w14:textId="5CC628E8" w:rsidR="000F519B" w:rsidRDefault="000F519B" w:rsidP="006C110A">
      <w:pPr>
        <w:spacing w:after="0" w:line="240" w:lineRule="auto"/>
        <w:rPr>
          <w:rFonts w:asciiTheme="minorHAnsi" w:hAnsiTheme="minorHAnsi"/>
          <w:bCs/>
          <w:sz w:val="22"/>
          <w:szCs w:val="22"/>
        </w:rPr>
      </w:pPr>
    </w:p>
    <w:p w14:paraId="391C3C00" w14:textId="141AAD6B" w:rsidR="000F519B" w:rsidRDefault="000F519B" w:rsidP="006C110A">
      <w:pPr>
        <w:spacing w:after="0" w:line="240" w:lineRule="auto"/>
        <w:rPr>
          <w:rFonts w:asciiTheme="minorHAnsi" w:hAnsiTheme="minorHAnsi"/>
          <w:bCs/>
          <w:sz w:val="22"/>
          <w:szCs w:val="22"/>
        </w:rPr>
      </w:pPr>
    </w:p>
    <w:p w14:paraId="5E7B8EC0" w14:textId="5D641C7E" w:rsidR="000F519B" w:rsidRDefault="000F519B" w:rsidP="006C110A">
      <w:pPr>
        <w:spacing w:after="0" w:line="240" w:lineRule="auto"/>
        <w:rPr>
          <w:rFonts w:asciiTheme="minorHAnsi" w:hAnsiTheme="minorHAnsi"/>
          <w:bCs/>
          <w:sz w:val="22"/>
          <w:szCs w:val="22"/>
        </w:rPr>
      </w:pPr>
    </w:p>
    <w:p w14:paraId="64A602E2" w14:textId="5D467379" w:rsidR="000F519B" w:rsidRDefault="000F519B" w:rsidP="006C110A">
      <w:pPr>
        <w:spacing w:after="0" w:line="240" w:lineRule="auto"/>
        <w:rPr>
          <w:rFonts w:asciiTheme="minorHAnsi" w:hAnsiTheme="minorHAnsi"/>
          <w:bCs/>
          <w:sz w:val="22"/>
          <w:szCs w:val="22"/>
        </w:rPr>
      </w:pPr>
    </w:p>
    <w:p w14:paraId="72C8CB2F" w14:textId="7EFF6529" w:rsidR="000F519B" w:rsidRDefault="000F519B" w:rsidP="006C110A">
      <w:pPr>
        <w:spacing w:after="0" w:line="240" w:lineRule="auto"/>
        <w:rPr>
          <w:rFonts w:asciiTheme="minorHAnsi" w:hAnsiTheme="minorHAnsi"/>
          <w:bCs/>
          <w:sz w:val="22"/>
          <w:szCs w:val="22"/>
        </w:rPr>
      </w:pPr>
    </w:p>
    <w:p w14:paraId="26D8D74C" w14:textId="6E973811" w:rsidR="000F519B" w:rsidRDefault="000F519B" w:rsidP="006C110A">
      <w:pPr>
        <w:spacing w:after="0" w:line="240" w:lineRule="auto"/>
        <w:rPr>
          <w:rFonts w:asciiTheme="minorHAnsi" w:hAnsiTheme="minorHAnsi"/>
          <w:bCs/>
          <w:sz w:val="22"/>
          <w:szCs w:val="22"/>
        </w:rPr>
      </w:pPr>
    </w:p>
    <w:p w14:paraId="3A4ED312" w14:textId="4AFC6E87" w:rsidR="000F519B" w:rsidRDefault="000F519B" w:rsidP="006C110A">
      <w:pPr>
        <w:spacing w:after="0" w:line="240" w:lineRule="auto"/>
        <w:rPr>
          <w:rFonts w:asciiTheme="minorHAnsi" w:hAnsiTheme="minorHAnsi"/>
          <w:bCs/>
          <w:sz w:val="22"/>
          <w:szCs w:val="22"/>
        </w:rPr>
      </w:pPr>
    </w:p>
    <w:p w14:paraId="5129130C" w14:textId="656AE4D8" w:rsidR="000F519B" w:rsidRDefault="000F519B" w:rsidP="006C110A">
      <w:pPr>
        <w:spacing w:after="0" w:line="240" w:lineRule="auto"/>
        <w:rPr>
          <w:rFonts w:asciiTheme="minorHAnsi" w:hAnsiTheme="minorHAnsi"/>
          <w:bCs/>
          <w:sz w:val="22"/>
          <w:szCs w:val="22"/>
        </w:rPr>
      </w:pPr>
    </w:p>
    <w:p w14:paraId="50DA2D33" w14:textId="7775E3F4" w:rsidR="000F519B" w:rsidRDefault="000F519B" w:rsidP="006C110A">
      <w:pPr>
        <w:spacing w:after="0" w:line="240" w:lineRule="auto"/>
        <w:rPr>
          <w:rFonts w:asciiTheme="minorHAnsi" w:hAnsiTheme="minorHAnsi"/>
          <w:bCs/>
          <w:sz w:val="22"/>
          <w:szCs w:val="22"/>
        </w:rPr>
      </w:pPr>
    </w:p>
    <w:p w14:paraId="00B6F5F0" w14:textId="3A251FC8" w:rsidR="000F519B" w:rsidRDefault="000F519B" w:rsidP="006C110A">
      <w:pPr>
        <w:spacing w:after="0" w:line="240" w:lineRule="auto"/>
        <w:rPr>
          <w:rFonts w:asciiTheme="minorHAnsi" w:hAnsiTheme="minorHAnsi"/>
          <w:bCs/>
          <w:sz w:val="22"/>
          <w:szCs w:val="22"/>
        </w:rPr>
      </w:pPr>
      <w:bookmarkStart w:id="1" w:name="_GoBack"/>
    </w:p>
    <w:bookmarkEnd w:id="1"/>
    <w:p w14:paraId="3D410CBB" w14:textId="53071CB5" w:rsidR="000F519B" w:rsidRDefault="000F519B" w:rsidP="006C110A">
      <w:pPr>
        <w:spacing w:after="0" w:line="240" w:lineRule="auto"/>
        <w:rPr>
          <w:rFonts w:asciiTheme="minorHAnsi" w:hAnsiTheme="minorHAnsi"/>
          <w:bCs/>
          <w:sz w:val="22"/>
          <w:szCs w:val="22"/>
        </w:rPr>
      </w:pPr>
      <w:r w:rsidRPr="000F519B">
        <w:rPr>
          <w:rFonts w:asciiTheme="minorHAnsi" w:hAnsiTheme="minorHAnsi"/>
          <w:b/>
          <w:bCs/>
          <w:sz w:val="22"/>
          <w:szCs w:val="22"/>
        </w:rPr>
        <w:lastRenderedPageBreak/>
        <w:t>(c)</w:t>
      </w:r>
      <w:r>
        <w:rPr>
          <w:rFonts w:asciiTheme="minorHAnsi" w:hAnsiTheme="minorHAnsi"/>
          <w:bCs/>
          <w:sz w:val="22"/>
          <w:szCs w:val="22"/>
        </w:rPr>
        <w:t xml:space="preserve"> </w:t>
      </w:r>
      <w:r w:rsidRPr="00AE4259">
        <w:rPr>
          <w:rFonts w:asciiTheme="minorHAnsi" w:hAnsiTheme="minorHAnsi" w:cstheme="minorHAnsi"/>
          <w:i/>
          <w:sz w:val="22"/>
          <w:szCs w:val="22"/>
        </w:rPr>
        <w:t>Group conversations in noisy social situations</w:t>
      </w:r>
      <w:r w:rsidRPr="00AE4259">
        <w:rPr>
          <w:rFonts w:asciiTheme="minorHAnsi" w:hAnsiTheme="minorHAnsi" w:cstheme="minorHAnsi"/>
          <w:sz w:val="22"/>
          <w:szCs w:val="22"/>
        </w:rPr>
        <w:t xml:space="preserve"> (Listening and following a conversation between a group of people; when others are talking in the background).</w:t>
      </w:r>
    </w:p>
    <w:p w14:paraId="3F06785B" w14:textId="2073B33C" w:rsidR="000F519B" w:rsidRDefault="000F519B" w:rsidP="006C110A">
      <w:pPr>
        <w:spacing w:after="0" w:line="240" w:lineRule="auto"/>
        <w:rPr>
          <w:rFonts w:asciiTheme="minorHAnsi" w:hAnsiTheme="minorHAnsi"/>
          <w:bCs/>
          <w:sz w:val="22"/>
          <w:szCs w:val="22"/>
        </w:rPr>
      </w:pPr>
    </w:p>
    <w:p w14:paraId="11AFC098" w14:textId="0E5B4B7A" w:rsidR="000F519B" w:rsidRDefault="000F519B" w:rsidP="006C110A">
      <w:pPr>
        <w:spacing w:after="0" w:line="240" w:lineRule="auto"/>
        <w:rPr>
          <w:rFonts w:asciiTheme="minorHAnsi" w:hAnsiTheme="minorHAnsi"/>
          <w:bCs/>
          <w:sz w:val="22"/>
          <w:szCs w:val="22"/>
        </w:rPr>
      </w:pPr>
    </w:p>
    <w:p w14:paraId="5F6B4BCE" w14:textId="6C03DF9C" w:rsidR="000F519B" w:rsidRDefault="000F519B" w:rsidP="006C110A">
      <w:pPr>
        <w:spacing w:after="0" w:line="240" w:lineRule="auto"/>
        <w:rPr>
          <w:rFonts w:asciiTheme="minorHAnsi" w:hAnsiTheme="minorHAnsi"/>
          <w:bCs/>
          <w:sz w:val="22"/>
          <w:szCs w:val="22"/>
        </w:rPr>
      </w:pPr>
    </w:p>
    <w:p w14:paraId="6BA65C01" w14:textId="4256FD56" w:rsidR="000F519B" w:rsidRDefault="000F519B" w:rsidP="006C110A">
      <w:pPr>
        <w:spacing w:after="0" w:line="240" w:lineRule="auto"/>
        <w:rPr>
          <w:rFonts w:asciiTheme="minorHAnsi" w:hAnsiTheme="minorHAnsi"/>
          <w:bCs/>
          <w:sz w:val="22"/>
          <w:szCs w:val="22"/>
        </w:rPr>
      </w:pPr>
    </w:p>
    <w:p w14:paraId="1E41AD20" w14:textId="4C8A5512" w:rsidR="000F519B" w:rsidRDefault="000F519B" w:rsidP="006C110A">
      <w:pPr>
        <w:spacing w:after="0" w:line="240" w:lineRule="auto"/>
        <w:rPr>
          <w:rFonts w:asciiTheme="minorHAnsi" w:hAnsiTheme="minorHAnsi"/>
          <w:bCs/>
          <w:sz w:val="22"/>
          <w:szCs w:val="22"/>
        </w:rPr>
      </w:pPr>
    </w:p>
    <w:p w14:paraId="71EE6D86" w14:textId="6469B67D" w:rsidR="000F519B" w:rsidRDefault="000F519B" w:rsidP="006C110A">
      <w:pPr>
        <w:spacing w:after="0" w:line="240" w:lineRule="auto"/>
        <w:rPr>
          <w:rFonts w:asciiTheme="minorHAnsi" w:hAnsiTheme="minorHAnsi"/>
          <w:bCs/>
          <w:sz w:val="22"/>
          <w:szCs w:val="22"/>
        </w:rPr>
      </w:pPr>
    </w:p>
    <w:p w14:paraId="4A320B52" w14:textId="77777777" w:rsidR="000F519B" w:rsidRPr="00AE4259" w:rsidRDefault="000F519B" w:rsidP="000F519B">
      <w:pPr>
        <w:tabs>
          <w:tab w:val="left" w:pos="1276"/>
        </w:tabs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AE4259">
        <w:rPr>
          <w:rFonts w:asciiTheme="minorHAnsi" w:hAnsiTheme="minorHAnsi" w:cstheme="minorHAnsi"/>
          <w:b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5DCB7EF" wp14:editId="4F88F64F">
                <wp:simplePos x="0" y="0"/>
                <wp:positionH relativeFrom="column">
                  <wp:posOffset>2609851</wp:posOffset>
                </wp:positionH>
                <wp:positionV relativeFrom="paragraph">
                  <wp:posOffset>1257300</wp:posOffset>
                </wp:positionV>
                <wp:extent cx="1562100" cy="1314450"/>
                <wp:effectExtent l="0" t="0" r="19050" b="19050"/>
                <wp:wrapNone/>
                <wp:docPr id="2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2100" cy="1314450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F393971" w14:textId="77777777" w:rsidR="000F519B" w:rsidRPr="00F37944" w:rsidRDefault="000F519B" w:rsidP="000F519B">
                            <w:pPr>
                              <w:jc w:val="center"/>
                              <w:rPr>
                                <w:rFonts w:asciiTheme="minorHAnsi" w:hAnsiTheme="minorHAnsi"/>
                                <w:b/>
                                <w:i/>
                                <w:lang w:val="en-US"/>
                              </w:rPr>
                            </w:pPr>
                            <w:r w:rsidRPr="00F37944">
                              <w:rPr>
                                <w:rFonts w:asciiTheme="minorHAnsi" w:hAnsiTheme="minorHAnsi"/>
                                <w:b/>
                                <w:i/>
                                <w:lang w:val="en-US"/>
                              </w:rPr>
                              <w:t>Group conversations in noisy social situa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5DCB7EF" id="Oval 2" o:spid="_x0000_s1028" style="position:absolute;margin-left:205.5pt;margin-top:99pt;width:123pt;height:103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" fillcolor="window" strokecolor="window" strokeweight="1pt">
                <v:stroke joinstyle="miter"/>
                <v:textbox>
                  <w:txbxContent>
                    <w:p w14:paraId="3F393971" w14:textId="77777777" w:rsidR="000F519B" w:rsidRPr="00F37944" w:rsidRDefault="000F519B" w:rsidP="000F519B">
                      <w:pPr>
                        <w:jc w:val="center"/>
                        <w:rPr>
                          <w:rFonts w:asciiTheme="minorHAnsi" w:hAnsiTheme="minorHAnsi"/>
                          <w:b/>
                          <w:i/>
                          <w:lang w:val="en-US"/>
                        </w:rPr>
                      </w:pPr>
                      <w:r w:rsidRPr="00F37944">
                        <w:rPr>
                          <w:rFonts w:asciiTheme="minorHAnsi" w:hAnsiTheme="minorHAnsi"/>
                          <w:b/>
                          <w:i/>
                          <w:lang w:val="en-US"/>
                        </w:rPr>
                        <w:t>Group conversations in noisy social situations</w:t>
                      </w:r>
                    </w:p>
                  </w:txbxContent>
                </v:textbox>
              </v:oval>
            </w:pict>
          </mc:Fallback>
        </mc:AlternateContent>
      </w:r>
      <w:r w:rsidRPr="00AE4259">
        <w:rPr>
          <w:rFonts w:asciiTheme="minorHAnsi" w:hAnsiTheme="minorHAnsi" w:cstheme="minorHAnsi"/>
          <w:b/>
          <w:noProof/>
          <w:sz w:val="22"/>
          <w:szCs w:val="22"/>
          <w:lang w:eastAsia="en-GB"/>
        </w:rPr>
        <w:drawing>
          <wp:inline distT="0" distB="0" distL="0" distR="0" wp14:anchorId="545E0E2A" wp14:editId="37523674">
            <wp:extent cx="6086475" cy="3161665"/>
            <wp:effectExtent l="0" t="304800" r="9525" b="635"/>
            <wp:docPr id="3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8" r:lo="rId19" r:qs="rId20" r:cs="rId21"/>
              </a:graphicData>
            </a:graphic>
          </wp:inline>
        </w:drawing>
      </w:r>
    </w:p>
    <w:p w14:paraId="468ACE99" w14:textId="77777777" w:rsidR="000F519B" w:rsidRDefault="000F519B" w:rsidP="006C110A">
      <w:pPr>
        <w:spacing w:after="0" w:line="240" w:lineRule="auto"/>
        <w:rPr>
          <w:rFonts w:asciiTheme="minorHAnsi" w:hAnsiTheme="minorHAnsi"/>
          <w:bCs/>
          <w:sz w:val="22"/>
          <w:szCs w:val="22"/>
        </w:rPr>
      </w:pPr>
    </w:p>
    <w:sectPr w:rsidR="000F519B" w:rsidSect="00B27D0B">
      <w:footerReference w:type="default" r:id="rId23"/>
      <w:pgSz w:w="11906" w:h="16838"/>
      <w:pgMar w:top="709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3937CC" w14:textId="77777777" w:rsidR="00415CE4" w:rsidRDefault="00415CE4" w:rsidP="004D155B">
      <w:pPr>
        <w:spacing w:after="0" w:line="240" w:lineRule="auto"/>
      </w:pPr>
      <w:r>
        <w:separator/>
      </w:r>
    </w:p>
  </w:endnote>
  <w:endnote w:type="continuationSeparator" w:id="0">
    <w:p w14:paraId="659CD2BE" w14:textId="77777777" w:rsidR="00415CE4" w:rsidRDefault="00415CE4" w:rsidP="004D15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32542881"/>
      <w:docPartObj>
        <w:docPartGallery w:val="Page Numbers (Bottom of Page)"/>
        <w:docPartUnique/>
      </w:docPartObj>
    </w:sdtPr>
    <w:sdtEndPr>
      <w:rPr>
        <w:noProof/>
        <w:sz w:val="20"/>
      </w:rPr>
    </w:sdtEndPr>
    <w:sdtContent>
      <w:p w14:paraId="54D036D1" w14:textId="0C5FD938" w:rsidR="004D155B" w:rsidRPr="004D155B" w:rsidRDefault="004D155B" w:rsidP="006C110A">
        <w:pPr>
          <w:pStyle w:val="Footer"/>
          <w:jc w:val="center"/>
          <w:rPr>
            <w:sz w:val="20"/>
          </w:rPr>
        </w:pPr>
        <w:r w:rsidRPr="006C110A">
          <w:rPr>
            <w:sz w:val="16"/>
            <w:szCs w:val="15"/>
          </w:rPr>
          <w:fldChar w:fldCharType="begin"/>
        </w:r>
        <w:r w:rsidRPr="006C110A">
          <w:rPr>
            <w:sz w:val="16"/>
            <w:szCs w:val="15"/>
          </w:rPr>
          <w:instrText xml:space="preserve"> PAGE   \* MERGEFORMAT </w:instrText>
        </w:r>
        <w:r w:rsidRPr="006C110A">
          <w:rPr>
            <w:sz w:val="16"/>
            <w:szCs w:val="15"/>
          </w:rPr>
          <w:fldChar w:fldCharType="separate"/>
        </w:r>
        <w:r w:rsidR="000F519B">
          <w:rPr>
            <w:noProof/>
            <w:sz w:val="16"/>
            <w:szCs w:val="15"/>
          </w:rPr>
          <w:t>3</w:t>
        </w:r>
        <w:r w:rsidRPr="006C110A">
          <w:rPr>
            <w:noProof/>
            <w:sz w:val="16"/>
            <w:szCs w:val="15"/>
          </w:rPr>
          <w:fldChar w:fldCharType="end"/>
        </w:r>
      </w:p>
    </w:sdtContent>
  </w:sdt>
  <w:p w14:paraId="52D3E0C4" w14:textId="77777777" w:rsidR="004D155B" w:rsidRDefault="004D15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97C8D6" w14:textId="77777777" w:rsidR="00415CE4" w:rsidRDefault="00415CE4" w:rsidP="004D155B">
      <w:pPr>
        <w:spacing w:after="0" w:line="240" w:lineRule="auto"/>
      </w:pPr>
      <w:r>
        <w:separator/>
      </w:r>
    </w:p>
  </w:footnote>
  <w:footnote w:type="continuationSeparator" w:id="0">
    <w:p w14:paraId="47F36CBA" w14:textId="77777777" w:rsidR="00415CE4" w:rsidRDefault="00415CE4" w:rsidP="004D15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3486FA8"/>
    <w:multiLevelType w:val="hybridMultilevel"/>
    <w:tmpl w:val="9D24019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AF5"/>
    <w:rsid w:val="00040EC2"/>
    <w:rsid w:val="0008281B"/>
    <w:rsid w:val="000F519B"/>
    <w:rsid w:val="0012607F"/>
    <w:rsid w:val="00197F35"/>
    <w:rsid w:val="001A466C"/>
    <w:rsid w:val="00234132"/>
    <w:rsid w:val="0038084F"/>
    <w:rsid w:val="00400BCC"/>
    <w:rsid w:val="00415CE4"/>
    <w:rsid w:val="00430184"/>
    <w:rsid w:val="0046701D"/>
    <w:rsid w:val="004C2220"/>
    <w:rsid w:val="004C7C73"/>
    <w:rsid w:val="004D155B"/>
    <w:rsid w:val="005054E7"/>
    <w:rsid w:val="005C0D57"/>
    <w:rsid w:val="005C2D1E"/>
    <w:rsid w:val="005E492A"/>
    <w:rsid w:val="00636CE3"/>
    <w:rsid w:val="00670FAA"/>
    <w:rsid w:val="006B793C"/>
    <w:rsid w:val="006C110A"/>
    <w:rsid w:val="006D3E54"/>
    <w:rsid w:val="006D6396"/>
    <w:rsid w:val="008B3926"/>
    <w:rsid w:val="008D4269"/>
    <w:rsid w:val="008E4B89"/>
    <w:rsid w:val="009129D6"/>
    <w:rsid w:val="009233F1"/>
    <w:rsid w:val="009850EC"/>
    <w:rsid w:val="009E0994"/>
    <w:rsid w:val="00A60E10"/>
    <w:rsid w:val="00A77DA6"/>
    <w:rsid w:val="00B1269A"/>
    <w:rsid w:val="00B242A5"/>
    <w:rsid w:val="00B27D0B"/>
    <w:rsid w:val="00B7054C"/>
    <w:rsid w:val="00B9236E"/>
    <w:rsid w:val="00BA7936"/>
    <w:rsid w:val="00BB2665"/>
    <w:rsid w:val="00C548CA"/>
    <w:rsid w:val="00C66BDD"/>
    <w:rsid w:val="00CA5336"/>
    <w:rsid w:val="00CD307A"/>
    <w:rsid w:val="00D53A93"/>
    <w:rsid w:val="00D65CC8"/>
    <w:rsid w:val="00DB0187"/>
    <w:rsid w:val="00E07B15"/>
    <w:rsid w:val="00E33B92"/>
    <w:rsid w:val="00E7504A"/>
    <w:rsid w:val="00E8397C"/>
    <w:rsid w:val="00E8516F"/>
    <w:rsid w:val="00EF2AF5"/>
    <w:rsid w:val="00F257A9"/>
    <w:rsid w:val="00FC5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C29FE"/>
  <w15:chartTrackingRefBased/>
  <w15:docId w15:val="{6C8DC34A-9539-4FA5-8EFF-FBA90B7F1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="Times New Roman"/>
        <w:sz w:val="24"/>
        <w:szCs w:val="18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autoRedefine/>
    <w:uiPriority w:val="39"/>
    <w:qFormat/>
    <w:rsid w:val="00430184"/>
    <w:pPr>
      <w:tabs>
        <w:tab w:val="right" w:pos="9000"/>
      </w:tabs>
      <w:spacing w:after="0" w:line="480" w:lineRule="auto"/>
      <w:ind w:left="480" w:right="22"/>
    </w:pPr>
    <w:rPr>
      <w:rFonts w:ascii="Arial" w:eastAsia="Times New Roman" w:hAnsi="Arial" w:cs="Arial"/>
      <w:iCs/>
      <w:noProof/>
      <w:szCs w:val="28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4D15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155B"/>
  </w:style>
  <w:style w:type="paragraph" w:styleId="Footer">
    <w:name w:val="footer"/>
    <w:basedOn w:val="Normal"/>
    <w:link w:val="FooterChar"/>
    <w:uiPriority w:val="99"/>
    <w:unhideWhenUsed/>
    <w:rsid w:val="004D15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155B"/>
  </w:style>
  <w:style w:type="table" w:styleId="TableGrid">
    <w:name w:val="Table Grid"/>
    <w:basedOn w:val="TableNormal"/>
    <w:uiPriority w:val="39"/>
    <w:rsid w:val="00B1269A"/>
    <w:pPr>
      <w:spacing w:after="0" w:line="240" w:lineRule="auto"/>
    </w:pPr>
    <w:rPr>
      <w:rFonts w:cstheme="minorHAns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33F1"/>
    <w:pPr>
      <w:widowControl w:val="0"/>
      <w:autoSpaceDE w:val="0"/>
      <w:autoSpaceDN w:val="0"/>
      <w:adjustRightInd w:val="0"/>
      <w:spacing w:after="0" w:line="240" w:lineRule="auto"/>
      <w:ind w:left="720"/>
      <w:contextualSpacing/>
    </w:pPr>
    <w:rPr>
      <w:rFonts w:ascii="Courier" w:eastAsiaTheme="minorEastAsia" w:hAnsi="Courier" w:cstheme="minorBidi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diagramData" Target="diagrams/data2.xml"/><Relationship Id="rId18" Type="http://schemas.openxmlformats.org/officeDocument/2006/relationships/diagramData" Target="diagrams/data3.xml"/><Relationship Id="rId3" Type="http://schemas.openxmlformats.org/officeDocument/2006/relationships/settings" Target="settings.xml"/><Relationship Id="rId21" Type="http://schemas.openxmlformats.org/officeDocument/2006/relationships/diagramColors" Target="diagrams/colors3.xml"/><Relationship Id="rId7" Type="http://schemas.openxmlformats.org/officeDocument/2006/relationships/image" Target="media/image1.jpeg"/><Relationship Id="rId12" Type="http://schemas.microsoft.com/office/2007/relationships/diagramDrawing" Target="diagrams/drawing1.xml"/><Relationship Id="rId17" Type="http://schemas.microsoft.com/office/2007/relationships/diagramDrawing" Target="diagrams/drawing2.xm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diagramColors" Target="diagrams/colors2.xml"/><Relationship Id="rId20" Type="http://schemas.openxmlformats.org/officeDocument/2006/relationships/diagramQuickStyle" Target="diagrams/quickStyle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diagramColors" Target="diagrams/colors1.xml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diagramQuickStyle" Target="diagrams/quickStyle2.xml"/><Relationship Id="rId23" Type="http://schemas.openxmlformats.org/officeDocument/2006/relationships/footer" Target="footer1.xml"/><Relationship Id="rId10" Type="http://schemas.openxmlformats.org/officeDocument/2006/relationships/diagramQuickStyle" Target="diagrams/quickStyle1.xml"/><Relationship Id="rId19" Type="http://schemas.openxmlformats.org/officeDocument/2006/relationships/diagramLayout" Target="diagrams/layout3.xml"/><Relationship Id="rId4" Type="http://schemas.openxmlformats.org/officeDocument/2006/relationships/webSettings" Target="webSettings.xml"/><Relationship Id="rId9" Type="http://schemas.openxmlformats.org/officeDocument/2006/relationships/diagramLayout" Target="diagrams/layout1.xml"/><Relationship Id="rId14" Type="http://schemas.openxmlformats.org/officeDocument/2006/relationships/diagramLayout" Target="diagrams/layout2.xml"/><Relationship Id="rId22" Type="http://schemas.microsoft.com/office/2007/relationships/diagramDrawing" Target="diagrams/drawing3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3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A93B6F1D-DC64-4741-B384-17C1460C53F5}" type="doc">
      <dgm:prSet loTypeId="urn:microsoft.com/office/officeart/2005/8/layout/cycle3" loCatId="cycle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IE"/>
        </a:p>
      </dgm:t>
    </dgm:pt>
    <dgm:pt modelId="{90F5BAB6-F593-4C2B-A138-70762CB08064}">
      <dgm:prSet custT="1"/>
      <dgm:spPr>
        <a:xfrm>
          <a:off x="2577716" y="-225595"/>
          <a:ext cx="1736703" cy="1031889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 b="1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About ‘orientation’:</a:t>
          </a:r>
          <a:endParaRPr lang="en-IE" sz="900">
            <a:solidFill>
              <a:sysClr val="windowText" lastClr="000000"/>
            </a:solidFill>
            <a:latin typeface="+mn-lt"/>
            <a:ea typeface="+mn-ea"/>
            <a:cs typeface="Rod" panose="02030509050101010101" pitchFamily="49" charset="-79"/>
          </a:endParaRPr>
        </a:p>
      </dgm:t>
    </dgm:pt>
    <dgm:pt modelId="{556481F6-5252-4839-9D74-54E6A1199264}" type="parTrans" cxnId="{7CE73F34-13F0-43CF-98FB-A22133B5DB5C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17A74E6C-87A8-4751-B9E7-60A5FF71F0F9}" type="sibTrans" cxnId="{7CE73F34-13F0-43CF-98FB-A22133B5DB5C}">
      <dgm:prSet/>
      <dgm:spPr>
        <a:xfrm>
          <a:off x="1787268" y="-180670"/>
          <a:ext cx="3317599" cy="3317599"/>
        </a:xfrm>
        <a:prstGeom prst="circularArrow">
          <a:avLst>
            <a:gd name="adj1" fmla="val 5544"/>
            <a:gd name="adj2" fmla="val 330680"/>
            <a:gd name="adj3" fmla="val 13496265"/>
            <a:gd name="adj4" fmla="val 17558618"/>
            <a:gd name="adj5" fmla="val 5757"/>
          </a:avLst>
        </a:prstGeom>
        <a:solidFill>
          <a:sysClr val="window" lastClr="FFFFFF">
            <a:lumMod val="75000"/>
          </a:sysClr>
        </a:solidFill>
        <a:ln>
          <a:noFill/>
        </a:ln>
        <a:effectLst/>
      </dgm:spPr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34A86913-4203-4CD0-B63B-416E5F9003BB}">
      <dgm:prSet custT="1"/>
      <dgm:spPr>
        <a:xfrm>
          <a:off x="2577716" y="-225595"/>
          <a:ext cx="1736703" cy="1031889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ich ear facing where</a:t>
          </a:r>
        </a:p>
      </dgm:t>
    </dgm:pt>
    <dgm:pt modelId="{0FD8FF45-CB97-41F7-BB8E-3A373523F023}" type="parTrans" cxnId="{B627CA94-AD78-4A4A-A0F0-087E7F925180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C5219F56-3674-44BF-A1A1-E7E35CB90A30}" type="sibTrans" cxnId="{B627CA94-AD78-4A4A-A0F0-087E7F925180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044FB33D-7786-4193-A3CC-61191EDB3A99}">
      <dgm:prSet custT="1"/>
      <dgm:spPr>
        <a:xfrm>
          <a:off x="2577716" y="-225595"/>
          <a:ext cx="1736703" cy="1031889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Relevant vs irrelevant sounds</a:t>
          </a:r>
        </a:p>
      </dgm:t>
    </dgm:pt>
    <dgm:pt modelId="{E9319F81-0D99-477D-A0CC-89E96F039810}" type="parTrans" cxnId="{6C45FE30-3467-4F85-9220-D5DD820C7703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0A43B3B1-1E00-4CE1-845F-D6B50F342A89}" type="sibTrans" cxnId="{6C45FE30-3467-4F85-9220-D5DD820C7703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23EA903A-D712-49F5-8559-14942863C7C7}">
      <dgm:prSet custT="1"/>
      <dgm:spPr>
        <a:xfrm>
          <a:off x="2577716" y="-225595"/>
          <a:ext cx="1736703" cy="1031889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Need for localisation, or no</a:t>
          </a:r>
        </a:p>
      </dgm:t>
    </dgm:pt>
    <dgm:pt modelId="{9808148A-16AB-4AE2-99F4-828BA6B0A2FB}" type="parTrans" cxnId="{57F10AEB-F28D-468D-B89E-BE51C9B30C66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3915C60A-7C95-4A42-AEEE-E1ABAF24B658}" type="sibTrans" cxnId="{57F10AEB-F28D-468D-B89E-BE51C9B30C66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DED5935D-78D8-4806-B786-B1C593B7D6F3}">
      <dgm:prSet custT="1"/>
      <dgm:spPr>
        <a:xfrm>
          <a:off x="2577716" y="-225595"/>
          <a:ext cx="1736703" cy="1031889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Known vs unknown environment</a:t>
          </a:r>
        </a:p>
      </dgm:t>
    </dgm:pt>
    <dgm:pt modelId="{D3FA13D1-913C-44B9-920B-8A041ACA9F04}" type="parTrans" cxnId="{C4278C11-FBCE-4200-B034-725414E2AA2F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05C2D9F8-D385-49AD-ACF7-90482F4C2ED7}" type="sibTrans" cxnId="{C4278C11-FBCE-4200-B034-725414E2AA2F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EBC69F1F-346A-49DA-9BBD-705BA0CD85C1}">
      <dgm:prSet custT="1"/>
      <dgm:spPr>
        <a:xfrm>
          <a:off x="2577716" y="-225595"/>
          <a:ext cx="1736703" cy="1031889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Dangerous situation, or not</a:t>
          </a:r>
        </a:p>
      </dgm:t>
    </dgm:pt>
    <dgm:pt modelId="{5A63D2AC-23BA-4181-B393-B1225EB30423}" type="parTrans" cxnId="{92232AE0-2533-4BA5-B5B9-1A4153C91B61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50884583-19EF-428C-B64E-58CD37991170}" type="sibTrans" cxnId="{92232AE0-2533-4BA5-B5B9-1A4153C91B61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AA35D129-3C47-40D2-9E71-165EF85B310B}">
      <dgm:prSet custT="1"/>
      <dgm:spPr>
        <a:xfrm>
          <a:off x="4281744" y="818118"/>
          <a:ext cx="1488803" cy="600211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 b="1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About ‘position’:</a:t>
          </a:r>
          <a:endParaRPr lang="en-IE" sz="900">
            <a:solidFill>
              <a:sysClr val="windowText" lastClr="000000"/>
            </a:solidFill>
            <a:latin typeface="+mn-lt"/>
            <a:ea typeface="+mn-ea"/>
            <a:cs typeface="Rod" panose="02030509050101010101" pitchFamily="49" charset="-79"/>
          </a:endParaRPr>
        </a:p>
      </dgm:t>
    </dgm:pt>
    <dgm:pt modelId="{7A8EFB7A-4553-4FC9-BB7E-0EAE7BA79A46}" type="parTrans" cxnId="{34B175D3-A159-45A9-B9A8-2686DE11D196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C4F013B4-5BF9-4060-BA11-0D2307A05A8F}" type="sibTrans" cxnId="{34B175D3-A159-45A9-B9A8-2686DE11D196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33691896-3832-4BE2-881C-EE0B8863B343}">
      <dgm:prSet custT="1"/>
      <dgm:spPr>
        <a:xfrm>
          <a:off x="4281744" y="818118"/>
          <a:ext cx="1488803" cy="600211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en sitting or standing</a:t>
          </a:r>
        </a:p>
      </dgm:t>
    </dgm:pt>
    <dgm:pt modelId="{2AD3BCB5-FD66-4E2F-8ACC-B7C59B68130B}" type="parTrans" cxnId="{C7DE2833-5B70-4719-80CD-0F6D982A1D46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BD1B1780-7C0E-408D-AC56-0ADC0698B9A1}" type="sibTrans" cxnId="{C7DE2833-5B70-4719-80CD-0F6D982A1D46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1AADDCB7-A3CC-4D58-975E-DB8504324F28}">
      <dgm:prSet custT="1"/>
      <dgm:spPr>
        <a:xfrm>
          <a:off x="4281744" y="818118"/>
          <a:ext cx="1488803" cy="600211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en moving</a:t>
          </a:r>
        </a:p>
      </dgm:t>
    </dgm:pt>
    <dgm:pt modelId="{562BF982-A71B-45CE-939A-FC87B00F730C}" type="parTrans" cxnId="{1DFBCF4C-A7F3-40C9-8997-78C6F790622E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B866C6C4-98B1-4C0E-8AA2-C9C933C3D14C}" type="sibTrans" cxnId="{1DFBCF4C-A7F3-40C9-8997-78C6F790622E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086FCD5A-4B68-49B0-B657-34C1748E7E92}">
      <dgm:prSet custT="1"/>
      <dgm:spPr>
        <a:xfrm>
          <a:off x="780929" y="767447"/>
          <a:ext cx="1687637" cy="880832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 b="1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Open:</a:t>
          </a:r>
          <a:endParaRPr lang="en-IE" sz="900">
            <a:solidFill>
              <a:sysClr val="windowText" lastClr="000000"/>
            </a:solidFill>
            <a:latin typeface="+mn-lt"/>
            <a:ea typeface="+mn-ea"/>
            <a:cs typeface="Rod" panose="02030509050101010101" pitchFamily="49" charset="-79"/>
          </a:endParaRPr>
        </a:p>
      </dgm:t>
    </dgm:pt>
    <dgm:pt modelId="{60201B2C-4056-4DF8-AFDD-15BFC6867DD4}" type="parTrans" cxnId="{DBB5295B-C84C-4050-BC95-8659658F20A5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F96D9B93-9804-4E56-94FB-B1BA0C425E94}" type="sibTrans" cxnId="{DBB5295B-C84C-4050-BC95-8659658F20A5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21114CE3-D4A4-45EC-9368-5502D9F7C222}">
      <dgm:prSet custT="1"/>
      <dgm:spPr>
        <a:xfrm>
          <a:off x="780929" y="767447"/>
          <a:ext cx="1687637" cy="880832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Any other comments</a:t>
          </a:r>
        </a:p>
      </dgm:t>
    </dgm:pt>
    <dgm:pt modelId="{4142CEEF-FC38-4F97-BE0E-24F071B7BE0F}" type="parTrans" cxnId="{8ADF6155-5275-4E8E-9488-1EBC3133E9AB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CC0DB400-9CCA-4CCE-9293-17919F0D990E}" type="sibTrans" cxnId="{8ADF6155-5275-4E8E-9488-1EBC3133E9AB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D90AAD05-6D14-4653-826C-93E4EDB21D9C}">
      <dgm:prSet custT="1"/>
      <dgm:spPr>
        <a:xfrm>
          <a:off x="780929" y="767447"/>
          <a:ext cx="1687637" cy="880832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at are examples from your everyday life for this domain?</a:t>
          </a:r>
        </a:p>
      </dgm:t>
    </dgm:pt>
    <dgm:pt modelId="{9BCF3C6A-0291-40D2-8AB9-DDCDB04DD49A}" type="parTrans" cxnId="{A3D41DA9-D05A-4199-863C-7BD52D47560C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FE84C402-C569-4251-96E8-241BE7B670D0}" type="sibTrans" cxnId="{A3D41DA9-D05A-4199-863C-7BD52D47560C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931B26F8-593D-47A1-89DC-60D03D0BBC6B}">
      <dgm:prSet custT="1"/>
      <dgm:spPr>
        <a:xfrm>
          <a:off x="780929" y="767447"/>
          <a:ext cx="1687637" cy="880832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at does it mean to you, in your everyday life?</a:t>
          </a:r>
        </a:p>
      </dgm:t>
    </dgm:pt>
    <dgm:pt modelId="{42593F31-8071-4BC5-B332-96A0FFC45B74}" type="parTrans" cxnId="{DD063210-0E6B-4EA3-9B5E-64124982F66F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DC781D1D-88E8-4A88-92FC-366F531C16ED}" type="sibTrans" cxnId="{DD063210-0E6B-4EA3-9B5E-64124982F66F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EBB90968-3CFD-4591-9E6F-6CA1355EABBA}">
      <dgm:prSet custT="1"/>
      <dgm:spPr>
        <a:xfrm>
          <a:off x="4092739" y="1600491"/>
          <a:ext cx="1696865" cy="892481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 b="1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About ‘relation’:</a:t>
          </a:r>
          <a:endParaRPr lang="en-IE" sz="900">
            <a:solidFill>
              <a:sysClr val="windowText" lastClr="000000"/>
            </a:solidFill>
            <a:latin typeface="+mn-lt"/>
            <a:ea typeface="+mn-ea"/>
            <a:cs typeface="Rod" panose="02030509050101010101" pitchFamily="49" charset="-79"/>
          </a:endParaRPr>
        </a:p>
      </dgm:t>
    </dgm:pt>
    <dgm:pt modelId="{5E5C933D-D776-4F82-B565-6EE66D89342D}" type="parTrans" cxnId="{CBCE8666-6CB8-4C62-8CE5-F74211F78F77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61F6E64C-FA18-43E9-B584-C73A78DEE815}" type="sibTrans" cxnId="{CBCE8666-6CB8-4C62-8CE5-F74211F78F77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A3EF146E-AFCA-EA42-BF4D-BD03BE141834}">
      <dgm:prSet custT="1"/>
      <dgm:spPr>
        <a:xfrm>
          <a:off x="4281744" y="818118"/>
          <a:ext cx="1488803" cy="600211"/>
        </a:xfr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en walking</a:t>
          </a:r>
        </a:p>
      </dgm:t>
    </dgm:pt>
    <dgm:pt modelId="{904A17BE-4F7A-F245-8A8F-CA2532CB0209}" type="parTrans" cxnId="{6401564B-A6F4-0F49-AE67-6B4E28C1649E}">
      <dgm:prSet/>
      <dgm:spPr/>
      <dgm:t>
        <a:bodyPr/>
        <a:lstStyle/>
        <a:p>
          <a:endParaRPr lang="en-GB"/>
        </a:p>
      </dgm:t>
    </dgm:pt>
    <dgm:pt modelId="{DBBCAD3F-140E-774D-B841-01D39E23DC4A}" type="sibTrans" cxnId="{6401564B-A6F4-0F49-AE67-6B4E28C1649E}">
      <dgm:prSet/>
      <dgm:spPr/>
      <dgm:t>
        <a:bodyPr/>
        <a:lstStyle/>
        <a:p>
          <a:endParaRPr lang="en-GB"/>
        </a:p>
      </dgm:t>
    </dgm:pt>
    <dgm:pt modelId="{64D9A932-0996-E54B-A7D7-96853705C2E3}">
      <dgm:prSet custT="1"/>
      <dgm:spPr>
        <a:xfrm>
          <a:off x="4281744" y="818118"/>
          <a:ext cx="1488803" cy="600211"/>
        </a:xfr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en cycling</a:t>
          </a:r>
        </a:p>
      </dgm:t>
    </dgm:pt>
    <dgm:pt modelId="{0604DF61-61E3-574F-8372-C5040E00F871}" type="parTrans" cxnId="{0518DF38-C899-EF45-9120-F0A09997549A}">
      <dgm:prSet/>
      <dgm:spPr/>
      <dgm:t>
        <a:bodyPr/>
        <a:lstStyle/>
        <a:p>
          <a:endParaRPr lang="en-GB"/>
        </a:p>
      </dgm:t>
    </dgm:pt>
    <dgm:pt modelId="{6AFBAB9D-8974-034C-B5F5-A8647CE86745}" type="sibTrans" cxnId="{0518DF38-C899-EF45-9120-F0A09997549A}">
      <dgm:prSet/>
      <dgm:spPr/>
      <dgm:t>
        <a:bodyPr/>
        <a:lstStyle/>
        <a:p>
          <a:endParaRPr lang="en-GB"/>
        </a:p>
      </dgm:t>
    </dgm:pt>
    <dgm:pt modelId="{42622782-89B7-4346-A44B-A5FADE81A882}">
      <dgm:prSet custT="1"/>
      <dgm:spPr>
        <a:xfrm>
          <a:off x="4281744" y="818118"/>
          <a:ext cx="1488803" cy="600211"/>
        </a:xfr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en in a moving vehicle</a:t>
          </a:r>
        </a:p>
      </dgm:t>
    </dgm:pt>
    <dgm:pt modelId="{B8C9CB29-060F-BE40-B38F-6A92B6EC36D4}" type="parTrans" cxnId="{D55D1DEF-8F89-F64D-9776-9553B203B5D8}">
      <dgm:prSet/>
      <dgm:spPr/>
      <dgm:t>
        <a:bodyPr/>
        <a:lstStyle/>
        <a:p>
          <a:endParaRPr lang="en-GB"/>
        </a:p>
      </dgm:t>
    </dgm:pt>
    <dgm:pt modelId="{1F403632-A153-5E4B-99B4-E844E3855380}" type="sibTrans" cxnId="{D55D1DEF-8F89-F64D-9776-9553B203B5D8}">
      <dgm:prSet/>
      <dgm:spPr/>
      <dgm:t>
        <a:bodyPr/>
        <a:lstStyle/>
        <a:p>
          <a:endParaRPr lang="en-GB"/>
        </a:p>
      </dgm:t>
    </dgm:pt>
    <dgm:pt modelId="{AAC6E549-3887-AE45-8748-DCF1EC1E3FB4}">
      <dgm:prSet custT="1"/>
      <dgm:spPr>
        <a:xfrm>
          <a:off x="4092739" y="1600491"/>
          <a:ext cx="1696865" cy="892481"/>
        </a:xfr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In relation to who / what e.g. a fiend / a person with authority / warning sign / a moving vehicle</a:t>
          </a:r>
        </a:p>
      </dgm:t>
    </dgm:pt>
    <dgm:pt modelId="{C840C038-0DBA-AD42-87F2-CFB04D6F7ED2}" type="parTrans" cxnId="{8D2B2F9D-500D-2141-AECB-044E2DD88FE6}">
      <dgm:prSet/>
      <dgm:spPr/>
      <dgm:t>
        <a:bodyPr/>
        <a:lstStyle/>
        <a:p>
          <a:endParaRPr lang="en-GB"/>
        </a:p>
      </dgm:t>
    </dgm:pt>
    <dgm:pt modelId="{082AF083-34CD-1A4F-81D8-373F39216630}" type="sibTrans" cxnId="{8D2B2F9D-500D-2141-AECB-044E2DD88FE6}">
      <dgm:prSet/>
      <dgm:spPr/>
      <dgm:t>
        <a:bodyPr/>
        <a:lstStyle/>
        <a:p>
          <a:endParaRPr lang="en-GB"/>
        </a:p>
      </dgm:t>
    </dgm:pt>
    <dgm:pt modelId="{45D551EB-717A-944D-9314-E888070F6B5B}">
      <dgm:prSet custT="1"/>
      <dgm:spPr>
        <a:xfrm>
          <a:off x="4092739" y="1600491"/>
          <a:ext cx="1696865" cy="892481"/>
        </a:xfr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How acurate would you like it to be</a:t>
          </a:r>
        </a:p>
      </dgm:t>
    </dgm:pt>
    <dgm:pt modelId="{041BABA4-758D-2A46-9725-634FF46BE7F3}" type="parTrans" cxnId="{2D6BB60F-90CA-7D4C-955D-532BA1978D03}">
      <dgm:prSet/>
      <dgm:spPr/>
      <dgm:t>
        <a:bodyPr/>
        <a:lstStyle/>
        <a:p>
          <a:endParaRPr lang="en-GB"/>
        </a:p>
      </dgm:t>
    </dgm:pt>
    <dgm:pt modelId="{90E89BB7-A4DF-7348-8809-6F126A341388}" type="sibTrans" cxnId="{2D6BB60F-90CA-7D4C-955D-532BA1978D03}">
      <dgm:prSet/>
      <dgm:spPr/>
      <dgm:t>
        <a:bodyPr/>
        <a:lstStyle/>
        <a:p>
          <a:endParaRPr lang="en-GB"/>
        </a:p>
      </dgm:t>
    </dgm:pt>
    <dgm:pt modelId="{D21B7D6C-5BD2-B248-A30A-4C45054EBF1D}">
      <dgm:prSet custT="1"/>
      <dgm:spPr>
        <a:xfrm>
          <a:off x="4092739" y="1600491"/>
          <a:ext cx="1696865" cy="892481"/>
        </a:xfr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r>
            <a:rPr lang="en-IE" sz="900" b="1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About ‘sound source’:</a:t>
          </a:r>
          <a:endParaRPr lang="en-IE" sz="900">
            <a:solidFill>
              <a:sysClr val="windowText" lastClr="000000"/>
            </a:solidFill>
            <a:latin typeface="+mn-lt"/>
            <a:ea typeface="+mn-ea"/>
            <a:cs typeface="Rod" panose="02030509050101010101" pitchFamily="49" charset="-79"/>
          </a:endParaRPr>
        </a:p>
      </dgm:t>
    </dgm:pt>
    <dgm:pt modelId="{124DCA62-993C-8F44-AF06-1C8339828146}" type="parTrans" cxnId="{4A394DC4-0623-D340-8AC9-E43B387711CD}">
      <dgm:prSet/>
      <dgm:spPr/>
      <dgm:t>
        <a:bodyPr/>
        <a:lstStyle/>
        <a:p>
          <a:endParaRPr lang="en-GB"/>
        </a:p>
      </dgm:t>
    </dgm:pt>
    <dgm:pt modelId="{3F8E34C9-5B7E-9F45-B510-EAB3FE808B4C}" type="sibTrans" cxnId="{4A394DC4-0623-D340-8AC9-E43B387711CD}">
      <dgm:prSet/>
      <dgm:spPr/>
      <dgm:t>
        <a:bodyPr/>
        <a:lstStyle/>
        <a:p>
          <a:endParaRPr lang="en-GB"/>
        </a:p>
      </dgm:t>
    </dgm:pt>
    <dgm:pt modelId="{48C6CF89-50E1-3A47-BC26-3BD8122E94FA}">
      <dgm:prSet custT="1"/>
      <dgm:spPr>
        <a:xfrm>
          <a:off x="4092739" y="1600491"/>
          <a:ext cx="1696865" cy="892481"/>
        </a:xfr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A stable object / human</a:t>
          </a:r>
        </a:p>
      </dgm:t>
    </dgm:pt>
    <dgm:pt modelId="{4A2F71A3-83FC-0241-9279-9AA29646EB6C}" type="parTrans" cxnId="{304FB286-7C1D-3241-BE19-8DD84D36FA11}">
      <dgm:prSet/>
      <dgm:spPr/>
      <dgm:t>
        <a:bodyPr/>
        <a:lstStyle/>
        <a:p>
          <a:endParaRPr lang="en-GB"/>
        </a:p>
      </dgm:t>
    </dgm:pt>
    <dgm:pt modelId="{5FA1E79C-760A-664A-8746-2F24D78D3DBF}" type="sibTrans" cxnId="{304FB286-7C1D-3241-BE19-8DD84D36FA11}">
      <dgm:prSet/>
      <dgm:spPr/>
      <dgm:t>
        <a:bodyPr/>
        <a:lstStyle/>
        <a:p>
          <a:endParaRPr lang="en-GB"/>
        </a:p>
      </dgm:t>
    </dgm:pt>
    <dgm:pt modelId="{AA0D7E04-1FF4-3D49-9C4B-BAF6234188A9}">
      <dgm:prSet custT="1"/>
      <dgm:spPr>
        <a:xfrm>
          <a:off x="4092739" y="1600491"/>
          <a:ext cx="1696865" cy="892481"/>
        </a:xfr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A moving object / human</a:t>
          </a:r>
        </a:p>
      </dgm:t>
    </dgm:pt>
    <dgm:pt modelId="{A07CFFA7-7363-BC45-ACEE-8B4D133D332C}" type="parTrans" cxnId="{6E743204-A70D-BA49-B7E5-FECC5921E0ED}">
      <dgm:prSet/>
      <dgm:spPr/>
      <dgm:t>
        <a:bodyPr/>
        <a:lstStyle/>
        <a:p>
          <a:endParaRPr lang="en-GB"/>
        </a:p>
      </dgm:t>
    </dgm:pt>
    <dgm:pt modelId="{80D06F93-7974-C842-A7AB-844A3EADAD65}" type="sibTrans" cxnId="{6E743204-A70D-BA49-B7E5-FECC5921E0ED}">
      <dgm:prSet/>
      <dgm:spPr/>
      <dgm:t>
        <a:bodyPr/>
        <a:lstStyle/>
        <a:p>
          <a:endParaRPr lang="en-GB"/>
        </a:p>
      </dgm:t>
    </dgm:pt>
    <dgm:pt modelId="{95B4ED3D-AE32-7A43-9A98-2EA090431C0E}">
      <dgm:prSet custT="1"/>
      <dgm:spPr>
        <a:xfrm>
          <a:off x="4092739" y="1600491"/>
          <a:ext cx="1696865" cy="892481"/>
        </a:xfr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A danger warning</a:t>
          </a:r>
        </a:p>
      </dgm:t>
    </dgm:pt>
    <dgm:pt modelId="{B95FCA8E-BFA4-4942-AC3D-70B03CAA6631}" type="parTrans" cxnId="{89D0257D-36A2-4345-A97D-3ABBF0ACB20A}">
      <dgm:prSet/>
      <dgm:spPr/>
      <dgm:t>
        <a:bodyPr/>
        <a:lstStyle/>
        <a:p>
          <a:endParaRPr lang="en-GB"/>
        </a:p>
      </dgm:t>
    </dgm:pt>
    <dgm:pt modelId="{B53DD300-268E-1D47-B36D-332BAB38495D}" type="sibTrans" cxnId="{89D0257D-36A2-4345-A97D-3ABBF0ACB20A}">
      <dgm:prSet/>
      <dgm:spPr/>
      <dgm:t>
        <a:bodyPr/>
        <a:lstStyle/>
        <a:p>
          <a:endParaRPr lang="en-GB"/>
        </a:p>
      </dgm:t>
    </dgm:pt>
    <dgm:pt modelId="{73A7A894-DA4E-7B4A-8A0A-C38DDBB69B5B}">
      <dgm:prSet custT="1"/>
      <dgm:spPr>
        <a:xfrm>
          <a:off x="4092739" y="1600491"/>
          <a:ext cx="1696865" cy="892481"/>
        </a:xfr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A known source, or not</a:t>
          </a:r>
        </a:p>
      </dgm:t>
    </dgm:pt>
    <dgm:pt modelId="{34B88A3B-9CB9-FF45-8368-6FC9316151E7}" type="parTrans" cxnId="{BB7010D2-A986-0441-B067-35CD1E5BDE6C}">
      <dgm:prSet/>
      <dgm:spPr/>
      <dgm:t>
        <a:bodyPr/>
        <a:lstStyle/>
        <a:p>
          <a:endParaRPr lang="en-GB"/>
        </a:p>
      </dgm:t>
    </dgm:pt>
    <dgm:pt modelId="{0D5D82E6-C287-6C4F-BD43-552EE8F2FD4B}" type="sibTrans" cxnId="{BB7010D2-A986-0441-B067-35CD1E5BDE6C}">
      <dgm:prSet/>
      <dgm:spPr/>
      <dgm:t>
        <a:bodyPr/>
        <a:lstStyle/>
        <a:p>
          <a:endParaRPr lang="en-GB"/>
        </a:p>
      </dgm:t>
    </dgm:pt>
    <dgm:pt modelId="{517C525C-9BD5-8A44-A057-CAD070372979}">
      <dgm:prSet custT="1"/>
      <dgm:spPr>
        <a:xfrm>
          <a:off x="4092739" y="1600491"/>
          <a:ext cx="1696865" cy="892481"/>
        </a:xfr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A hidden / moving animal</a:t>
          </a:r>
        </a:p>
      </dgm:t>
    </dgm:pt>
    <dgm:pt modelId="{70A22A98-B3CA-F54C-A577-C4897F0B13D6}" type="parTrans" cxnId="{6F74ABF4-5652-EA41-B459-F3C0D50F36E8}">
      <dgm:prSet/>
      <dgm:spPr/>
      <dgm:t>
        <a:bodyPr/>
        <a:lstStyle/>
        <a:p>
          <a:endParaRPr lang="en-GB"/>
        </a:p>
      </dgm:t>
    </dgm:pt>
    <dgm:pt modelId="{5BEE2001-12B3-B04B-AE2D-F868EF214295}" type="sibTrans" cxnId="{6F74ABF4-5652-EA41-B459-F3C0D50F36E8}">
      <dgm:prSet/>
      <dgm:spPr/>
      <dgm:t>
        <a:bodyPr/>
        <a:lstStyle/>
        <a:p>
          <a:endParaRPr lang="en-GB"/>
        </a:p>
      </dgm:t>
    </dgm:pt>
    <dgm:pt modelId="{59EFB010-E334-C84C-B241-DCBD94B86757}">
      <dgm:prSet custT="1"/>
      <dgm:spPr>
        <a:xfrm>
          <a:off x="780929" y="767447"/>
          <a:ext cx="1687637" cy="880832"/>
        </a:xfr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at this domain is not</a:t>
          </a:r>
        </a:p>
      </dgm:t>
    </dgm:pt>
    <dgm:pt modelId="{8371A8C9-6947-B346-BD3E-10FCB33FA8C4}" type="parTrans" cxnId="{5F3BF70E-793A-3546-8F37-A28437419C55}">
      <dgm:prSet/>
      <dgm:spPr/>
      <dgm:t>
        <a:bodyPr/>
        <a:lstStyle/>
        <a:p>
          <a:endParaRPr lang="en-GB"/>
        </a:p>
      </dgm:t>
    </dgm:pt>
    <dgm:pt modelId="{6E8486BA-C8D0-0146-BADA-D69D5EC4F5E3}" type="sibTrans" cxnId="{5F3BF70E-793A-3546-8F37-A28437419C55}">
      <dgm:prSet/>
      <dgm:spPr/>
      <dgm:t>
        <a:bodyPr/>
        <a:lstStyle/>
        <a:p>
          <a:endParaRPr lang="en-GB"/>
        </a:p>
      </dgm:t>
    </dgm:pt>
    <dgm:pt modelId="{319692B1-8EC2-421E-840F-F8D6B30B686E}" type="pres">
      <dgm:prSet presAssocID="{A93B6F1D-DC64-4741-B384-17C1460C53F5}" presName="Name0" presStyleCnt="0">
        <dgm:presLayoutVars>
          <dgm:dir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752820A4-9836-432D-8EBD-3614DE2F77E8}" type="pres">
      <dgm:prSet presAssocID="{A93B6F1D-DC64-4741-B384-17C1460C53F5}" presName="cycle" presStyleCnt="0"/>
      <dgm:spPr/>
    </dgm:pt>
    <dgm:pt modelId="{562457B5-B7C7-409C-835F-02B3BEB2F0B3}" type="pres">
      <dgm:prSet presAssocID="{90F5BAB6-F593-4C2B-A138-70762CB08064}" presName="nodeFirstNode" presStyleLbl="node1" presStyleIdx="0" presStyleCnt="5" custScaleX="130754" custScaleY="136142" custRadScaleRad="104560" custRadScaleInc="24081">
        <dgm:presLayoutVars>
          <dgm:bulletEnabled val="1"/>
        </dgm:presLayoutVars>
      </dgm:prSet>
      <dgm:spPr>
        <a:prstGeom prst="roundRect">
          <a:avLst/>
        </a:prstGeom>
      </dgm:spPr>
      <dgm:t>
        <a:bodyPr/>
        <a:lstStyle/>
        <a:p>
          <a:endParaRPr lang="en-US"/>
        </a:p>
      </dgm:t>
    </dgm:pt>
    <dgm:pt modelId="{390770D1-FAE7-4276-83EA-094E661022C7}" type="pres">
      <dgm:prSet presAssocID="{17A74E6C-87A8-4751-B9E7-60A5FF71F0F9}" presName="sibTransFirstNode" presStyleLbl="bgShp" presStyleIdx="0" presStyleCnt="1" custLinFactNeighborX="-10874" custLinFactNeighborY="1069"/>
      <dgm:spPr>
        <a:prstGeom prst="circularArrow">
          <a:avLst>
            <a:gd name="adj1" fmla="val 5544"/>
            <a:gd name="adj2" fmla="val 330680"/>
            <a:gd name="adj3" fmla="val 13496265"/>
            <a:gd name="adj4" fmla="val 17558618"/>
            <a:gd name="adj5" fmla="val 5757"/>
          </a:avLst>
        </a:prstGeom>
      </dgm:spPr>
      <dgm:t>
        <a:bodyPr/>
        <a:lstStyle/>
        <a:p>
          <a:endParaRPr lang="en-US"/>
        </a:p>
      </dgm:t>
    </dgm:pt>
    <dgm:pt modelId="{7E65FE23-D1C8-493B-9263-D3B525B89DF1}" type="pres">
      <dgm:prSet presAssocID="{AA35D129-3C47-40D2-9E71-165EF85B310B}" presName="nodeFollowingNodes" presStyleLbl="node1" presStyleIdx="1" presStyleCnt="5" custScaleX="113769" custScaleY="144338" custRadScaleRad="130734" custRadScaleInc="17991">
        <dgm:presLayoutVars>
          <dgm:bulletEnabled val="1"/>
        </dgm:presLayoutVars>
      </dgm:prSet>
      <dgm:spPr>
        <a:prstGeom prst="roundRect">
          <a:avLst/>
        </a:prstGeom>
      </dgm:spPr>
      <dgm:t>
        <a:bodyPr/>
        <a:lstStyle/>
        <a:p>
          <a:endParaRPr lang="en-US"/>
        </a:p>
      </dgm:t>
    </dgm:pt>
    <dgm:pt modelId="{6ECC895F-C5BE-4EA0-8CD0-F4F588334674}" type="pres">
      <dgm:prSet presAssocID="{EBB90968-3CFD-4591-9E6F-6CA1355EABBA}" presName="nodeFollowingNodes" presStyleLbl="node1" presStyleIdx="2" presStyleCnt="5" custScaleX="136622" custScaleY="116341" custRadScaleRad="117014" custRadScaleInc="-25887">
        <dgm:presLayoutVars>
          <dgm:bulletEnabled val="1"/>
        </dgm:presLayoutVars>
      </dgm:prSet>
      <dgm:spPr>
        <a:prstGeom prst="roundRect">
          <a:avLst/>
        </a:prstGeom>
      </dgm:spPr>
      <dgm:t>
        <a:bodyPr/>
        <a:lstStyle/>
        <a:p>
          <a:endParaRPr lang="en-US"/>
        </a:p>
      </dgm:t>
    </dgm:pt>
    <dgm:pt modelId="{A8E3DCE6-5A7B-46AC-9588-7F07B5FAC0D7}" type="pres">
      <dgm:prSet presAssocID="{086FCD5A-4B68-49B0-B657-34C1748E7E92}" presName="nodeFollowingNodes" presStyleLbl="node1" presStyleIdx="3" presStyleCnt="5" custScaleX="118089" custScaleY="154094" custRadScaleRad="121439" custRadScaleInc="110917">
        <dgm:presLayoutVars>
          <dgm:bulletEnabled val="1"/>
        </dgm:presLayoutVars>
      </dgm:prSet>
      <dgm:spPr>
        <a:prstGeom prst="roundRect">
          <a:avLst/>
        </a:prstGeom>
      </dgm:spPr>
      <dgm:t>
        <a:bodyPr/>
        <a:lstStyle/>
        <a:p>
          <a:endParaRPr lang="en-US"/>
        </a:p>
      </dgm:t>
    </dgm:pt>
    <dgm:pt modelId="{876F0430-9AE4-9D47-BFD4-4B679B32ED6E}" type="pres">
      <dgm:prSet presAssocID="{D21B7D6C-5BD2-B248-A30A-4C45054EBF1D}" presName="nodeFollowingNodes" presStyleLbl="node1" presStyleIdx="4" presStyleCnt="5" custScaleX="114327" custScaleY="140446" custRadScaleRad="101349" custRadScaleInc="-101680">
        <dgm:presLayoutVars>
          <dgm:bulletEnabled val="1"/>
        </dgm:presLayoutVars>
      </dgm:prSet>
      <dgm:spPr>
        <a:prstGeom prst="roundRect">
          <a:avLst/>
        </a:prstGeom>
      </dgm:spPr>
      <dgm:t>
        <a:bodyPr/>
        <a:lstStyle/>
        <a:p>
          <a:endParaRPr lang="en-US"/>
        </a:p>
      </dgm:t>
    </dgm:pt>
  </dgm:ptLst>
  <dgm:cxnLst>
    <dgm:cxn modelId="{92232AE0-2533-4BA5-B5B9-1A4153C91B61}" srcId="{90F5BAB6-F593-4C2B-A138-70762CB08064}" destId="{EBC69F1F-346A-49DA-9BBD-705BA0CD85C1}" srcOrd="4" destOrd="0" parTransId="{5A63D2AC-23BA-4181-B393-B1225EB30423}" sibTransId="{50884583-19EF-428C-B64E-58CD37991170}"/>
    <dgm:cxn modelId="{10F2A115-F646-4F0F-B3A8-C75CEE338D84}" type="presOf" srcId="{EBC69F1F-346A-49DA-9BBD-705BA0CD85C1}" destId="{562457B5-B7C7-409C-835F-02B3BEB2F0B3}" srcOrd="0" destOrd="5" presId="urn:microsoft.com/office/officeart/2005/8/layout/cycle3"/>
    <dgm:cxn modelId="{304FB286-7C1D-3241-BE19-8DD84D36FA11}" srcId="{D21B7D6C-5BD2-B248-A30A-4C45054EBF1D}" destId="{48C6CF89-50E1-3A47-BC26-3BD8122E94FA}" srcOrd="0" destOrd="0" parTransId="{4A2F71A3-83FC-0241-9279-9AA29646EB6C}" sibTransId="{5FA1E79C-760A-664A-8746-2F24D78D3DBF}"/>
    <dgm:cxn modelId="{2922496C-0A30-4B85-9F08-357D72EAF8D5}" type="presOf" srcId="{23EA903A-D712-49F5-8559-14942863C7C7}" destId="{562457B5-B7C7-409C-835F-02B3BEB2F0B3}" srcOrd="0" destOrd="3" presId="urn:microsoft.com/office/officeart/2005/8/layout/cycle3"/>
    <dgm:cxn modelId="{9B5A1D15-FDA7-4EE1-BF7D-48AC53E13CD3}" type="presOf" srcId="{086FCD5A-4B68-49B0-B657-34C1748E7E92}" destId="{A8E3DCE6-5A7B-46AC-9588-7F07B5FAC0D7}" srcOrd="0" destOrd="0" presId="urn:microsoft.com/office/officeart/2005/8/layout/cycle3"/>
    <dgm:cxn modelId="{D7BDD163-D4A6-4F12-B147-A847E1C48BCC}" type="presOf" srcId="{931B26F8-593D-47A1-89DC-60D03D0BBC6B}" destId="{A8E3DCE6-5A7B-46AC-9588-7F07B5FAC0D7}" srcOrd="0" destOrd="3" presId="urn:microsoft.com/office/officeart/2005/8/layout/cycle3"/>
    <dgm:cxn modelId="{35929E1B-C3A4-4E2B-B4EC-3379F7901A6A}" type="presOf" srcId="{34A86913-4203-4CD0-B63B-416E5F9003BB}" destId="{562457B5-B7C7-409C-835F-02B3BEB2F0B3}" srcOrd="0" destOrd="1" presId="urn:microsoft.com/office/officeart/2005/8/layout/cycle3"/>
    <dgm:cxn modelId="{77D0E30B-3534-C047-92A7-FC8C4C1579EC}" type="presOf" srcId="{AAC6E549-3887-AE45-8748-DCF1EC1E3FB4}" destId="{6ECC895F-C5BE-4EA0-8CD0-F4F588334674}" srcOrd="0" destOrd="1" presId="urn:microsoft.com/office/officeart/2005/8/layout/cycle3"/>
    <dgm:cxn modelId="{8022B36E-1206-1744-A52E-92D94C84E09B}" type="presOf" srcId="{AA0D7E04-1FF4-3D49-9C4B-BAF6234188A9}" destId="{876F0430-9AE4-9D47-BFD4-4B679B32ED6E}" srcOrd="0" destOrd="2" presId="urn:microsoft.com/office/officeart/2005/8/layout/cycle3"/>
    <dgm:cxn modelId="{0518DF38-C899-EF45-9120-F0A09997549A}" srcId="{AA35D129-3C47-40D2-9E71-165EF85B310B}" destId="{64D9A932-0996-E54B-A7D7-96853705C2E3}" srcOrd="3" destOrd="0" parTransId="{0604DF61-61E3-574F-8372-C5040E00F871}" sibTransId="{6AFBAB9D-8974-034C-B5F5-A8647CE86745}"/>
    <dgm:cxn modelId="{BB7010D2-A986-0441-B067-35CD1E5BDE6C}" srcId="{D21B7D6C-5BD2-B248-A30A-4C45054EBF1D}" destId="{73A7A894-DA4E-7B4A-8A0A-C38DDBB69B5B}" srcOrd="4" destOrd="0" parTransId="{34B88A3B-9CB9-FF45-8368-6FC9316151E7}" sibTransId="{0D5D82E6-C287-6C4F-BD43-552EE8F2FD4B}"/>
    <dgm:cxn modelId="{CEA2FA65-F8AC-8244-AEDE-6CDA018CE5B1}" type="presOf" srcId="{64D9A932-0996-E54B-A7D7-96853705C2E3}" destId="{7E65FE23-D1C8-493B-9263-D3B525B89DF1}" srcOrd="0" destOrd="4" presId="urn:microsoft.com/office/officeart/2005/8/layout/cycle3"/>
    <dgm:cxn modelId="{3507B690-A48D-46F4-B97C-C80FF4E000AE}" type="presOf" srcId="{AA35D129-3C47-40D2-9E71-165EF85B310B}" destId="{7E65FE23-D1C8-493B-9263-D3B525B89DF1}" srcOrd="0" destOrd="0" presId="urn:microsoft.com/office/officeart/2005/8/layout/cycle3"/>
    <dgm:cxn modelId="{D55D1DEF-8F89-F64D-9776-9553B203B5D8}" srcId="{AA35D129-3C47-40D2-9E71-165EF85B310B}" destId="{42622782-89B7-4346-A44B-A5FADE81A882}" srcOrd="4" destOrd="0" parTransId="{B8C9CB29-060F-BE40-B38F-6A92B6EC36D4}" sibTransId="{1F403632-A153-5E4B-99B4-E844E3855380}"/>
    <dgm:cxn modelId="{57F10AEB-F28D-468D-B89E-BE51C9B30C66}" srcId="{90F5BAB6-F593-4C2B-A138-70762CB08064}" destId="{23EA903A-D712-49F5-8559-14942863C7C7}" srcOrd="2" destOrd="0" parTransId="{9808148A-16AB-4AE2-99F4-828BA6B0A2FB}" sibTransId="{3915C60A-7C95-4A42-AEEE-E1ABAF24B658}"/>
    <dgm:cxn modelId="{DBB5295B-C84C-4050-BC95-8659658F20A5}" srcId="{A93B6F1D-DC64-4741-B384-17C1460C53F5}" destId="{086FCD5A-4B68-49B0-B657-34C1748E7E92}" srcOrd="3" destOrd="0" parTransId="{60201B2C-4056-4DF8-AFDD-15BFC6867DD4}" sibTransId="{F96D9B93-9804-4E56-94FB-B1BA0C425E94}"/>
    <dgm:cxn modelId="{85ADEE07-D613-4EC9-9F8A-2C0988CBBE27}" type="presOf" srcId="{044FB33D-7786-4193-A3CC-61191EDB3A99}" destId="{562457B5-B7C7-409C-835F-02B3BEB2F0B3}" srcOrd="0" destOrd="2" presId="urn:microsoft.com/office/officeart/2005/8/layout/cycle3"/>
    <dgm:cxn modelId="{4A394DC4-0623-D340-8AC9-E43B387711CD}" srcId="{A93B6F1D-DC64-4741-B384-17C1460C53F5}" destId="{D21B7D6C-5BD2-B248-A30A-4C45054EBF1D}" srcOrd="4" destOrd="0" parTransId="{124DCA62-993C-8F44-AF06-1C8339828146}" sibTransId="{3F8E34C9-5B7E-9F45-B510-EAB3FE808B4C}"/>
    <dgm:cxn modelId="{5F3BF70E-793A-3546-8F37-A28437419C55}" srcId="{086FCD5A-4B68-49B0-B657-34C1748E7E92}" destId="{59EFB010-E334-C84C-B241-DCBD94B86757}" srcOrd="3" destOrd="0" parTransId="{8371A8C9-6947-B346-BD3E-10FCB33FA8C4}" sibTransId="{6E8486BA-C8D0-0146-BADA-D69D5EC4F5E3}"/>
    <dgm:cxn modelId="{C4278C11-FBCE-4200-B034-725414E2AA2F}" srcId="{90F5BAB6-F593-4C2B-A138-70762CB08064}" destId="{DED5935D-78D8-4806-B786-B1C593B7D6F3}" srcOrd="3" destOrd="0" parTransId="{D3FA13D1-913C-44B9-920B-8A041ACA9F04}" sibTransId="{05C2D9F8-D385-49AD-ACF7-90482F4C2ED7}"/>
    <dgm:cxn modelId="{B00C4821-768B-4176-A8AC-619DB8683D5F}" type="presOf" srcId="{1AADDCB7-A3CC-4D58-975E-DB8504324F28}" destId="{7E65FE23-D1C8-493B-9263-D3B525B89DF1}" srcOrd="0" destOrd="2" presId="urn:microsoft.com/office/officeart/2005/8/layout/cycle3"/>
    <dgm:cxn modelId="{B627CA94-AD78-4A4A-A0F0-087E7F925180}" srcId="{90F5BAB6-F593-4C2B-A138-70762CB08064}" destId="{34A86913-4203-4CD0-B63B-416E5F9003BB}" srcOrd="0" destOrd="0" parTransId="{0FD8FF45-CB97-41F7-BB8E-3A373523F023}" sibTransId="{C5219F56-3674-44BF-A1A1-E7E35CB90A30}"/>
    <dgm:cxn modelId="{7CE73F34-13F0-43CF-98FB-A22133B5DB5C}" srcId="{A93B6F1D-DC64-4741-B384-17C1460C53F5}" destId="{90F5BAB6-F593-4C2B-A138-70762CB08064}" srcOrd="0" destOrd="0" parTransId="{556481F6-5252-4839-9D74-54E6A1199264}" sibTransId="{17A74E6C-87A8-4751-B9E7-60A5FF71F0F9}"/>
    <dgm:cxn modelId="{34B175D3-A159-45A9-B9A8-2686DE11D196}" srcId="{A93B6F1D-DC64-4741-B384-17C1460C53F5}" destId="{AA35D129-3C47-40D2-9E71-165EF85B310B}" srcOrd="1" destOrd="0" parTransId="{7A8EFB7A-4553-4FC9-BB7E-0EAE7BA79A46}" sibTransId="{C4F013B4-5BF9-4060-BA11-0D2307A05A8F}"/>
    <dgm:cxn modelId="{2CB60C84-6043-3342-848B-CB44026F6238}" type="presOf" srcId="{59EFB010-E334-C84C-B241-DCBD94B86757}" destId="{A8E3DCE6-5A7B-46AC-9588-7F07B5FAC0D7}" srcOrd="0" destOrd="4" presId="urn:microsoft.com/office/officeart/2005/8/layout/cycle3"/>
    <dgm:cxn modelId="{C7DE2833-5B70-4719-80CD-0F6D982A1D46}" srcId="{AA35D129-3C47-40D2-9E71-165EF85B310B}" destId="{33691896-3832-4BE2-881C-EE0B8863B343}" srcOrd="0" destOrd="0" parTransId="{2AD3BCB5-FD66-4E2F-8ACC-B7C59B68130B}" sibTransId="{BD1B1780-7C0E-408D-AC56-0ADC0698B9A1}"/>
    <dgm:cxn modelId="{DD063210-0E6B-4EA3-9B5E-64124982F66F}" srcId="{086FCD5A-4B68-49B0-B657-34C1748E7E92}" destId="{931B26F8-593D-47A1-89DC-60D03D0BBC6B}" srcOrd="2" destOrd="0" parTransId="{42593F31-8071-4BC5-B332-96A0FFC45B74}" sibTransId="{DC781D1D-88E8-4A88-92FC-366F531C16ED}"/>
    <dgm:cxn modelId="{6401564B-A6F4-0F49-AE67-6B4E28C1649E}" srcId="{AA35D129-3C47-40D2-9E71-165EF85B310B}" destId="{A3EF146E-AFCA-EA42-BF4D-BD03BE141834}" srcOrd="2" destOrd="0" parTransId="{904A17BE-4F7A-F245-8A8F-CA2532CB0209}" sibTransId="{DBBCAD3F-140E-774D-B841-01D39E23DC4A}"/>
    <dgm:cxn modelId="{955AAE40-A375-4FDE-B5CC-7745B1AB3105}" type="presOf" srcId="{DED5935D-78D8-4806-B786-B1C593B7D6F3}" destId="{562457B5-B7C7-409C-835F-02B3BEB2F0B3}" srcOrd="0" destOrd="4" presId="urn:microsoft.com/office/officeart/2005/8/layout/cycle3"/>
    <dgm:cxn modelId="{70B5FEFD-1F8A-D64E-962F-EE621095A883}" type="presOf" srcId="{45D551EB-717A-944D-9314-E888070F6B5B}" destId="{6ECC895F-C5BE-4EA0-8CD0-F4F588334674}" srcOrd="0" destOrd="2" presId="urn:microsoft.com/office/officeart/2005/8/layout/cycle3"/>
    <dgm:cxn modelId="{92E62AB8-6F62-5341-8398-2F4CE239CF67}" type="presOf" srcId="{A3EF146E-AFCA-EA42-BF4D-BD03BE141834}" destId="{7E65FE23-D1C8-493B-9263-D3B525B89DF1}" srcOrd="0" destOrd="3" presId="urn:microsoft.com/office/officeart/2005/8/layout/cycle3"/>
    <dgm:cxn modelId="{1DFBCF4C-A7F3-40C9-8997-78C6F790622E}" srcId="{AA35D129-3C47-40D2-9E71-165EF85B310B}" destId="{1AADDCB7-A3CC-4D58-975E-DB8504324F28}" srcOrd="1" destOrd="0" parTransId="{562BF982-A71B-45CE-939A-FC87B00F730C}" sibTransId="{B866C6C4-98B1-4C0E-8AA2-C9C933C3D14C}"/>
    <dgm:cxn modelId="{6F74ABF4-5652-EA41-B459-F3C0D50F36E8}" srcId="{D21B7D6C-5BD2-B248-A30A-4C45054EBF1D}" destId="{517C525C-9BD5-8A44-A057-CAD070372979}" srcOrd="2" destOrd="0" parTransId="{70A22A98-B3CA-F54C-A577-C4897F0B13D6}" sibTransId="{5BEE2001-12B3-B04B-AE2D-F868EF214295}"/>
    <dgm:cxn modelId="{B4710726-B69E-3747-A239-E4C2E93A59C1}" type="presOf" srcId="{95B4ED3D-AE32-7A43-9A98-2EA090431C0E}" destId="{876F0430-9AE4-9D47-BFD4-4B679B32ED6E}" srcOrd="0" destOrd="4" presId="urn:microsoft.com/office/officeart/2005/8/layout/cycle3"/>
    <dgm:cxn modelId="{6B8028F2-D221-5948-8AB6-16352355E25B}" type="presOf" srcId="{D21B7D6C-5BD2-B248-A30A-4C45054EBF1D}" destId="{876F0430-9AE4-9D47-BFD4-4B679B32ED6E}" srcOrd="0" destOrd="0" presId="urn:microsoft.com/office/officeart/2005/8/layout/cycle3"/>
    <dgm:cxn modelId="{28BB97E5-8312-4C5E-9ADE-67E985B40EDE}" type="presOf" srcId="{D90AAD05-6D14-4653-826C-93E4EDB21D9C}" destId="{A8E3DCE6-5A7B-46AC-9588-7F07B5FAC0D7}" srcOrd="0" destOrd="2" presId="urn:microsoft.com/office/officeart/2005/8/layout/cycle3"/>
    <dgm:cxn modelId="{6E743204-A70D-BA49-B7E5-FECC5921E0ED}" srcId="{D21B7D6C-5BD2-B248-A30A-4C45054EBF1D}" destId="{AA0D7E04-1FF4-3D49-9C4B-BAF6234188A9}" srcOrd="1" destOrd="0" parTransId="{A07CFFA7-7363-BC45-ACEE-8B4D133D332C}" sibTransId="{80D06F93-7974-C842-A7AB-844A3EADAD65}"/>
    <dgm:cxn modelId="{89D0257D-36A2-4345-A97D-3ABBF0ACB20A}" srcId="{D21B7D6C-5BD2-B248-A30A-4C45054EBF1D}" destId="{95B4ED3D-AE32-7A43-9A98-2EA090431C0E}" srcOrd="3" destOrd="0" parTransId="{B95FCA8E-BFA4-4942-AC3D-70B03CAA6631}" sibTransId="{B53DD300-268E-1D47-B36D-332BAB38495D}"/>
    <dgm:cxn modelId="{89844E05-D41F-45BA-BC37-7EF4794B21F8}" type="presOf" srcId="{17A74E6C-87A8-4751-B9E7-60A5FF71F0F9}" destId="{390770D1-FAE7-4276-83EA-094E661022C7}" srcOrd="0" destOrd="0" presId="urn:microsoft.com/office/officeart/2005/8/layout/cycle3"/>
    <dgm:cxn modelId="{0361E147-1FFC-400A-8DA4-EF1F0CB560FD}" type="presOf" srcId="{33691896-3832-4BE2-881C-EE0B8863B343}" destId="{7E65FE23-D1C8-493B-9263-D3B525B89DF1}" srcOrd="0" destOrd="1" presId="urn:microsoft.com/office/officeart/2005/8/layout/cycle3"/>
    <dgm:cxn modelId="{061756F1-EC68-9C42-ABFC-9DEEE0383DE5}" type="presOf" srcId="{48C6CF89-50E1-3A47-BC26-3BD8122E94FA}" destId="{876F0430-9AE4-9D47-BFD4-4B679B32ED6E}" srcOrd="0" destOrd="1" presId="urn:microsoft.com/office/officeart/2005/8/layout/cycle3"/>
    <dgm:cxn modelId="{7B0A6E21-33D0-4FE6-8A22-778423E89422}" type="presOf" srcId="{21114CE3-D4A4-45EC-9368-5502D9F7C222}" destId="{A8E3DCE6-5A7B-46AC-9588-7F07B5FAC0D7}" srcOrd="0" destOrd="1" presId="urn:microsoft.com/office/officeart/2005/8/layout/cycle3"/>
    <dgm:cxn modelId="{8D2B2F9D-500D-2141-AECB-044E2DD88FE6}" srcId="{EBB90968-3CFD-4591-9E6F-6CA1355EABBA}" destId="{AAC6E549-3887-AE45-8748-DCF1EC1E3FB4}" srcOrd="0" destOrd="0" parTransId="{C840C038-0DBA-AD42-87F2-CFB04D6F7ED2}" sibTransId="{082AF083-34CD-1A4F-81D8-373F39216630}"/>
    <dgm:cxn modelId="{4ABD09A5-2675-BA41-869B-3CA1124F9960}" type="presOf" srcId="{517C525C-9BD5-8A44-A057-CAD070372979}" destId="{876F0430-9AE4-9D47-BFD4-4B679B32ED6E}" srcOrd="0" destOrd="3" presId="urn:microsoft.com/office/officeart/2005/8/layout/cycle3"/>
    <dgm:cxn modelId="{210CCFF1-BA2F-8C4A-8AC8-92D71A7FD9FE}" type="presOf" srcId="{73A7A894-DA4E-7B4A-8A0A-C38DDBB69B5B}" destId="{876F0430-9AE4-9D47-BFD4-4B679B32ED6E}" srcOrd="0" destOrd="5" presId="urn:microsoft.com/office/officeart/2005/8/layout/cycle3"/>
    <dgm:cxn modelId="{4D5A4AC0-674E-0E4A-A4C7-B23E54C30399}" type="presOf" srcId="{42622782-89B7-4346-A44B-A5FADE81A882}" destId="{7E65FE23-D1C8-493B-9263-D3B525B89DF1}" srcOrd="0" destOrd="5" presId="urn:microsoft.com/office/officeart/2005/8/layout/cycle3"/>
    <dgm:cxn modelId="{6C45FE30-3467-4F85-9220-D5DD820C7703}" srcId="{90F5BAB6-F593-4C2B-A138-70762CB08064}" destId="{044FB33D-7786-4193-A3CC-61191EDB3A99}" srcOrd="1" destOrd="0" parTransId="{E9319F81-0D99-477D-A0CC-89E96F039810}" sibTransId="{0A43B3B1-1E00-4CE1-845F-D6B50F342A89}"/>
    <dgm:cxn modelId="{CB6DCFEB-1140-4727-A18F-A9EAAB355881}" type="presOf" srcId="{EBB90968-3CFD-4591-9E6F-6CA1355EABBA}" destId="{6ECC895F-C5BE-4EA0-8CD0-F4F588334674}" srcOrd="0" destOrd="0" presId="urn:microsoft.com/office/officeart/2005/8/layout/cycle3"/>
    <dgm:cxn modelId="{CBCE8666-6CB8-4C62-8CE5-F74211F78F77}" srcId="{A93B6F1D-DC64-4741-B384-17C1460C53F5}" destId="{EBB90968-3CFD-4591-9E6F-6CA1355EABBA}" srcOrd="2" destOrd="0" parTransId="{5E5C933D-D776-4F82-B565-6EE66D89342D}" sibTransId="{61F6E64C-FA18-43E9-B584-C73A78DEE815}"/>
    <dgm:cxn modelId="{2D6BB60F-90CA-7D4C-955D-532BA1978D03}" srcId="{EBB90968-3CFD-4591-9E6F-6CA1355EABBA}" destId="{45D551EB-717A-944D-9314-E888070F6B5B}" srcOrd="1" destOrd="0" parTransId="{041BABA4-758D-2A46-9725-634FF46BE7F3}" sibTransId="{90E89BB7-A4DF-7348-8809-6F126A341388}"/>
    <dgm:cxn modelId="{00F848BC-0CFA-414F-8CD5-9E715FA22A99}" type="presOf" srcId="{90F5BAB6-F593-4C2B-A138-70762CB08064}" destId="{562457B5-B7C7-409C-835F-02B3BEB2F0B3}" srcOrd="0" destOrd="0" presId="urn:microsoft.com/office/officeart/2005/8/layout/cycle3"/>
    <dgm:cxn modelId="{2FDA9E59-CFA4-4A66-ABD3-AE42B3B88E66}" type="presOf" srcId="{A93B6F1D-DC64-4741-B384-17C1460C53F5}" destId="{319692B1-8EC2-421E-840F-F8D6B30B686E}" srcOrd="0" destOrd="0" presId="urn:microsoft.com/office/officeart/2005/8/layout/cycle3"/>
    <dgm:cxn modelId="{8ADF6155-5275-4E8E-9488-1EBC3133E9AB}" srcId="{086FCD5A-4B68-49B0-B657-34C1748E7E92}" destId="{21114CE3-D4A4-45EC-9368-5502D9F7C222}" srcOrd="0" destOrd="0" parTransId="{4142CEEF-FC38-4F97-BE0E-24F071B7BE0F}" sibTransId="{CC0DB400-9CCA-4CCE-9293-17919F0D990E}"/>
    <dgm:cxn modelId="{A3D41DA9-D05A-4199-863C-7BD52D47560C}" srcId="{086FCD5A-4B68-49B0-B657-34C1748E7E92}" destId="{D90AAD05-6D14-4653-826C-93E4EDB21D9C}" srcOrd="1" destOrd="0" parTransId="{9BCF3C6A-0291-40D2-8AB9-DDCDB04DD49A}" sibTransId="{FE84C402-C569-4251-96E8-241BE7B670D0}"/>
    <dgm:cxn modelId="{B39F4344-782B-442D-8F78-19C8E877CD21}" type="presParOf" srcId="{319692B1-8EC2-421E-840F-F8D6B30B686E}" destId="{752820A4-9836-432D-8EBD-3614DE2F77E8}" srcOrd="0" destOrd="0" presId="urn:microsoft.com/office/officeart/2005/8/layout/cycle3"/>
    <dgm:cxn modelId="{DD66C8A8-A449-49E3-954C-9E3158266820}" type="presParOf" srcId="{752820A4-9836-432D-8EBD-3614DE2F77E8}" destId="{562457B5-B7C7-409C-835F-02B3BEB2F0B3}" srcOrd="0" destOrd="0" presId="urn:microsoft.com/office/officeart/2005/8/layout/cycle3"/>
    <dgm:cxn modelId="{91DA2381-86F7-48DA-9663-5C7E8E7450FF}" type="presParOf" srcId="{752820A4-9836-432D-8EBD-3614DE2F77E8}" destId="{390770D1-FAE7-4276-83EA-094E661022C7}" srcOrd="1" destOrd="0" presId="urn:microsoft.com/office/officeart/2005/8/layout/cycle3"/>
    <dgm:cxn modelId="{EEBC8F43-7749-4C36-9F0B-F264DB5B1FD9}" type="presParOf" srcId="{752820A4-9836-432D-8EBD-3614DE2F77E8}" destId="{7E65FE23-D1C8-493B-9263-D3B525B89DF1}" srcOrd="2" destOrd="0" presId="urn:microsoft.com/office/officeart/2005/8/layout/cycle3"/>
    <dgm:cxn modelId="{7EEC462C-B4C4-41D2-862E-FFD3342BBE2D}" type="presParOf" srcId="{752820A4-9836-432D-8EBD-3614DE2F77E8}" destId="{6ECC895F-C5BE-4EA0-8CD0-F4F588334674}" srcOrd="3" destOrd="0" presId="urn:microsoft.com/office/officeart/2005/8/layout/cycle3"/>
    <dgm:cxn modelId="{2907B211-B59F-4E1E-842E-1BB604587F9F}" type="presParOf" srcId="{752820A4-9836-432D-8EBD-3614DE2F77E8}" destId="{A8E3DCE6-5A7B-46AC-9588-7F07B5FAC0D7}" srcOrd="4" destOrd="0" presId="urn:microsoft.com/office/officeart/2005/8/layout/cycle3"/>
    <dgm:cxn modelId="{28C846CE-E78B-D045-96B9-3B235E79F52F}" type="presParOf" srcId="{752820A4-9836-432D-8EBD-3614DE2F77E8}" destId="{876F0430-9AE4-9D47-BFD4-4B679B32ED6E}" srcOrd="5" destOrd="0" presId="urn:microsoft.com/office/officeart/2005/8/layout/cycle3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A93B6F1D-DC64-4741-B384-17C1460C53F5}" type="doc">
      <dgm:prSet loTypeId="urn:microsoft.com/office/officeart/2005/8/layout/cycle3" loCatId="cycle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IE"/>
        </a:p>
      </dgm:t>
    </dgm:pt>
    <dgm:pt modelId="{90F5BAB6-F593-4C2B-A138-70762CB08064}">
      <dgm:prSet custT="1"/>
      <dgm:spPr>
        <a:xfrm>
          <a:off x="2577716" y="-225595"/>
          <a:ext cx="1736703" cy="1031889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 b="1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About ‘ability to participate’:</a:t>
          </a:r>
          <a:endParaRPr lang="en-IE" sz="900">
            <a:solidFill>
              <a:sysClr val="windowText" lastClr="000000"/>
            </a:solidFill>
            <a:latin typeface="+mn-lt"/>
            <a:ea typeface="+mn-ea"/>
            <a:cs typeface="Rod" panose="02030509050101010101" pitchFamily="49" charset="-79"/>
          </a:endParaRPr>
        </a:p>
      </dgm:t>
    </dgm:pt>
    <dgm:pt modelId="{556481F6-5252-4839-9D74-54E6A1199264}" type="parTrans" cxnId="{7CE73F34-13F0-43CF-98FB-A22133B5DB5C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17A74E6C-87A8-4751-B9E7-60A5FF71F0F9}" type="sibTrans" cxnId="{7CE73F34-13F0-43CF-98FB-A22133B5DB5C}">
      <dgm:prSet/>
      <dgm:spPr>
        <a:xfrm>
          <a:off x="1787268" y="-180670"/>
          <a:ext cx="3317599" cy="3317599"/>
        </a:xfrm>
        <a:prstGeom prst="circularArrow">
          <a:avLst>
            <a:gd name="adj1" fmla="val 5544"/>
            <a:gd name="adj2" fmla="val 330680"/>
            <a:gd name="adj3" fmla="val 13496265"/>
            <a:gd name="adj4" fmla="val 17558618"/>
            <a:gd name="adj5" fmla="val 5757"/>
          </a:avLst>
        </a:prstGeom>
        <a:solidFill>
          <a:sysClr val="window" lastClr="FFFFFF">
            <a:lumMod val="75000"/>
          </a:sysClr>
        </a:solidFill>
        <a:ln>
          <a:noFill/>
        </a:ln>
        <a:effectLst/>
      </dgm:spPr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34A86913-4203-4CD0-B63B-416E5F9003BB}">
      <dgm:prSet custT="1"/>
      <dgm:spPr>
        <a:xfrm>
          <a:off x="2577716" y="-225595"/>
          <a:ext cx="1736703" cy="1031889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at does 'ability' mean</a:t>
          </a:r>
        </a:p>
      </dgm:t>
    </dgm:pt>
    <dgm:pt modelId="{0FD8FF45-CB97-41F7-BB8E-3A373523F023}" type="parTrans" cxnId="{B627CA94-AD78-4A4A-A0F0-087E7F925180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C5219F56-3674-44BF-A1A1-E7E35CB90A30}" type="sibTrans" cxnId="{B627CA94-AD78-4A4A-A0F0-087E7F925180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AA35D129-3C47-40D2-9E71-165EF85B310B}">
      <dgm:prSet custT="1"/>
      <dgm:spPr>
        <a:xfrm>
          <a:off x="4281744" y="818118"/>
          <a:ext cx="1488803" cy="600211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 b="1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About ‘fully participate’:</a:t>
          </a:r>
          <a:endParaRPr lang="en-IE" sz="900">
            <a:solidFill>
              <a:sysClr val="windowText" lastClr="000000"/>
            </a:solidFill>
            <a:latin typeface="+mn-lt"/>
            <a:ea typeface="+mn-ea"/>
            <a:cs typeface="Rod" panose="02030509050101010101" pitchFamily="49" charset="-79"/>
          </a:endParaRPr>
        </a:p>
      </dgm:t>
    </dgm:pt>
    <dgm:pt modelId="{7A8EFB7A-4553-4FC9-BB7E-0EAE7BA79A46}" type="parTrans" cxnId="{34B175D3-A159-45A9-B9A8-2686DE11D196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C4F013B4-5BF9-4060-BA11-0D2307A05A8F}" type="sibTrans" cxnId="{34B175D3-A159-45A9-B9A8-2686DE11D196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33691896-3832-4BE2-881C-EE0B8863B343}">
      <dgm:prSet custT="1"/>
      <dgm:spPr>
        <a:xfrm>
          <a:off x="4281744" y="818118"/>
          <a:ext cx="1488803" cy="600211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at does 'fully' mean</a:t>
          </a:r>
        </a:p>
      </dgm:t>
    </dgm:pt>
    <dgm:pt modelId="{2AD3BCB5-FD66-4E2F-8ACC-B7C59B68130B}" type="parTrans" cxnId="{C7DE2833-5B70-4719-80CD-0F6D982A1D46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BD1B1780-7C0E-408D-AC56-0ADC0698B9A1}" type="sibTrans" cxnId="{C7DE2833-5B70-4719-80CD-0F6D982A1D46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086FCD5A-4B68-49B0-B657-34C1748E7E92}">
      <dgm:prSet custT="1"/>
      <dgm:spPr>
        <a:xfrm>
          <a:off x="780929" y="767447"/>
          <a:ext cx="1687637" cy="880832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 b="1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Open:</a:t>
          </a:r>
          <a:endParaRPr lang="en-IE" sz="900">
            <a:solidFill>
              <a:sysClr val="windowText" lastClr="000000"/>
            </a:solidFill>
            <a:latin typeface="+mn-lt"/>
            <a:ea typeface="+mn-ea"/>
            <a:cs typeface="Rod" panose="02030509050101010101" pitchFamily="49" charset="-79"/>
          </a:endParaRPr>
        </a:p>
      </dgm:t>
    </dgm:pt>
    <dgm:pt modelId="{60201B2C-4056-4DF8-AFDD-15BFC6867DD4}" type="parTrans" cxnId="{DBB5295B-C84C-4050-BC95-8659658F20A5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F96D9B93-9804-4E56-94FB-B1BA0C425E94}" type="sibTrans" cxnId="{DBB5295B-C84C-4050-BC95-8659658F20A5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21114CE3-D4A4-45EC-9368-5502D9F7C222}">
      <dgm:prSet custT="1"/>
      <dgm:spPr>
        <a:xfrm>
          <a:off x="780929" y="767447"/>
          <a:ext cx="1687637" cy="880832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Any other comments</a:t>
          </a:r>
        </a:p>
      </dgm:t>
    </dgm:pt>
    <dgm:pt modelId="{4142CEEF-FC38-4F97-BE0E-24F071B7BE0F}" type="parTrans" cxnId="{8ADF6155-5275-4E8E-9488-1EBC3133E9AB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CC0DB400-9CCA-4CCE-9293-17919F0D990E}" type="sibTrans" cxnId="{8ADF6155-5275-4E8E-9488-1EBC3133E9AB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D90AAD05-6D14-4653-826C-93E4EDB21D9C}">
      <dgm:prSet custT="1"/>
      <dgm:spPr>
        <a:xfrm>
          <a:off x="780929" y="767447"/>
          <a:ext cx="1687637" cy="880832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at is 'a lot of effort' for you</a:t>
          </a:r>
        </a:p>
      </dgm:t>
    </dgm:pt>
    <dgm:pt modelId="{9BCF3C6A-0291-40D2-8AB9-DDCDB04DD49A}" type="parTrans" cxnId="{A3D41DA9-D05A-4199-863C-7BD52D47560C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FE84C402-C569-4251-96E8-241BE7B670D0}" type="sibTrans" cxnId="{A3D41DA9-D05A-4199-863C-7BD52D47560C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EBB90968-3CFD-4591-9E6F-6CA1355EABBA}">
      <dgm:prSet custT="1"/>
      <dgm:spPr>
        <a:xfrm>
          <a:off x="4092739" y="1600491"/>
          <a:ext cx="1696865" cy="892481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 b="1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About ‘social world’:</a:t>
          </a:r>
          <a:endParaRPr lang="en-IE" sz="900">
            <a:solidFill>
              <a:sysClr val="windowText" lastClr="000000"/>
            </a:solidFill>
            <a:latin typeface="+mn-lt"/>
            <a:ea typeface="+mn-ea"/>
            <a:cs typeface="Rod" panose="02030509050101010101" pitchFamily="49" charset="-79"/>
          </a:endParaRPr>
        </a:p>
      </dgm:t>
    </dgm:pt>
    <dgm:pt modelId="{5E5C933D-D776-4F82-B565-6EE66D89342D}" type="parTrans" cxnId="{CBCE8666-6CB8-4C62-8CE5-F74211F78F77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61F6E64C-FA18-43E9-B584-C73A78DEE815}" type="sibTrans" cxnId="{CBCE8666-6CB8-4C62-8CE5-F74211F78F77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AAC6E549-3887-AE45-8748-DCF1EC1E3FB4}">
      <dgm:prSet custT="1"/>
      <dgm:spPr>
        <a:xfrm>
          <a:off x="4092739" y="1600491"/>
          <a:ext cx="1696865" cy="892481"/>
        </a:xfr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at 'social situations'</a:t>
          </a:r>
        </a:p>
      </dgm:t>
    </dgm:pt>
    <dgm:pt modelId="{C840C038-0DBA-AD42-87F2-CFB04D6F7ED2}" type="parTrans" cxnId="{8D2B2F9D-500D-2141-AECB-044E2DD88FE6}">
      <dgm:prSet/>
      <dgm:spPr/>
      <dgm:t>
        <a:bodyPr/>
        <a:lstStyle/>
        <a:p>
          <a:endParaRPr lang="en-GB"/>
        </a:p>
      </dgm:t>
    </dgm:pt>
    <dgm:pt modelId="{082AF083-34CD-1A4F-81D8-373F39216630}" type="sibTrans" cxnId="{8D2B2F9D-500D-2141-AECB-044E2DD88FE6}">
      <dgm:prSet/>
      <dgm:spPr/>
      <dgm:t>
        <a:bodyPr/>
        <a:lstStyle/>
        <a:p>
          <a:endParaRPr lang="en-GB"/>
        </a:p>
      </dgm:t>
    </dgm:pt>
    <dgm:pt modelId="{D21B7D6C-5BD2-B248-A30A-4C45054EBF1D}">
      <dgm:prSet custT="1"/>
      <dgm:spPr>
        <a:xfrm>
          <a:off x="4092739" y="1600491"/>
          <a:ext cx="1696865" cy="892481"/>
        </a:xfr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r>
            <a:rPr lang="en-IE" sz="900" b="1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About ‘challenging’:</a:t>
          </a:r>
          <a:endParaRPr lang="en-IE" sz="900">
            <a:solidFill>
              <a:sysClr val="windowText" lastClr="000000"/>
            </a:solidFill>
            <a:latin typeface="+mn-lt"/>
            <a:ea typeface="+mn-ea"/>
            <a:cs typeface="Rod" panose="02030509050101010101" pitchFamily="49" charset="-79"/>
          </a:endParaRPr>
        </a:p>
      </dgm:t>
    </dgm:pt>
    <dgm:pt modelId="{124DCA62-993C-8F44-AF06-1C8339828146}" type="parTrans" cxnId="{4A394DC4-0623-D340-8AC9-E43B387711CD}">
      <dgm:prSet/>
      <dgm:spPr/>
      <dgm:t>
        <a:bodyPr/>
        <a:lstStyle/>
        <a:p>
          <a:endParaRPr lang="en-GB"/>
        </a:p>
      </dgm:t>
    </dgm:pt>
    <dgm:pt modelId="{3F8E34C9-5B7E-9F45-B510-EAB3FE808B4C}" type="sibTrans" cxnId="{4A394DC4-0623-D340-8AC9-E43B387711CD}">
      <dgm:prSet/>
      <dgm:spPr/>
      <dgm:t>
        <a:bodyPr/>
        <a:lstStyle/>
        <a:p>
          <a:endParaRPr lang="en-GB"/>
        </a:p>
      </dgm:t>
    </dgm:pt>
    <dgm:pt modelId="{48C6CF89-50E1-3A47-BC26-3BD8122E94FA}">
      <dgm:prSet custT="1"/>
      <dgm:spPr>
        <a:xfrm>
          <a:off x="4092739" y="1600491"/>
          <a:ext cx="1696865" cy="892481"/>
        </a:xfr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at is a 'cheallenging' situation</a:t>
          </a:r>
        </a:p>
      </dgm:t>
    </dgm:pt>
    <dgm:pt modelId="{4A2F71A3-83FC-0241-9279-9AA29646EB6C}" type="parTrans" cxnId="{304FB286-7C1D-3241-BE19-8DD84D36FA11}">
      <dgm:prSet/>
      <dgm:spPr/>
      <dgm:t>
        <a:bodyPr/>
        <a:lstStyle/>
        <a:p>
          <a:endParaRPr lang="en-GB"/>
        </a:p>
      </dgm:t>
    </dgm:pt>
    <dgm:pt modelId="{5FA1E79C-760A-664A-8746-2F24D78D3DBF}" type="sibTrans" cxnId="{304FB286-7C1D-3241-BE19-8DD84D36FA11}">
      <dgm:prSet/>
      <dgm:spPr/>
      <dgm:t>
        <a:bodyPr/>
        <a:lstStyle/>
        <a:p>
          <a:endParaRPr lang="en-GB"/>
        </a:p>
      </dgm:t>
    </dgm:pt>
    <dgm:pt modelId="{AA0D7E04-1FF4-3D49-9C4B-BAF6234188A9}">
      <dgm:prSet custT="1"/>
      <dgm:spPr>
        <a:xfrm>
          <a:off x="4092739" y="1600491"/>
          <a:ext cx="1696865" cy="892481"/>
        </a:xfr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Is it about the environment</a:t>
          </a:r>
        </a:p>
      </dgm:t>
    </dgm:pt>
    <dgm:pt modelId="{A07CFFA7-7363-BC45-ACEE-8B4D133D332C}" type="parTrans" cxnId="{6E743204-A70D-BA49-B7E5-FECC5921E0ED}">
      <dgm:prSet/>
      <dgm:spPr/>
      <dgm:t>
        <a:bodyPr/>
        <a:lstStyle/>
        <a:p>
          <a:endParaRPr lang="en-GB"/>
        </a:p>
      </dgm:t>
    </dgm:pt>
    <dgm:pt modelId="{80D06F93-7974-C842-A7AB-844A3EADAD65}" type="sibTrans" cxnId="{6E743204-A70D-BA49-B7E5-FECC5921E0ED}">
      <dgm:prSet/>
      <dgm:spPr/>
      <dgm:t>
        <a:bodyPr/>
        <a:lstStyle/>
        <a:p>
          <a:endParaRPr lang="en-GB"/>
        </a:p>
      </dgm:t>
    </dgm:pt>
    <dgm:pt modelId="{59EFB010-E334-C84C-B241-DCBD94B86757}">
      <dgm:prSet custT="1"/>
      <dgm:spPr>
        <a:xfrm>
          <a:off x="780929" y="767447"/>
          <a:ext cx="1687637" cy="880832"/>
        </a:xfr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at this domain is not</a:t>
          </a:r>
        </a:p>
      </dgm:t>
    </dgm:pt>
    <dgm:pt modelId="{8371A8C9-6947-B346-BD3E-10FCB33FA8C4}" type="parTrans" cxnId="{5F3BF70E-793A-3546-8F37-A28437419C55}">
      <dgm:prSet/>
      <dgm:spPr/>
      <dgm:t>
        <a:bodyPr/>
        <a:lstStyle/>
        <a:p>
          <a:endParaRPr lang="en-GB"/>
        </a:p>
      </dgm:t>
    </dgm:pt>
    <dgm:pt modelId="{6E8486BA-C8D0-0146-BADA-D69D5EC4F5E3}" type="sibTrans" cxnId="{5F3BF70E-793A-3546-8F37-A28437419C55}">
      <dgm:prSet/>
      <dgm:spPr/>
      <dgm:t>
        <a:bodyPr/>
        <a:lstStyle/>
        <a:p>
          <a:endParaRPr lang="en-GB"/>
        </a:p>
      </dgm:t>
    </dgm:pt>
    <dgm:pt modelId="{3834A3F1-3C12-514A-90F8-F9E130105690}">
      <dgm:prSet custT="1"/>
      <dgm:spPr>
        <a:xfrm>
          <a:off x="2577716" y="-225595"/>
          <a:ext cx="1736703" cy="1031889"/>
        </a:xfr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Initiate participation</a:t>
          </a:r>
        </a:p>
      </dgm:t>
    </dgm:pt>
    <dgm:pt modelId="{94FE3BA8-5EED-2D47-9A22-EC0C2330E042}" type="parTrans" cxnId="{41457ACF-AAD8-2E4F-B39B-AEC7750689FD}">
      <dgm:prSet/>
      <dgm:spPr/>
      <dgm:t>
        <a:bodyPr/>
        <a:lstStyle/>
        <a:p>
          <a:endParaRPr lang="en-GB"/>
        </a:p>
      </dgm:t>
    </dgm:pt>
    <dgm:pt modelId="{FFE5A87F-2C3D-6640-BBF0-CB09A4A7E8DF}" type="sibTrans" cxnId="{41457ACF-AAD8-2E4F-B39B-AEC7750689FD}">
      <dgm:prSet/>
      <dgm:spPr/>
      <dgm:t>
        <a:bodyPr/>
        <a:lstStyle/>
        <a:p>
          <a:endParaRPr lang="en-GB"/>
        </a:p>
      </dgm:t>
    </dgm:pt>
    <dgm:pt modelId="{572EE464-34B6-A148-9119-A996129C101C}">
      <dgm:prSet custT="1"/>
      <dgm:spPr>
        <a:xfrm>
          <a:off x="2577716" y="-225595"/>
          <a:ext cx="1736703" cy="1031889"/>
        </a:xfr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Sustain participation</a:t>
          </a:r>
        </a:p>
      </dgm:t>
    </dgm:pt>
    <dgm:pt modelId="{DD566B9A-D90E-BE4D-95FA-1B0EAB693B7C}" type="parTrans" cxnId="{7C640733-08AA-8F4C-ABFF-D850F0388143}">
      <dgm:prSet/>
      <dgm:spPr/>
      <dgm:t>
        <a:bodyPr/>
        <a:lstStyle/>
        <a:p>
          <a:endParaRPr lang="en-GB"/>
        </a:p>
      </dgm:t>
    </dgm:pt>
    <dgm:pt modelId="{95AFBD45-7F08-BF46-B2F1-066AA956A592}" type="sibTrans" cxnId="{7C640733-08AA-8F4C-ABFF-D850F0388143}">
      <dgm:prSet/>
      <dgm:spPr/>
      <dgm:t>
        <a:bodyPr/>
        <a:lstStyle/>
        <a:p>
          <a:endParaRPr lang="en-GB"/>
        </a:p>
      </dgm:t>
    </dgm:pt>
    <dgm:pt modelId="{5D4D0994-4526-5142-A36A-6E84A1EB0C10}">
      <dgm:prSet custT="1"/>
      <dgm:spPr>
        <a:xfrm>
          <a:off x="2577716" y="-225595"/>
          <a:ext cx="1736703" cy="1031889"/>
        </a:xfr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Initiate and sustain contribution to conversations</a:t>
          </a:r>
        </a:p>
      </dgm:t>
    </dgm:pt>
    <dgm:pt modelId="{9742C05C-AACA-2945-B651-EA2CEE30D97C}" type="parTrans" cxnId="{A3DB2BA7-63F8-514F-A63D-B9409769CCC0}">
      <dgm:prSet/>
      <dgm:spPr/>
      <dgm:t>
        <a:bodyPr/>
        <a:lstStyle/>
        <a:p>
          <a:endParaRPr lang="en-GB"/>
        </a:p>
      </dgm:t>
    </dgm:pt>
    <dgm:pt modelId="{640016DC-437C-834E-AEE0-BAF6D6B71195}" type="sibTrans" cxnId="{A3DB2BA7-63F8-514F-A63D-B9409769CCC0}">
      <dgm:prSet/>
      <dgm:spPr/>
      <dgm:t>
        <a:bodyPr/>
        <a:lstStyle/>
        <a:p>
          <a:endParaRPr lang="en-GB"/>
        </a:p>
      </dgm:t>
    </dgm:pt>
    <dgm:pt modelId="{61E25506-9300-084A-B782-5D849D9AC795}">
      <dgm:prSet custT="1"/>
      <dgm:spPr>
        <a:xfrm>
          <a:off x="4281744" y="818118"/>
          <a:ext cx="1488803" cy="600211"/>
        </a:xfr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Is participation following every single word</a:t>
          </a:r>
        </a:p>
      </dgm:t>
    </dgm:pt>
    <dgm:pt modelId="{E49C10D5-0711-CD42-B1F3-6C20002BD141}" type="parTrans" cxnId="{927EF36E-F57B-0845-989F-70D5A3585470}">
      <dgm:prSet/>
      <dgm:spPr/>
      <dgm:t>
        <a:bodyPr/>
        <a:lstStyle/>
        <a:p>
          <a:endParaRPr lang="en-GB"/>
        </a:p>
      </dgm:t>
    </dgm:pt>
    <dgm:pt modelId="{6E78824C-F596-BA48-88CB-4664A71DB72F}" type="sibTrans" cxnId="{927EF36E-F57B-0845-989F-70D5A3585470}">
      <dgm:prSet/>
      <dgm:spPr/>
      <dgm:t>
        <a:bodyPr/>
        <a:lstStyle/>
        <a:p>
          <a:endParaRPr lang="en-GB"/>
        </a:p>
      </dgm:t>
    </dgm:pt>
    <dgm:pt modelId="{50EB10CB-F54C-5E47-B33D-FA66090B8929}">
      <dgm:prSet custT="1"/>
      <dgm:spPr>
        <a:xfrm>
          <a:off x="4281744" y="818118"/>
          <a:ext cx="1488803" cy="600211"/>
        </a:xfr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Interative participation, or not</a:t>
          </a:r>
        </a:p>
      </dgm:t>
    </dgm:pt>
    <dgm:pt modelId="{C809241A-902C-E84D-9FA2-43AD851940E3}" type="parTrans" cxnId="{5FEB7C69-88D8-CA49-82CC-C0F7A838BCD6}">
      <dgm:prSet/>
      <dgm:spPr/>
      <dgm:t>
        <a:bodyPr/>
        <a:lstStyle/>
        <a:p>
          <a:endParaRPr lang="en-GB"/>
        </a:p>
      </dgm:t>
    </dgm:pt>
    <dgm:pt modelId="{B096EE9F-7A8D-7445-B589-DD21AF7EA69C}" type="sibTrans" cxnId="{5FEB7C69-88D8-CA49-82CC-C0F7A838BCD6}">
      <dgm:prSet/>
      <dgm:spPr/>
      <dgm:t>
        <a:bodyPr/>
        <a:lstStyle/>
        <a:p>
          <a:endParaRPr lang="en-GB"/>
        </a:p>
      </dgm:t>
    </dgm:pt>
    <dgm:pt modelId="{7285A931-5729-0A4A-8444-55EE1084CB01}">
      <dgm:prSet custT="1"/>
      <dgm:spPr>
        <a:xfrm>
          <a:off x="4281744" y="818118"/>
          <a:ext cx="1488803" cy="600211"/>
        </a:xfr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Need to ask for repetition or not</a:t>
          </a:r>
        </a:p>
      </dgm:t>
    </dgm:pt>
    <dgm:pt modelId="{47ACBACF-8DC1-4B4A-AA8B-62DAB7E5518F}" type="parTrans" cxnId="{5847E99C-F041-3349-A082-7CF22B9BBBA4}">
      <dgm:prSet/>
      <dgm:spPr/>
      <dgm:t>
        <a:bodyPr/>
        <a:lstStyle/>
        <a:p>
          <a:endParaRPr lang="en-GB"/>
        </a:p>
      </dgm:t>
    </dgm:pt>
    <dgm:pt modelId="{3CF66359-52DA-3344-8240-8979021ABB7F}" type="sibTrans" cxnId="{5847E99C-F041-3349-A082-7CF22B9BBBA4}">
      <dgm:prSet/>
      <dgm:spPr/>
      <dgm:t>
        <a:bodyPr/>
        <a:lstStyle/>
        <a:p>
          <a:endParaRPr lang="en-GB"/>
        </a:p>
      </dgm:t>
    </dgm:pt>
    <dgm:pt modelId="{F4113D0F-016C-7D46-B8EF-EB5295A692AD}">
      <dgm:prSet custT="1"/>
      <dgm:spPr>
        <a:xfrm>
          <a:off x="4092739" y="1600491"/>
          <a:ext cx="1696865" cy="892481"/>
        </a:xfr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en in a learning environment e.g., classroom / lecture</a:t>
          </a:r>
        </a:p>
      </dgm:t>
    </dgm:pt>
    <dgm:pt modelId="{4D59B3E8-59B6-E048-9F23-0FC103319E6A}" type="parTrans" cxnId="{131F445A-A75D-4445-BEC1-D10751F3F52D}">
      <dgm:prSet/>
      <dgm:spPr/>
      <dgm:t>
        <a:bodyPr/>
        <a:lstStyle/>
        <a:p>
          <a:endParaRPr lang="en-GB"/>
        </a:p>
      </dgm:t>
    </dgm:pt>
    <dgm:pt modelId="{35A89BA6-E4C6-F145-9D2A-4398CB4AA7FA}" type="sibTrans" cxnId="{131F445A-A75D-4445-BEC1-D10751F3F52D}">
      <dgm:prSet/>
      <dgm:spPr/>
      <dgm:t>
        <a:bodyPr/>
        <a:lstStyle/>
        <a:p>
          <a:endParaRPr lang="en-GB"/>
        </a:p>
      </dgm:t>
    </dgm:pt>
    <dgm:pt modelId="{71316B65-CEC9-0F46-8FE7-4E5C84D6DD50}">
      <dgm:prSet custT="1"/>
      <dgm:spPr>
        <a:xfrm>
          <a:off x="4092739" y="1600491"/>
          <a:ext cx="1696865" cy="892481"/>
        </a:xfr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en meeting new people</a:t>
          </a:r>
        </a:p>
      </dgm:t>
    </dgm:pt>
    <dgm:pt modelId="{9AA86D62-2553-604D-B74C-6658B969D7E9}" type="parTrans" cxnId="{451B1EA6-FAD7-B141-8540-180844948C9A}">
      <dgm:prSet/>
      <dgm:spPr/>
      <dgm:t>
        <a:bodyPr/>
        <a:lstStyle/>
        <a:p>
          <a:endParaRPr lang="en-GB"/>
        </a:p>
      </dgm:t>
    </dgm:pt>
    <dgm:pt modelId="{E4AE9497-A22D-684B-B797-9EF18F7812D7}" type="sibTrans" cxnId="{451B1EA6-FAD7-B141-8540-180844948C9A}">
      <dgm:prSet/>
      <dgm:spPr/>
      <dgm:t>
        <a:bodyPr/>
        <a:lstStyle/>
        <a:p>
          <a:endParaRPr lang="en-GB"/>
        </a:p>
      </dgm:t>
    </dgm:pt>
    <dgm:pt modelId="{10E9A95F-93DB-ED41-A62D-B8188CC52D02}">
      <dgm:prSet custT="1"/>
      <dgm:spPr>
        <a:xfrm>
          <a:off x="4092739" y="1600491"/>
          <a:ext cx="1696865" cy="892481"/>
        </a:xfr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en work-related social situations</a:t>
          </a:r>
        </a:p>
      </dgm:t>
    </dgm:pt>
    <dgm:pt modelId="{DA65F309-BB2A-CE49-B574-391DFD8F504B}" type="parTrans" cxnId="{7BAF1851-1682-2246-855D-8F076206DCF5}">
      <dgm:prSet/>
      <dgm:spPr/>
      <dgm:t>
        <a:bodyPr/>
        <a:lstStyle/>
        <a:p>
          <a:endParaRPr lang="en-GB"/>
        </a:p>
      </dgm:t>
    </dgm:pt>
    <dgm:pt modelId="{040D09F6-AA5A-4742-BAA8-C7AB8AA3DED3}" type="sibTrans" cxnId="{7BAF1851-1682-2246-855D-8F076206DCF5}">
      <dgm:prSet/>
      <dgm:spPr/>
      <dgm:t>
        <a:bodyPr/>
        <a:lstStyle/>
        <a:p>
          <a:endParaRPr lang="en-GB"/>
        </a:p>
      </dgm:t>
    </dgm:pt>
    <dgm:pt modelId="{4F277A74-CE6F-6C4F-A0D3-46B846D7522B}">
      <dgm:prSet custT="1"/>
      <dgm:spPr>
        <a:xfrm>
          <a:off x="4092739" y="1600491"/>
          <a:ext cx="1696865" cy="892481"/>
        </a:xfr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Is it about your positioning</a:t>
          </a:r>
        </a:p>
      </dgm:t>
    </dgm:pt>
    <dgm:pt modelId="{9670CB30-FD3E-854E-BAD8-3185998A5639}" type="parTrans" cxnId="{C3F7839D-D2FA-AE49-ABE5-EA374B4170D0}">
      <dgm:prSet/>
      <dgm:spPr/>
      <dgm:t>
        <a:bodyPr/>
        <a:lstStyle/>
        <a:p>
          <a:endParaRPr lang="en-GB"/>
        </a:p>
      </dgm:t>
    </dgm:pt>
    <dgm:pt modelId="{2FFAD4F9-AA08-B943-AF49-FE9DC71224DE}" type="sibTrans" cxnId="{C3F7839D-D2FA-AE49-ABE5-EA374B4170D0}">
      <dgm:prSet/>
      <dgm:spPr/>
      <dgm:t>
        <a:bodyPr/>
        <a:lstStyle/>
        <a:p>
          <a:endParaRPr lang="en-GB"/>
        </a:p>
      </dgm:t>
    </dgm:pt>
    <dgm:pt modelId="{90C2629E-8FA8-D74E-8D77-F0BBD9FA496B}">
      <dgm:prSet custT="1"/>
      <dgm:spPr>
        <a:xfrm>
          <a:off x="4092739" y="1600491"/>
          <a:ext cx="1696865" cy="892481"/>
        </a:xfr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Is it about the time of the day</a:t>
          </a:r>
        </a:p>
      </dgm:t>
    </dgm:pt>
    <dgm:pt modelId="{CB4DE997-77ED-974E-A5C8-C7E5B6C2CB69}" type="parTrans" cxnId="{95C7A1B0-58E7-9E4A-AF47-9564191EB2A2}">
      <dgm:prSet/>
      <dgm:spPr/>
      <dgm:t>
        <a:bodyPr/>
        <a:lstStyle/>
        <a:p>
          <a:endParaRPr lang="en-GB"/>
        </a:p>
      </dgm:t>
    </dgm:pt>
    <dgm:pt modelId="{10BA0BE4-590A-CB49-AF20-DBEFCA8F2CFE}" type="sibTrans" cxnId="{95C7A1B0-58E7-9E4A-AF47-9564191EB2A2}">
      <dgm:prSet/>
      <dgm:spPr/>
      <dgm:t>
        <a:bodyPr/>
        <a:lstStyle/>
        <a:p>
          <a:endParaRPr lang="en-GB"/>
        </a:p>
      </dgm:t>
    </dgm:pt>
    <dgm:pt modelId="{F87882EF-17B2-3C47-AFBF-0535E5319865}">
      <dgm:prSet custT="1"/>
      <dgm:spPr>
        <a:xfrm>
          <a:off x="4092739" y="1600491"/>
          <a:ext cx="1696865" cy="892481"/>
        </a:xfr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Is it the (un)available hints</a:t>
          </a:r>
        </a:p>
      </dgm:t>
    </dgm:pt>
    <dgm:pt modelId="{EC13E5A6-327F-0A4E-B82F-903FE361CE1D}" type="parTrans" cxnId="{A2BC7ECD-1124-5F47-8D61-6684011EBB11}">
      <dgm:prSet/>
      <dgm:spPr/>
      <dgm:t>
        <a:bodyPr/>
        <a:lstStyle/>
        <a:p>
          <a:endParaRPr lang="en-GB"/>
        </a:p>
      </dgm:t>
    </dgm:pt>
    <dgm:pt modelId="{2A530D5E-7003-8B47-935B-400D5F85F601}" type="sibTrans" cxnId="{A2BC7ECD-1124-5F47-8D61-6684011EBB11}">
      <dgm:prSet/>
      <dgm:spPr/>
      <dgm:t>
        <a:bodyPr/>
        <a:lstStyle/>
        <a:p>
          <a:endParaRPr lang="en-GB"/>
        </a:p>
      </dgm:t>
    </dgm:pt>
    <dgm:pt modelId="{E708FAA3-A571-4C48-A658-641A662AFB96}">
      <dgm:prSet custT="1"/>
      <dgm:spPr>
        <a:xfrm>
          <a:off x="4092739" y="1600491"/>
          <a:ext cx="1696865" cy="892481"/>
        </a:xfr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en in an environment you can(not) control</a:t>
          </a:r>
        </a:p>
      </dgm:t>
    </dgm:pt>
    <dgm:pt modelId="{95BF23B9-DFEF-1545-B7D8-27E2D7D2831A}" type="parTrans" cxnId="{0E2BE331-6003-1D45-A669-0481103A7CBF}">
      <dgm:prSet/>
      <dgm:spPr/>
      <dgm:t>
        <a:bodyPr/>
        <a:lstStyle/>
        <a:p>
          <a:endParaRPr lang="en-GB"/>
        </a:p>
      </dgm:t>
    </dgm:pt>
    <dgm:pt modelId="{E9BB6EDC-D9B6-B447-A1B7-89BF137A966D}" type="sibTrans" cxnId="{0E2BE331-6003-1D45-A669-0481103A7CBF}">
      <dgm:prSet/>
      <dgm:spPr/>
      <dgm:t>
        <a:bodyPr/>
        <a:lstStyle/>
        <a:p>
          <a:endParaRPr lang="en-GB"/>
        </a:p>
      </dgm:t>
    </dgm:pt>
    <dgm:pt modelId="{9923D034-D788-344B-B9AE-D5AFED5BC86F}">
      <dgm:prSet custT="1"/>
      <dgm:spPr>
        <a:xfrm>
          <a:off x="780929" y="767447"/>
          <a:ext cx="1687637" cy="880832"/>
        </a:xfr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at social environments</a:t>
          </a:r>
        </a:p>
      </dgm:t>
    </dgm:pt>
    <dgm:pt modelId="{D8999EEA-481C-4143-9A7B-EA5BE7C49F1E}" type="parTrans" cxnId="{0DBC45B7-7AA8-D34B-9B79-739FA2587D23}">
      <dgm:prSet/>
      <dgm:spPr/>
      <dgm:t>
        <a:bodyPr/>
        <a:lstStyle/>
        <a:p>
          <a:endParaRPr lang="en-GB"/>
        </a:p>
      </dgm:t>
    </dgm:pt>
    <dgm:pt modelId="{1F4B7B10-655F-E246-ACE8-BDB5D518D5D0}" type="sibTrans" cxnId="{0DBC45B7-7AA8-D34B-9B79-739FA2587D23}">
      <dgm:prSet/>
      <dgm:spPr/>
      <dgm:t>
        <a:bodyPr/>
        <a:lstStyle/>
        <a:p>
          <a:endParaRPr lang="en-GB"/>
        </a:p>
      </dgm:t>
    </dgm:pt>
    <dgm:pt modelId="{64B0EC92-ADCA-9C4C-90E1-69F7D782318B}">
      <dgm:prSet custT="1"/>
      <dgm:spPr>
        <a:xfrm>
          <a:off x="780929" y="767447"/>
          <a:ext cx="1687637" cy="880832"/>
        </a:xfr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at are examples from your everyday life</a:t>
          </a:r>
        </a:p>
      </dgm:t>
    </dgm:pt>
    <dgm:pt modelId="{024B775E-72E2-884D-92E4-2A4A1FEA3E4F}" type="parTrans" cxnId="{6C7A034A-5613-F040-9464-97ADAB0B66DD}">
      <dgm:prSet/>
      <dgm:spPr/>
      <dgm:t>
        <a:bodyPr/>
        <a:lstStyle/>
        <a:p>
          <a:endParaRPr lang="en-GB"/>
        </a:p>
      </dgm:t>
    </dgm:pt>
    <dgm:pt modelId="{1D05540F-F119-1B46-9E90-0524C4409C34}" type="sibTrans" cxnId="{6C7A034A-5613-F040-9464-97ADAB0B66DD}">
      <dgm:prSet/>
      <dgm:spPr/>
      <dgm:t>
        <a:bodyPr/>
        <a:lstStyle/>
        <a:p>
          <a:endParaRPr lang="en-GB"/>
        </a:p>
      </dgm:t>
    </dgm:pt>
    <dgm:pt modelId="{319692B1-8EC2-421E-840F-F8D6B30B686E}" type="pres">
      <dgm:prSet presAssocID="{A93B6F1D-DC64-4741-B384-17C1460C53F5}" presName="Name0" presStyleCnt="0">
        <dgm:presLayoutVars>
          <dgm:dir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752820A4-9836-432D-8EBD-3614DE2F77E8}" type="pres">
      <dgm:prSet presAssocID="{A93B6F1D-DC64-4741-B384-17C1460C53F5}" presName="cycle" presStyleCnt="0"/>
      <dgm:spPr/>
    </dgm:pt>
    <dgm:pt modelId="{562457B5-B7C7-409C-835F-02B3BEB2F0B3}" type="pres">
      <dgm:prSet presAssocID="{90F5BAB6-F593-4C2B-A138-70762CB08064}" presName="nodeFirstNode" presStyleLbl="node1" presStyleIdx="0" presStyleCnt="5" custScaleX="130754" custScaleY="136142" custRadScaleRad="104560" custRadScaleInc="24081">
        <dgm:presLayoutVars>
          <dgm:bulletEnabled val="1"/>
        </dgm:presLayoutVars>
      </dgm:prSet>
      <dgm:spPr>
        <a:prstGeom prst="roundRect">
          <a:avLst/>
        </a:prstGeom>
      </dgm:spPr>
      <dgm:t>
        <a:bodyPr/>
        <a:lstStyle/>
        <a:p>
          <a:endParaRPr lang="en-US"/>
        </a:p>
      </dgm:t>
    </dgm:pt>
    <dgm:pt modelId="{390770D1-FAE7-4276-83EA-094E661022C7}" type="pres">
      <dgm:prSet presAssocID="{17A74E6C-87A8-4751-B9E7-60A5FF71F0F9}" presName="sibTransFirstNode" presStyleLbl="bgShp" presStyleIdx="0" presStyleCnt="1" custLinFactNeighborX="-10874" custLinFactNeighborY="1069"/>
      <dgm:spPr>
        <a:prstGeom prst="circularArrow">
          <a:avLst>
            <a:gd name="adj1" fmla="val 5544"/>
            <a:gd name="adj2" fmla="val 330680"/>
            <a:gd name="adj3" fmla="val 13496265"/>
            <a:gd name="adj4" fmla="val 17558618"/>
            <a:gd name="adj5" fmla="val 5757"/>
          </a:avLst>
        </a:prstGeom>
      </dgm:spPr>
      <dgm:t>
        <a:bodyPr/>
        <a:lstStyle/>
        <a:p>
          <a:endParaRPr lang="en-US"/>
        </a:p>
      </dgm:t>
    </dgm:pt>
    <dgm:pt modelId="{7E65FE23-D1C8-493B-9263-D3B525B89DF1}" type="pres">
      <dgm:prSet presAssocID="{AA35D129-3C47-40D2-9E71-165EF85B310B}" presName="nodeFollowingNodes" presStyleLbl="node1" presStyleIdx="1" presStyleCnt="5" custScaleX="130196" custScaleY="133647" custRadScaleRad="130734" custRadScaleInc="17991">
        <dgm:presLayoutVars>
          <dgm:bulletEnabled val="1"/>
        </dgm:presLayoutVars>
      </dgm:prSet>
      <dgm:spPr>
        <a:prstGeom prst="roundRect">
          <a:avLst/>
        </a:prstGeom>
      </dgm:spPr>
      <dgm:t>
        <a:bodyPr/>
        <a:lstStyle/>
        <a:p>
          <a:endParaRPr lang="en-US"/>
        </a:p>
      </dgm:t>
    </dgm:pt>
    <dgm:pt modelId="{6ECC895F-C5BE-4EA0-8CD0-F4F588334674}" type="pres">
      <dgm:prSet presAssocID="{EBB90968-3CFD-4591-9E6F-6CA1355EABBA}" presName="nodeFollowingNodes" presStyleLbl="node1" presStyleIdx="2" presStyleCnt="5" custScaleX="136622" custScaleY="135344" custRadScaleRad="113713" custRadScaleInc="-27706">
        <dgm:presLayoutVars>
          <dgm:bulletEnabled val="1"/>
        </dgm:presLayoutVars>
      </dgm:prSet>
      <dgm:spPr>
        <a:prstGeom prst="roundRect">
          <a:avLst/>
        </a:prstGeom>
      </dgm:spPr>
      <dgm:t>
        <a:bodyPr/>
        <a:lstStyle/>
        <a:p>
          <a:endParaRPr lang="en-US"/>
        </a:p>
      </dgm:t>
    </dgm:pt>
    <dgm:pt modelId="{A8E3DCE6-5A7B-46AC-9588-7F07B5FAC0D7}" type="pres">
      <dgm:prSet presAssocID="{086FCD5A-4B68-49B0-B657-34C1748E7E92}" presName="nodeFollowingNodes" presStyleLbl="node1" presStyleIdx="3" presStyleCnt="5" custScaleX="118089" custScaleY="154094" custRadScaleRad="130968" custRadScaleInc="117861">
        <dgm:presLayoutVars>
          <dgm:bulletEnabled val="1"/>
        </dgm:presLayoutVars>
      </dgm:prSet>
      <dgm:spPr>
        <a:prstGeom prst="roundRect">
          <a:avLst/>
        </a:prstGeom>
      </dgm:spPr>
      <dgm:t>
        <a:bodyPr/>
        <a:lstStyle/>
        <a:p>
          <a:endParaRPr lang="en-US"/>
        </a:p>
      </dgm:t>
    </dgm:pt>
    <dgm:pt modelId="{876F0430-9AE4-9D47-BFD4-4B679B32ED6E}" type="pres">
      <dgm:prSet presAssocID="{D21B7D6C-5BD2-B248-A30A-4C45054EBF1D}" presName="nodeFollowingNodes" presStyleLbl="node1" presStyleIdx="4" presStyleCnt="5" custScaleX="127808" custScaleY="176433" custRadScaleRad="98321" custRadScaleInc="-105584">
        <dgm:presLayoutVars>
          <dgm:bulletEnabled val="1"/>
        </dgm:presLayoutVars>
      </dgm:prSet>
      <dgm:spPr>
        <a:prstGeom prst="roundRect">
          <a:avLst/>
        </a:prstGeom>
      </dgm:spPr>
      <dgm:t>
        <a:bodyPr/>
        <a:lstStyle/>
        <a:p>
          <a:endParaRPr lang="en-US"/>
        </a:p>
      </dgm:t>
    </dgm:pt>
  </dgm:ptLst>
  <dgm:cxnLst>
    <dgm:cxn modelId="{3B373F1E-D639-5144-84F1-E31AB6CBA5A0}" type="presOf" srcId="{E708FAA3-A571-4C48-A658-641A662AFB96}" destId="{876F0430-9AE4-9D47-BFD4-4B679B32ED6E}" srcOrd="0" destOrd="6" presId="urn:microsoft.com/office/officeart/2005/8/layout/cycle3"/>
    <dgm:cxn modelId="{A3D41DA9-D05A-4199-863C-7BD52D47560C}" srcId="{086FCD5A-4B68-49B0-B657-34C1748E7E92}" destId="{D90AAD05-6D14-4653-826C-93E4EDB21D9C}" srcOrd="1" destOrd="0" parTransId="{9BCF3C6A-0291-40D2-8AB9-DDCDB04DD49A}" sibTransId="{FE84C402-C569-4251-96E8-241BE7B670D0}"/>
    <dgm:cxn modelId="{35929E1B-C3A4-4E2B-B4EC-3379F7901A6A}" type="presOf" srcId="{34A86913-4203-4CD0-B63B-416E5F9003BB}" destId="{562457B5-B7C7-409C-835F-02B3BEB2F0B3}" srcOrd="0" destOrd="1" presId="urn:microsoft.com/office/officeart/2005/8/layout/cycle3"/>
    <dgm:cxn modelId="{9B5A1D15-FDA7-4EE1-BF7D-48AC53E13CD3}" type="presOf" srcId="{086FCD5A-4B68-49B0-B657-34C1748E7E92}" destId="{A8E3DCE6-5A7B-46AC-9588-7F07B5FAC0D7}" srcOrd="0" destOrd="0" presId="urn:microsoft.com/office/officeart/2005/8/layout/cycle3"/>
    <dgm:cxn modelId="{41457ACF-AAD8-2E4F-B39B-AEC7750689FD}" srcId="{90F5BAB6-F593-4C2B-A138-70762CB08064}" destId="{3834A3F1-3C12-514A-90F8-F9E130105690}" srcOrd="1" destOrd="0" parTransId="{94FE3BA8-5EED-2D47-9A22-EC0C2330E042}" sibTransId="{FFE5A87F-2C3D-6640-BBF0-CB09A4A7E8DF}"/>
    <dgm:cxn modelId="{C3F7839D-D2FA-AE49-ABE5-EA374B4170D0}" srcId="{D21B7D6C-5BD2-B248-A30A-4C45054EBF1D}" destId="{4F277A74-CE6F-6C4F-A0D3-46B846D7522B}" srcOrd="2" destOrd="0" parTransId="{9670CB30-FD3E-854E-BAD8-3185998A5639}" sibTransId="{2FFAD4F9-AA08-B943-AF49-FE9DC71224DE}"/>
    <dgm:cxn modelId="{2FDA9E59-CFA4-4A66-ABD3-AE42B3B88E66}" type="presOf" srcId="{A93B6F1D-DC64-4741-B384-17C1460C53F5}" destId="{319692B1-8EC2-421E-840F-F8D6B30B686E}" srcOrd="0" destOrd="0" presId="urn:microsoft.com/office/officeart/2005/8/layout/cycle3"/>
    <dgm:cxn modelId="{CBCE8666-6CB8-4C62-8CE5-F74211F78F77}" srcId="{A93B6F1D-DC64-4741-B384-17C1460C53F5}" destId="{EBB90968-3CFD-4591-9E6F-6CA1355EABBA}" srcOrd="2" destOrd="0" parTransId="{5E5C933D-D776-4F82-B565-6EE66D89342D}" sibTransId="{61F6E64C-FA18-43E9-B584-C73A78DEE815}"/>
    <dgm:cxn modelId="{89844E05-D41F-45BA-BC37-7EF4794B21F8}" type="presOf" srcId="{17A74E6C-87A8-4751-B9E7-60A5FF71F0F9}" destId="{390770D1-FAE7-4276-83EA-094E661022C7}" srcOrd="0" destOrd="0" presId="urn:microsoft.com/office/officeart/2005/8/layout/cycle3"/>
    <dgm:cxn modelId="{6B8028F2-D221-5948-8AB6-16352355E25B}" type="presOf" srcId="{D21B7D6C-5BD2-B248-A30A-4C45054EBF1D}" destId="{876F0430-9AE4-9D47-BFD4-4B679B32ED6E}" srcOrd="0" destOrd="0" presId="urn:microsoft.com/office/officeart/2005/8/layout/cycle3"/>
    <dgm:cxn modelId="{C5C1AAB0-C923-FC4B-A63B-BC596355BC97}" type="presOf" srcId="{61E25506-9300-084A-B782-5D849D9AC795}" destId="{7E65FE23-D1C8-493B-9263-D3B525B89DF1}" srcOrd="0" destOrd="2" presId="urn:microsoft.com/office/officeart/2005/8/layout/cycle3"/>
    <dgm:cxn modelId="{4A394DC4-0623-D340-8AC9-E43B387711CD}" srcId="{A93B6F1D-DC64-4741-B384-17C1460C53F5}" destId="{D21B7D6C-5BD2-B248-A30A-4C45054EBF1D}" srcOrd="4" destOrd="0" parTransId="{124DCA62-993C-8F44-AF06-1C8339828146}" sibTransId="{3F8E34C9-5B7E-9F45-B510-EAB3FE808B4C}"/>
    <dgm:cxn modelId="{0CA7C7D5-ABB1-3149-A723-D0E4D683F96C}" type="presOf" srcId="{572EE464-34B6-A148-9119-A996129C101C}" destId="{562457B5-B7C7-409C-835F-02B3BEB2F0B3}" srcOrd="0" destOrd="3" presId="urn:microsoft.com/office/officeart/2005/8/layout/cycle3"/>
    <dgm:cxn modelId="{657C9563-8170-AA48-A00C-4D26D3F8629C}" type="presOf" srcId="{71316B65-CEC9-0F46-8FE7-4E5C84D6DD50}" destId="{6ECC895F-C5BE-4EA0-8CD0-F4F588334674}" srcOrd="0" destOrd="3" presId="urn:microsoft.com/office/officeart/2005/8/layout/cycle3"/>
    <dgm:cxn modelId="{0E2BE331-6003-1D45-A669-0481103A7CBF}" srcId="{D21B7D6C-5BD2-B248-A30A-4C45054EBF1D}" destId="{E708FAA3-A571-4C48-A658-641A662AFB96}" srcOrd="5" destOrd="0" parTransId="{95BF23B9-DFEF-1545-B7D8-27E2D7D2831A}" sibTransId="{E9BB6EDC-D9B6-B447-A1B7-89BF137A966D}"/>
    <dgm:cxn modelId="{77D0E30B-3534-C047-92A7-FC8C4C1579EC}" type="presOf" srcId="{AAC6E549-3887-AE45-8748-DCF1EC1E3FB4}" destId="{6ECC895F-C5BE-4EA0-8CD0-F4F588334674}" srcOrd="0" destOrd="1" presId="urn:microsoft.com/office/officeart/2005/8/layout/cycle3"/>
    <dgm:cxn modelId="{A5675569-8565-E644-9507-A90CDD24AB33}" type="presOf" srcId="{64B0EC92-ADCA-9C4C-90E1-69F7D782318B}" destId="{A8E3DCE6-5A7B-46AC-9588-7F07B5FAC0D7}" srcOrd="0" destOrd="4" presId="urn:microsoft.com/office/officeart/2005/8/layout/cycle3"/>
    <dgm:cxn modelId="{304FB286-7C1D-3241-BE19-8DD84D36FA11}" srcId="{D21B7D6C-5BD2-B248-A30A-4C45054EBF1D}" destId="{48C6CF89-50E1-3A47-BC26-3BD8122E94FA}" srcOrd="0" destOrd="0" parTransId="{4A2F71A3-83FC-0241-9279-9AA29646EB6C}" sibTransId="{5FA1E79C-760A-664A-8746-2F24D78D3DBF}"/>
    <dgm:cxn modelId="{6E743204-A70D-BA49-B7E5-FECC5921E0ED}" srcId="{D21B7D6C-5BD2-B248-A30A-4C45054EBF1D}" destId="{AA0D7E04-1FF4-3D49-9C4B-BAF6234188A9}" srcOrd="1" destOrd="0" parTransId="{A07CFFA7-7363-BC45-ACEE-8B4D133D332C}" sibTransId="{80D06F93-7974-C842-A7AB-844A3EADAD65}"/>
    <dgm:cxn modelId="{34B175D3-A159-45A9-B9A8-2686DE11D196}" srcId="{A93B6F1D-DC64-4741-B384-17C1460C53F5}" destId="{AA35D129-3C47-40D2-9E71-165EF85B310B}" srcOrd="1" destOrd="0" parTransId="{7A8EFB7A-4553-4FC9-BB7E-0EAE7BA79A46}" sibTransId="{C4F013B4-5BF9-4060-BA11-0D2307A05A8F}"/>
    <dgm:cxn modelId="{A2BC7ECD-1124-5F47-8D61-6684011EBB11}" srcId="{D21B7D6C-5BD2-B248-A30A-4C45054EBF1D}" destId="{F87882EF-17B2-3C47-AFBF-0535E5319865}" srcOrd="4" destOrd="0" parTransId="{EC13E5A6-327F-0A4E-B82F-903FE361CE1D}" sibTransId="{2A530D5E-7003-8B47-935B-400D5F85F601}"/>
    <dgm:cxn modelId="{0361E147-1FFC-400A-8DA4-EF1F0CB560FD}" type="presOf" srcId="{33691896-3832-4BE2-881C-EE0B8863B343}" destId="{7E65FE23-D1C8-493B-9263-D3B525B89DF1}" srcOrd="0" destOrd="1" presId="urn:microsoft.com/office/officeart/2005/8/layout/cycle3"/>
    <dgm:cxn modelId="{131F445A-A75D-4445-BEC1-D10751F3F52D}" srcId="{EBB90968-3CFD-4591-9E6F-6CA1355EABBA}" destId="{F4113D0F-016C-7D46-B8EF-EB5295A692AD}" srcOrd="1" destOrd="0" parTransId="{4D59B3E8-59B6-E048-9F23-0FC103319E6A}" sibTransId="{35A89BA6-E4C6-F145-9D2A-4398CB4AA7FA}"/>
    <dgm:cxn modelId="{8022B36E-1206-1744-A52E-92D94C84E09B}" type="presOf" srcId="{AA0D7E04-1FF4-3D49-9C4B-BAF6234188A9}" destId="{876F0430-9AE4-9D47-BFD4-4B679B32ED6E}" srcOrd="0" destOrd="2" presId="urn:microsoft.com/office/officeart/2005/8/layout/cycle3"/>
    <dgm:cxn modelId="{B627CA94-AD78-4A4A-A0F0-087E7F925180}" srcId="{90F5BAB6-F593-4C2B-A138-70762CB08064}" destId="{34A86913-4203-4CD0-B63B-416E5F9003BB}" srcOrd="0" destOrd="0" parTransId="{0FD8FF45-CB97-41F7-BB8E-3A373523F023}" sibTransId="{C5219F56-3674-44BF-A1A1-E7E35CB90A30}"/>
    <dgm:cxn modelId="{7CE73F34-13F0-43CF-98FB-A22133B5DB5C}" srcId="{A93B6F1D-DC64-4741-B384-17C1460C53F5}" destId="{90F5BAB6-F593-4C2B-A138-70762CB08064}" srcOrd="0" destOrd="0" parTransId="{556481F6-5252-4839-9D74-54E6A1199264}" sibTransId="{17A74E6C-87A8-4751-B9E7-60A5FF71F0F9}"/>
    <dgm:cxn modelId="{2CB60C84-6043-3342-848B-CB44026F6238}" type="presOf" srcId="{59EFB010-E334-C84C-B241-DCBD94B86757}" destId="{A8E3DCE6-5A7B-46AC-9588-7F07B5FAC0D7}" srcOrd="0" destOrd="5" presId="urn:microsoft.com/office/officeart/2005/8/layout/cycle3"/>
    <dgm:cxn modelId="{0DBC45B7-7AA8-D34B-9B79-739FA2587D23}" srcId="{086FCD5A-4B68-49B0-B657-34C1748E7E92}" destId="{9923D034-D788-344B-B9AE-D5AFED5BC86F}" srcOrd="2" destOrd="0" parTransId="{D8999EEA-481C-4143-9A7B-EA5BE7C49F1E}" sibTransId="{1F4B7B10-655F-E246-ACE8-BDB5D518D5D0}"/>
    <dgm:cxn modelId="{3F6A932A-8FB2-8D41-A07E-4E3E62287443}" type="presOf" srcId="{3834A3F1-3C12-514A-90F8-F9E130105690}" destId="{562457B5-B7C7-409C-835F-02B3BEB2F0B3}" srcOrd="0" destOrd="2" presId="urn:microsoft.com/office/officeart/2005/8/layout/cycle3"/>
    <dgm:cxn modelId="{00F848BC-0CFA-414F-8CD5-9E715FA22A99}" type="presOf" srcId="{90F5BAB6-F593-4C2B-A138-70762CB08064}" destId="{562457B5-B7C7-409C-835F-02B3BEB2F0B3}" srcOrd="0" destOrd="0" presId="urn:microsoft.com/office/officeart/2005/8/layout/cycle3"/>
    <dgm:cxn modelId="{6C7A034A-5613-F040-9464-97ADAB0B66DD}" srcId="{086FCD5A-4B68-49B0-B657-34C1748E7E92}" destId="{64B0EC92-ADCA-9C4C-90E1-69F7D782318B}" srcOrd="3" destOrd="0" parTransId="{024B775E-72E2-884D-92E4-2A4A1FEA3E4F}" sibTransId="{1D05540F-F119-1B46-9E90-0524C4409C34}"/>
    <dgm:cxn modelId="{5847E99C-F041-3349-A082-7CF22B9BBBA4}" srcId="{AA35D129-3C47-40D2-9E71-165EF85B310B}" destId="{7285A931-5729-0A4A-8444-55EE1084CB01}" srcOrd="3" destOrd="0" parTransId="{47ACBACF-8DC1-4B4A-AA8B-62DAB7E5518F}" sibTransId="{3CF66359-52DA-3344-8240-8979021ABB7F}"/>
    <dgm:cxn modelId="{061756F1-EC68-9C42-ABFC-9DEEE0383DE5}" type="presOf" srcId="{48C6CF89-50E1-3A47-BC26-3BD8122E94FA}" destId="{876F0430-9AE4-9D47-BFD4-4B679B32ED6E}" srcOrd="0" destOrd="1" presId="urn:microsoft.com/office/officeart/2005/8/layout/cycle3"/>
    <dgm:cxn modelId="{927EF36E-F57B-0845-989F-70D5A3585470}" srcId="{AA35D129-3C47-40D2-9E71-165EF85B310B}" destId="{61E25506-9300-084A-B782-5D849D9AC795}" srcOrd="1" destOrd="0" parTransId="{E49C10D5-0711-CD42-B1F3-6C20002BD141}" sibTransId="{6E78824C-F596-BA48-88CB-4664A71DB72F}"/>
    <dgm:cxn modelId="{ADE43210-1073-C74C-A66D-FA5E47CD097E}" type="presOf" srcId="{7285A931-5729-0A4A-8444-55EE1084CB01}" destId="{7E65FE23-D1C8-493B-9263-D3B525B89DF1}" srcOrd="0" destOrd="4" presId="urn:microsoft.com/office/officeart/2005/8/layout/cycle3"/>
    <dgm:cxn modelId="{28BB97E5-8312-4C5E-9ADE-67E985B40EDE}" type="presOf" srcId="{D90AAD05-6D14-4653-826C-93E4EDB21D9C}" destId="{A8E3DCE6-5A7B-46AC-9588-7F07B5FAC0D7}" srcOrd="0" destOrd="2" presId="urn:microsoft.com/office/officeart/2005/8/layout/cycle3"/>
    <dgm:cxn modelId="{7940CAAA-19A5-C442-B0E4-8A751D195581}" type="presOf" srcId="{9923D034-D788-344B-B9AE-D5AFED5BC86F}" destId="{A8E3DCE6-5A7B-46AC-9588-7F07B5FAC0D7}" srcOrd="0" destOrd="3" presId="urn:microsoft.com/office/officeart/2005/8/layout/cycle3"/>
    <dgm:cxn modelId="{B737E990-5EC4-D140-A94C-7745317DE8E3}" type="presOf" srcId="{50EB10CB-F54C-5E47-B33D-FA66090B8929}" destId="{7E65FE23-D1C8-493B-9263-D3B525B89DF1}" srcOrd="0" destOrd="3" presId="urn:microsoft.com/office/officeart/2005/8/layout/cycle3"/>
    <dgm:cxn modelId="{8D2B2F9D-500D-2141-AECB-044E2DD88FE6}" srcId="{EBB90968-3CFD-4591-9E6F-6CA1355EABBA}" destId="{AAC6E549-3887-AE45-8748-DCF1EC1E3FB4}" srcOrd="0" destOrd="0" parTransId="{C840C038-0DBA-AD42-87F2-CFB04D6F7ED2}" sibTransId="{082AF083-34CD-1A4F-81D8-373F39216630}"/>
    <dgm:cxn modelId="{7BAF1851-1682-2246-855D-8F076206DCF5}" srcId="{EBB90968-3CFD-4591-9E6F-6CA1355EABBA}" destId="{10E9A95F-93DB-ED41-A62D-B8188CC52D02}" srcOrd="3" destOrd="0" parTransId="{DA65F309-BB2A-CE49-B574-391DFD8F504B}" sibTransId="{040D09F6-AA5A-4742-BAA8-C7AB8AA3DED3}"/>
    <dgm:cxn modelId="{7C640733-08AA-8F4C-ABFF-D850F0388143}" srcId="{90F5BAB6-F593-4C2B-A138-70762CB08064}" destId="{572EE464-34B6-A148-9119-A996129C101C}" srcOrd="2" destOrd="0" parTransId="{DD566B9A-D90E-BE4D-95FA-1B0EAB693B7C}" sibTransId="{95AFBD45-7F08-BF46-B2F1-066AA956A592}"/>
    <dgm:cxn modelId="{451B1EA6-FAD7-B141-8540-180844948C9A}" srcId="{EBB90968-3CFD-4591-9E6F-6CA1355EABBA}" destId="{71316B65-CEC9-0F46-8FE7-4E5C84D6DD50}" srcOrd="2" destOrd="0" parTransId="{9AA86D62-2553-604D-B74C-6658B969D7E9}" sibTransId="{E4AE9497-A22D-684B-B797-9EF18F7812D7}"/>
    <dgm:cxn modelId="{5F3BF70E-793A-3546-8F37-A28437419C55}" srcId="{086FCD5A-4B68-49B0-B657-34C1748E7E92}" destId="{59EFB010-E334-C84C-B241-DCBD94B86757}" srcOrd="4" destOrd="0" parTransId="{8371A8C9-6947-B346-BD3E-10FCB33FA8C4}" sibTransId="{6E8486BA-C8D0-0146-BADA-D69D5EC4F5E3}"/>
    <dgm:cxn modelId="{95C7A1B0-58E7-9E4A-AF47-9564191EB2A2}" srcId="{D21B7D6C-5BD2-B248-A30A-4C45054EBF1D}" destId="{90C2629E-8FA8-D74E-8D77-F0BBD9FA496B}" srcOrd="3" destOrd="0" parTransId="{CB4DE997-77ED-974E-A5C8-C7E5B6C2CB69}" sibTransId="{10BA0BE4-590A-CB49-AF20-DBEFCA8F2CFE}"/>
    <dgm:cxn modelId="{101DB28C-8C19-DE40-ACA4-9835C3D695A4}" type="presOf" srcId="{F87882EF-17B2-3C47-AFBF-0535E5319865}" destId="{876F0430-9AE4-9D47-BFD4-4B679B32ED6E}" srcOrd="0" destOrd="5" presId="urn:microsoft.com/office/officeart/2005/8/layout/cycle3"/>
    <dgm:cxn modelId="{03112A5F-9E09-EB4C-80DB-C3C45DBD0B41}" type="presOf" srcId="{10E9A95F-93DB-ED41-A62D-B8188CC52D02}" destId="{6ECC895F-C5BE-4EA0-8CD0-F4F588334674}" srcOrd="0" destOrd="4" presId="urn:microsoft.com/office/officeart/2005/8/layout/cycle3"/>
    <dgm:cxn modelId="{B14DA275-9595-3740-85E7-42D913E03805}" type="presOf" srcId="{5D4D0994-4526-5142-A36A-6E84A1EB0C10}" destId="{562457B5-B7C7-409C-835F-02B3BEB2F0B3}" srcOrd="0" destOrd="4" presId="urn:microsoft.com/office/officeart/2005/8/layout/cycle3"/>
    <dgm:cxn modelId="{CB6DCFEB-1140-4727-A18F-A9EAAB355881}" type="presOf" srcId="{EBB90968-3CFD-4591-9E6F-6CA1355EABBA}" destId="{6ECC895F-C5BE-4EA0-8CD0-F4F588334674}" srcOrd="0" destOrd="0" presId="urn:microsoft.com/office/officeart/2005/8/layout/cycle3"/>
    <dgm:cxn modelId="{C7DE2833-5B70-4719-80CD-0F6D982A1D46}" srcId="{AA35D129-3C47-40D2-9E71-165EF85B310B}" destId="{33691896-3832-4BE2-881C-EE0B8863B343}" srcOrd="0" destOrd="0" parTransId="{2AD3BCB5-FD66-4E2F-8ACC-B7C59B68130B}" sibTransId="{BD1B1780-7C0E-408D-AC56-0ADC0698B9A1}"/>
    <dgm:cxn modelId="{A3DB2BA7-63F8-514F-A63D-B9409769CCC0}" srcId="{90F5BAB6-F593-4C2B-A138-70762CB08064}" destId="{5D4D0994-4526-5142-A36A-6E84A1EB0C10}" srcOrd="3" destOrd="0" parTransId="{9742C05C-AACA-2945-B651-EA2CEE30D97C}" sibTransId="{640016DC-437C-834E-AEE0-BAF6D6B71195}"/>
    <dgm:cxn modelId="{5FEB7C69-88D8-CA49-82CC-C0F7A838BCD6}" srcId="{AA35D129-3C47-40D2-9E71-165EF85B310B}" destId="{50EB10CB-F54C-5E47-B33D-FA66090B8929}" srcOrd="2" destOrd="0" parTransId="{C809241A-902C-E84D-9FA2-43AD851940E3}" sibTransId="{B096EE9F-7A8D-7445-B589-DD21AF7EA69C}"/>
    <dgm:cxn modelId="{7B0A6E21-33D0-4FE6-8A22-778423E89422}" type="presOf" srcId="{21114CE3-D4A4-45EC-9368-5502D9F7C222}" destId="{A8E3DCE6-5A7B-46AC-9588-7F07B5FAC0D7}" srcOrd="0" destOrd="1" presId="urn:microsoft.com/office/officeart/2005/8/layout/cycle3"/>
    <dgm:cxn modelId="{C123F3E8-D8CB-404A-8872-438FBF23AC13}" type="presOf" srcId="{90C2629E-8FA8-D74E-8D77-F0BBD9FA496B}" destId="{876F0430-9AE4-9D47-BFD4-4B679B32ED6E}" srcOrd="0" destOrd="4" presId="urn:microsoft.com/office/officeart/2005/8/layout/cycle3"/>
    <dgm:cxn modelId="{BF4E87A3-DBFD-0540-B730-06694D6DFF26}" type="presOf" srcId="{4F277A74-CE6F-6C4F-A0D3-46B846D7522B}" destId="{876F0430-9AE4-9D47-BFD4-4B679B32ED6E}" srcOrd="0" destOrd="3" presId="urn:microsoft.com/office/officeart/2005/8/layout/cycle3"/>
    <dgm:cxn modelId="{DBB5295B-C84C-4050-BC95-8659658F20A5}" srcId="{A93B6F1D-DC64-4741-B384-17C1460C53F5}" destId="{086FCD5A-4B68-49B0-B657-34C1748E7E92}" srcOrd="3" destOrd="0" parTransId="{60201B2C-4056-4DF8-AFDD-15BFC6867DD4}" sibTransId="{F96D9B93-9804-4E56-94FB-B1BA0C425E94}"/>
    <dgm:cxn modelId="{4F8F2B0D-545F-144D-BDA1-EBA8E24F04C4}" type="presOf" srcId="{F4113D0F-016C-7D46-B8EF-EB5295A692AD}" destId="{6ECC895F-C5BE-4EA0-8CD0-F4F588334674}" srcOrd="0" destOrd="2" presId="urn:microsoft.com/office/officeart/2005/8/layout/cycle3"/>
    <dgm:cxn modelId="{3507B690-A48D-46F4-B97C-C80FF4E000AE}" type="presOf" srcId="{AA35D129-3C47-40D2-9E71-165EF85B310B}" destId="{7E65FE23-D1C8-493B-9263-D3B525B89DF1}" srcOrd="0" destOrd="0" presId="urn:microsoft.com/office/officeart/2005/8/layout/cycle3"/>
    <dgm:cxn modelId="{8ADF6155-5275-4E8E-9488-1EBC3133E9AB}" srcId="{086FCD5A-4B68-49B0-B657-34C1748E7E92}" destId="{21114CE3-D4A4-45EC-9368-5502D9F7C222}" srcOrd="0" destOrd="0" parTransId="{4142CEEF-FC38-4F97-BE0E-24F071B7BE0F}" sibTransId="{CC0DB400-9CCA-4CCE-9293-17919F0D990E}"/>
    <dgm:cxn modelId="{B39F4344-782B-442D-8F78-19C8E877CD21}" type="presParOf" srcId="{319692B1-8EC2-421E-840F-F8D6B30B686E}" destId="{752820A4-9836-432D-8EBD-3614DE2F77E8}" srcOrd="0" destOrd="0" presId="urn:microsoft.com/office/officeart/2005/8/layout/cycle3"/>
    <dgm:cxn modelId="{DD66C8A8-A449-49E3-954C-9E3158266820}" type="presParOf" srcId="{752820A4-9836-432D-8EBD-3614DE2F77E8}" destId="{562457B5-B7C7-409C-835F-02B3BEB2F0B3}" srcOrd="0" destOrd="0" presId="urn:microsoft.com/office/officeart/2005/8/layout/cycle3"/>
    <dgm:cxn modelId="{91DA2381-86F7-48DA-9663-5C7E8E7450FF}" type="presParOf" srcId="{752820A4-9836-432D-8EBD-3614DE2F77E8}" destId="{390770D1-FAE7-4276-83EA-094E661022C7}" srcOrd="1" destOrd="0" presId="urn:microsoft.com/office/officeart/2005/8/layout/cycle3"/>
    <dgm:cxn modelId="{EEBC8F43-7749-4C36-9F0B-F264DB5B1FD9}" type="presParOf" srcId="{752820A4-9836-432D-8EBD-3614DE2F77E8}" destId="{7E65FE23-D1C8-493B-9263-D3B525B89DF1}" srcOrd="2" destOrd="0" presId="urn:microsoft.com/office/officeart/2005/8/layout/cycle3"/>
    <dgm:cxn modelId="{7EEC462C-B4C4-41D2-862E-FFD3342BBE2D}" type="presParOf" srcId="{752820A4-9836-432D-8EBD-3614DE2F77E8}" destId="{6ECC895F-C5BE-4EA0-8CD0-F4F588334674}" srcOrd="3" destOrd="0" presId="urn:microsoft.com/office/officeart/2005/8/layout/cycle3"/>
    <dgm:cxn modelId="{2907B211-B59F-4E1E-842E-1BB604587F9F}" type="presParOf" srcId="{752820A4-9836-432D-8EBD-3614DE2F77E8}" destId="{A8E3DCE6-5A7B-46AC-9588-7F07B5FAC0D7}" srcOrd="4" destOrd="0" presId="urn:microsoft.com/office/officeart/2005/8/layout/cycle3"/>
    <dgm:cxn modelId="{28C846CE-E78B-D045-96B9-3B235E79F52F}" type="presParOf" srcId="{752820A4-9836-432D-8EBD-3614DE2F77E8}" destId="{876F0430-9AE4-9D47-BFD4-4B679B32ED6E}" srcOrd="5" destOrd="0" presId="urn:microsoft.com/office/officeart/2005/8/layout/cycle3"/>
  </dgm:cxnLst>
  <dgm:bg/>
  <dgm:whole/>
  <dgm:extLst>
    <a:ext uri="http://schemas.microsoft.com/office/drawing/2008/diagram">
      <dsp:dataModelExt xmlns:dsp="http://schemas.microsoft.com/office/drawing/2008/diagram" relId="rId17" minVer="http://schemas.openxmlformats.org/drawingml/2006/diagram"/>
    </a:ext>
  </dgm:extLst>
</dgm:dataModel>
</file>

<file path=word/diagrams/data3.xml><?xml version="1.0" encoding="utf-8"?>
<dgm:dataModel xmlns:dgm="http://schemas.openxmlformats.org/drawingml/2006/diagram" xmlns:a="http://schemas.openxmlformats.org/drawingml/2006/main">
  <dgm:ptLst>
    <dgm:pt modelId="{A93B6F1D-DC64-4741-B384-17C1460C53F5}" type="doc">
      <dgm:prSet loTypeId="urn:microsoft.com/office/officeart/2005/8/layout/cycle3" loCatId="cycle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IE"/>
        </a:p>
      </dgm:t>
    </dgm:pt>
    <dgm:pt modelId="{FF57D3BD-2EB4-45FF-A4D7-18AC4195E66A}">
      <dgm:prSet phldrT="[Text]" custT="1"/>
      <dgm:spPr>
        <a:xfrm>
          <a:off x="796084" y="1801088"/>
          <a:ext cx="1726496" cy="703987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 b="1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About ‘others talking’:</a:t>
          </a:r>
        </a:p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• People: male / female / children /  mixture</a:t>
          </a:r>
        </a:p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• What self/group factors impact</a:t>
          </a:r>
        </a:p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• What speaker factors influence</a:t>
          </a:r>
        </a:p>
      </dgm:t>
    </dgm:pt>
    <dgm:pt modelId="{DA1095E2-94D4-4EA1-8227-70D58CCE9655}" type="parTrans" cxnId="{57356782-2C2F-4165-A14A-D9D25EE67C08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710B311A-B6DC-480B-A646-0BFED4F701C8}" type="sibTrans" cxnId="{57356782-2C2F-4165-A14A-D9D25EE67C08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90F5BAB6-F593-4C2B-A138-70762CB08064}">
      <dgm:prSet custT="1"/>
      <dgm:spPr>
        <a:xfrm>
          <a:off x="2577716" y="-225595"/>
          <a:ext cx="1736703" cy="1031889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 b="1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About ‘listening’:</a:t>
          </a:r>
          <a:endParaRPr lang="en-IE" sz="900">
            <a:solidFill>
              <a:sysClr val="windowText" lastClr="000000"/>
            </a:solidFill>
            <a:latin typeface="+mn-lt"/>
            <a:ea typeface="+mn-ea"/>
            <a:cs typeface="Rod" panose="02030509050101010101" pitchFamily="49" charset="-79"/>
          </a:endParaRPr>
        </a:p>
      </dgm:t>
    </dgm:pt>
    <dgm:pt modelId="{556481F6-5252-4839-9D74-54E6A1199264}" type="parTrans" cxnId="{7CE73F34-13F0-43CF-98FB-A22133B5DB5C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17A74E6C-87A8-4751-B9E7-60A5FF71F0F9}" type="sibTrans" cxnId="{7CE73F34-13F0-43CF-98FB-A22133B5DB5C}">
      <dgm:prSet/>
      <dgm:spPr>
        <a:xfrm>
          <a:off x="1787268" y="-180670"/>
          <a:ext cx="3317599" cy="3317599"/>
        </a:xfrm>
        <a:prstGeom prst="circularArrow">
          <a:avLst>
            <a:gd name="adj1" fmla="val 5544"/>
            <a:gd name="adj2" fmla="val 330680"/>
            <a:gd name="adj3" fmla="val 13496265"/>
            <a:gd name="adj4" fmla="val 17558618"/>
            <a:gd name="adj5" fmla="val 5757"/>
          </a:avLst>
        </a:prstGeom>
        <a:solidFill>
          <a:sysClr val="window" lastClr="FFFFFF">
            <a:lumMod val="75000"/>
          </a:sysClr>
        </a:solidFill>
        <a:ln>
          <a:noFill/>
        </a:ln>
        <a:effectLst/>
      </dgm:spPr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34A86913-4203-4CD0-B63B-416E5F9003BB}">
      <dgm:prSet custT="1"/>
      <dgm:spPr>
        <a:xfrm>
          <a:off x="2577716" y="-225595"/>
          <a:ext cx="1736703" cy="1031889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o is harder to listen to</a:t>
          </a:r>
        </a:p>
      </dgm:t>
    </dgm:pt>
    <dgm:pt modelId="{0FD8FF45-CB97-41F7-BB8E-3A373523F023}" type="parTrans" cxnId="{B627CA94-AD78-4A4A-A0F0-087E7F925180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C5219F56-3674-44BF-A1A1-E7E35CB90A30}" type="sibTrans" cxnId="{B627CA94-AD78-4A4A-A0F0-087E7F925180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044FB33D-7786-4193-A3CC-61191EDB3A99}">
      <dgm:prSet custT="1"/>
      <dgm:spPr>
        <a:xfrm>
          <a:off x="2577716" y="-225595"/>
          <a:ext cx="1736703" cy="1031889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People: men/women/children</a:t>
          </a:r>
        </a:p>
      </dgm:t>
    </dgm:pt>
    <dgm:pt modelId="{E9319F81-0D99-477D-A0CC-89E96F039810}" type="parTrans" cxnId="{6C45FE30-3467-4F85-9220-D5DD820C7703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0A43B3B1-1E00-4CE1-845F-D6B50F342A89}" type="sibTrans" cxnId="{6C45FE30-3467-4F85-9220-D5DD820C7703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23EA903A-D712-49F5-8559-14942863C7C7}">
      <dgm:prSet custT="1"/>
      <dgm:spPr>
        <a:xfrm>
          <a:off x="2577716" y="-225595"/>
          <a:ext cx="1736703" cy="1031889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Are young/elderly harder</a:t>
          </a:r>
        </a:p>
      </dgm:t>
    </dgm:pt>
    <dgm:pt modelId="{9808148A-16AB-4AE2-99F4-828BA6B0A2FB}" type="parTrans" cxnId="{57F10AEB-F28D-468D-B89E-BE51C9B30C66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3915C60A-7C95-4A42-AEEE-E1ABAF24B658}" type="sibTrans" cxnId="{57F10AEB-F28D-468D-B89E-BE51C9B30C66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DED5935D-78D8-4806-B786-B1C593B7D6F3}">
      <dgm:prSet custT="1"/>
      <dgm:spPr>
        <a:xfrm>
          <a:off x="2577716" y="-225595"/>
          <a:ext cx="1736703" cy="1031889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Does speaker’s language matter</a:t>
          </a:r>
        </a:p>
      </dgm:t>
    </dgm:pt>
    <dgm:pt modelId="{D3FA13D1-913C-44B9-920B-8A041ACA9F04}" type="parTrans" cxnId="{C4278C11-FBCE-4200-B034-725414E2AA2F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05C2D9F8-D385-49AD-ACF7-90482F4C2ED7}" type="sibTrans" cxnId="{C4278C11-FBCE-4200-B034-725414E2AA2F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684972FF-D6E4-4DFD-8ADF-9D3FB61410D3}">
      <dgm:prSet custT="1"/>
      <dgm:spPr>
        <a:xfrm>
          <a:off x="2577716" y="-225595"/>
          <a:ext cx="1736703" cy="1031889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How long would you listen for</a:t>
          </a:r>
        </a:p>
      </dgm:t>
    </dgm:pt>
    <dgm:pt modelId="{45E0E718-427A-41D2-AEB7-A9375DCEB1BD}" type="parTrans" cxnId="{6BED09E1-5498-4477-8ECB-B8291A060FEB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6CA18236-BF77-4310-8FFB-A277D61B4A79}" type="sibTrans" cxnId="{6BED09E1-5498-4477-8ECB-B8291A060FEB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EBC69F1F-346A-49DA-9BBD-705BA0CD85C1}">
      <dgm:prSet custT="1"/>
      <dgm:spPr>
        <a:xfrm>
          <a:off x="2577716" y="-225595"/>
          <a:ext cx="1736703" cy="1031889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Listening in own group or other</a:t>
          </a:r>
        </a:p>
      </dgm:t>
    </dgm:pt>
    <dgm:pt modelId="{5A63D2AC-23BA-4181-B393-B1225EB30423}" type="parTrans" cxnId="{92232AE0-2533-4BA5-B5B9-1A4153C91B61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50884583-19EF-428C-B64E-58CD37991170}" type="sibTrans" cxnId="{92232AE0-2533-4BA5-B5B9-1A4153C91B61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AA35D129-3C47-40D2-9E71-165EF85B310B}">
      <dgm:prSet custT="1"/>
      <dgm:spPr>
        <a:xfrm>
          <a:off x="4281744" y="818118"/>
          <a:ext cx="1488803" cy="600211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 b="1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About ‘conversation’:</a:t>
          </a:r>
          <a:endParaRPr lang="en-IE" sz="900">
            <a:solidFill>
              <a:sysClr val="windowText" lastClr="000000"/>
            </a:solidFill>
            <a:latin typeface="+mn-lt"/>
            <a:ea typeface="+mn-ea"/>
            <a:cs typeface="Rod" panose="02030509050101010101" pitchFamily="49" charset="-79"/>
          </a:endParaRPr>
        </a:p>
      </dgm:t>
    </dgm:pt>
    <dgm:pt modelId="{7A8EFB7A-4553-4FC9-BB7E-0EAE7BA79A46}" type="parTrans" cxnId="{34B175D3-A159-45A9-B9A8-2686DE11D196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C4F013B4-5BF9-4060-BA11-0D2307A05A8F}" type="sibTrans" cxnId="{34B175D3-A159-45A9-B9A8-2686DE11D196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33691896-3832-4BE2-881C-EE0B8863B343}">
      <dgm:prSet custT="1"/>
      <dgm:spPr>
        <a:xfrm>
          <a:off x="4281744" y="818118"/>
          <a:ext cx="1488803" cy="600211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at is ‘group conversations’</a:t>
          </a:r>
        </a:p>
      </dgm:t>
    </dgm:pt>
    <dgm:pt modelId="{2AD3BCB5-FD66-4E2F-8ACC-B7C59B68130B}" type="parTrans" cxnId="{C7DE2833-5B70-4719-80CD-0F6D982A1D46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BD1B1780-7C0E-408D-AC56-0ADC0698B9A1}" type="sibTrans" cxnId="{C7DE2833-5B70-4719-80CD-0F6D982A1D46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1AADDCB7-A3CC-4D58-975E-DB8504324F28}">
      <dgm:prSet custT="1"/>
      <dgm:spPr>
        <a:xfrm>
          <a:off x="4281744" y="818118"/>
          <a:ext cx="1488803" cy="600211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at does ‘following’ mean</a:t>
          </a:r>
        </a:p>
      </dgm:t>
    </dgm:pt>
    <dgm:pt modelId="{562BF982-A71B-45CE-939A-FC87B00F730C}" type="parTrans" cxnId="{1DFBCF4C-A7F3-40C9-8997-78C6F790622E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B866C6C4-98B1-4C0E-8AA2-C9C933C3D14C}" type="sibTrans" cxnId="{1DFBCF4C-A7F3-40C9-8997-78C6F790622E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0A30793C-84E5-4E4C-979F-08D9ED064B7C}">
      <dgm:prSet custT="1"/>
      <dgm:spPr>
        <a:xfrm>
          <a:off x="3358461" y="2649892"/>
          <a:ext cx="1379353" cy="509829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 b="1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About ‘background’:</a:t>
          </a:r>
          <a:endParaRPr lang="en-IE" sz="900">
            <a:solidFill>
              <a:sysClr val="windowText" lastClr="000000"/>
            </a:solidFill>
            <a:latin typeface="+mn-lt"/>
            <a:ea typeface="+mn-ea"/>
            <a:cs typeface="Rod" panose="02030509050101010101" pitchFamily="49" charset="-79"/>
          </a:endParaRPr>
        </a:p>
      </dgm:t>
    </dgm:pt>
    <dgm:pt modelId="{8FA3FF5D-0391-4B6B-AA8D-A716F1C934A1}" type="parTrans" cxnId="{CE2076ED-2113-4CE3-875B-57038B17F2FA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E7FC30EA-2A29-408D-9DCA-299DF71D16EF}" type="sibTrans" cxnId="{CE2076ED-2113-4CE3-875B-57038B17F2FA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969D177F-A728-4B40-A03B-3D42C1F13B50}">
      <dgm:prSet custT="1"/>
      <dgm:spPr>
        <a:xfrm>
          <a:off x="3358461" y="2649892"/>
          <a:ext cx="1379353" cy="509829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at social environments</a:t>
          </a:r>
        </a:p>
      </dgm:t>
    </dgm:pt>
    <dgm:pt modelId="{3B756D90-57A9-40D5-9F8A-6B1D9B7E29C8}" type="parTrans" cxnId="{91CF0EB9-403A-4B62-80C8-C8B6724895B5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7E3CBD4A-D49C-48DD-9231-54A4368A0A11}" type="sibTrans" cxnId="{91CF0EB9-403A-4B62-80C8-C8B6724895B5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36D6F02C-4EE7-4F75-B20B-D5600D168C03}">
      <dgm:prSet custT="1"/>
      <dgm:spPr>
        <a:xfrm>
          <a:off x="3358461" y="2649892"/>
          <a:ext cx="1379353" cy="509829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at ‘social situations’</a:t>
          </a:r>
        </a:p>
      </dgm:t>
    </dgm:pt>
    <dgm:pt modelId="{56B9267A-5E48-47CD-A878-AAC0C266355B}" type="parTrans" cxnId="{C689EF74-0344-4197-AD12-A6AB6A317251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D6503AA3-90CC-442C-92DD-F005EDF54DD0}" type="sibTrans" cxnId="{C689EF74-0344-4197-AD12-A6AB6A317251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086FCD5A-4B68-49B0-B657-34C1748E7E92}">
      <dgm:prSet custT="1"/>
      <dgm:spPr>
        <a:xfrm>
          <a:off x="780929" y="767447"/>
          <a:ext cx="1687637" cy="880832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 b="1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Open:</a:t>
          </a:r>
          <a:endParaRPr lang="en-IE" sz="900">
            <a:solidFill>
              <a:sysClr val="windowText" lastClr="000000"/>
            </a:solidFill>
            <a:latin typeface="+mn-lt"/>
            <a:ea typeface="+mn-ea"/>
            <a:cs typeface="Rod" panose="02030509050101010101" pitchFamily="49" charset="-79"/>
          </a:endParaRPr>
        </a:p>
      </dgm:t>
    </dgm:pt>
    <dgm:pt modelId="{60201B2C-4056-4DF8-AFDD-15BFC6867DD4}" type="parTrans" cxnId="{DBB5295B-C84C-4050-BC95-8659658F20A5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F96D9B93-9804-4E56-94FB-B1BA0C425E94}" type="sibTrans" cxnId="{DBB5295B-C84C-4050-BC95-8659658F20A5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21114CE3-D4A4-45EC-9368-5502D9F7C222}">
      <dgm:prSet custT="1"/>
      <dgm:spPr>
        <a:xfrm>
          <a:off x="780929" y="767447"/>
          <a:ext cx="1687637" cy="880832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Any other comments</a:t>
          </a:r>
        </a:p>
      </dgm:t>
    </dgm:pt>
    <dgm:pt modelId="{4142CEEF-FC38-4F97-BE0E-24F071B7BE0F}" type="parTrans" cxnId="{8ADF6155-5275-4E8E-9488-1EBC3133E9AB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CC0DB400-9CCA-4CCE-9293-17919F0D990E}" type="sibTrans" cxnId="{8ADF6155-5275-4E8E-9488-1EBC3133E9AB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D90AAD05-6D14-4653-826C-93E4EDB21D9C}">
      <dgm:prSet custT="1"/>
      <dgm:spPr>
        <a:xfrm>
          <a:off x="780929" y="767447"/>
          <a:ext cx="1687637" cy="880832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at are examples from your everyday life for this domain</a:t>
          </a:r>
        </a:p>
      </dgm:t>
    </dgm:pt>
    <dgm:pt modelId="{9BCF3C6A-0291-40D2-8AB9-DDCDB04DD49A}" type="parTrans" cxnId="{A3D41DA9-D05A-4199-863C-7BD52D47560C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FE84C402-C569-4251-96E8-241BE7B670D0}" type="sibTrans" cxnId="{A3D41DA9-D05A-4199-863C-7BD52D47560C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931B26F8-593D-47A1-89DC-60D03D0BBC6B}">
      <dgm:prSet custT="1"/>
      <dgm:spPr>
        <a:xfrm>
          <a:off x="780929" y="767447"/>
          <a:ext cx="1687637" cy="880832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at does it mean to you, in your everyday life</a:t>
          </a:r>
        </a:p>
      </dgm:t>
    </dgm:pt>
    <dgm:pt modelId="{42593F31-8071-4BC5-B332-96A0FFC45B74}" type="parTrans" cxnId="{DD063210-0E6B-4EA3-9B5E-64124982F66F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DC781D1D-88E8-4A88-92FC-366F531C16ED}" type="sibTrans" cxnId="{DD063210-0E6B-4EA3-9B5E-64124982F66F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EBB90968-3CFD-4591-9E6F-6CA1355EABBA}">
      <dgm:prSet custT="1"/>
      <dgm:spPr>
        <a:xfrm>
          <a:off x="4092739" y="1600491"/>
          <a:ext cx="1696865" cy="892481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 b="1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About ‘noisy social situations’:</a:t>
          </a:r>
          <a:endParaRPr lang="en-IE" sz="900">
            <a:solidFill>
              <a:sysClr val="windowText" lastClr="000000"/>
            </a:solidFill>
            <a:latin typeface="+mn-lt"/>
            <a:ea typeface="+mn-ea"/>
            <a:cs typeface="Rod" panose="02030509050101010101" pitchFamily="49" charset="-79"/>
          </a:endParaRPr>
        </a:p>
      </dgm:t>
    </dgm:pt>
    <dgm:pt modelId="{5E5C933D-D776-4F82-B565-6EE66D89342D}" type="parTrans" cxnId="{CBCE8666-6CB8-4C62-8CE5-F74211F78F77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61F6E64C-FA18-43E9-B584-C73A78DEE815}" type="sibTrans" cxnId="{CBCE8666-6CB8-4C62-8CE5-F74211F78F77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6507F892-1AD5-4531-A991-1AF8B09BCE52}">
      <dgm:prSet custT="1"/>
      <dgm:spPr>
        <a:xfrm>
          <a:off x="4092739" y="1600491"/>
          <a:ext cx="1696865" cy="892481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at is ‘noisy’ / what noise</a:t>
          </a:r>
        </a:p>
      </dgm:t>
    </dgm:pt>
    <dgm:pt modelId="{7AF6AC40-00D5-443C-887E-4E2C1179E4A9}" type="parTrans" cxnId="{5554F66A-585E-4D1D-BA5F-50D5EAE2EFF7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2425831F-2E0E-4D02-92B2-44B74701B7AE}" type="sibTrans" cxnId="{5554F66A-585E-4D1D-BA5F-50D5EAE2EFF7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5BFA253F-CDA3-4AB5-9A06-EF2C97E6512C}">
      <dgm:prSet custT="1"/>
      <dgm:spPr>
        <a:xfrm>
          <a:off x="4092739" y="1600491"/>
          <a:ext cx="1696865" cy="892481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Positioning of noise</a:t>
          </a:r>
        </a:p>
      </dgm:t>
    </dgm:pt>
    <dgm:pt modelId="{E2D8DAB7-AB20-4123-B8C7-D9EEA24477CD}" type="parTrans" cxnId="{A29675DC-71C2-41A9-A609-D5BC30D8732E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DF292AEF-01D6-4A39-8912-4527C2B2458F}" type="sibTrans" cxnId="{A29675DC-71C2-41A9-A609-D5BC30D8732E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325BA4D1-AA66-4C05-846B-D6D71B362CC6}">
      <dgm:prSet custT="1"/>
      <dgm:spPr>
        <a:xfrm>
          <a:off x="4092739" y="1600491"/>
          <a:ext cx="1696865" cy="892481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at would you consider ‘loud’</a:t>
          </a:r>
        </a:p>
      </dgm:t>
    </dgm:pt>
    <dgm:pt modelId="{025D125B-BB6F-404D-9625-1A71F16A2C8C}" type="parTrans" cxnId="{B02B5205-9A96-4ED4-95B7-41A4C35D09B6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57A2D7F0-33DE-4553-B5D7-BABA870F2401}" type="sibTrans" cxnId="{B02B5205-9A96-4ED4-95B7-41A4C35D09B6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1C6F18FE-FD9C-4839-9711-335691AFC4D4}">
      <dgm:prSet custT="1"/>
      <dgm:spPr>
        <a:xfrm>
          <a:off x="4092739" y="1600491"/>
          <a:ext cx="1696865" cy="892481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at kind of background talk</a:t>
          </a:r>
        </a:p>
      </dgm:t>
    </dgm:pt>
    <dgm:pt modelId="{6FD6029C-2501-4257-BF90-3C95245386DD}" type="parTrans" cxnId="{69E2F63C-DDA6-4A60-84A1-CAA01F7A0062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19B16B8B-BE70-4D6A-AE00-195FA958CF8B}" type="sibTrans" cxnId="{69E2F63C-DDA6-4A60-84A1-CAA01F7A0062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7DB6B157-52B4-4D6B-B9F6-89C4132691BB}">
      <dgm:prSet custT="1"/>
      <dgm:spPr>
        <a:xfrm>
          <a:off x="4092739" y="1600491"/>
          <a:ext cx="1696865" cy="892481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Does talker babble accent affect</a:t>
          </a:r>
        </a:p>
      </dgm:t>
    </dgm:pt>
    <dgm:pt modelId="{18D5A50A-6CA2-47A3-845B-099829274777}" type="parTrans" cxnId="{962A5519-303F-47F8-BD73-66D6B2A8B7E1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5A274303-2563-4AFD-A284-940E574F7BBE}" type="sibTrans" cxnId="{962A5519-303F-47F8-BD73-66D6B2A8B7E1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E9EC1F69-5638-4AB4-842E-F38DC374BA4B}">
      <dgm:prSet custT="1"/>
      <dgm:spPr>
        <a:xfrm>
          <a:off x="1688605" y="2630871"/>
          <a:ext cx="1539929" cy="509829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 b="1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About ‘group of people’:</a:t>
          </a:r>
          <a:endParaRPr lang="en-IE" sz="900">
            <a:solidFill>
              <a:sysClr val="windowText" lastClr="000000"/>
            </a:solidFill>
            <a:latin typeface="+mn-lt"/>
            <a:ea typeface="+mn-ea"/>
            <a:cs typeface="Rod" panose="02030509050101010101" pitchFamily="49" charset="-79"/>
          </a:endParaRPr>
        </a:p>
      </dgm:t>
    </dgm:pt>
    <dgm:pt modelId="{650DCDB3-0B14-47CE-B70F-B1B4AD5AE09B}" type="parTrans" cxnId="{24166550-2091-47DC-8AD4-0E4F1F370CF5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204538EA-DF4D-4CED-BB97-55F926E0D4FD}" type="sibTrans" cxnId="{24166550-2091-47DC-8AD4-0E4F1F370CF5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135E9C49-DCD9-4766-ADC6-8B72A90CED39}">
      <dgm:prSet custT="1"/>
      <dgm:spPr>
        <a:xfrm>
          <a:off x="1688605" y="2630871"/>
          <a:ext cx="1539929" cy="509829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How many people is a ‘group’</a:t>
          </a:r>
        </a:p>
      </dgm:t>
    </dgm:pt>
    <dgm:pt modelId="{98A92397-494A-405C-8A53-2AD4B6115C3B}" type="parTrans" cxnId="{6D90BD7C-3C35-46AF-873D-09B72E0C59EC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B64BE334-3E26-41A9-8EB1-4019AD4206BB}" type="sibTrans" cxnId="{6D90BD7C-3C35-46AF-873D-09B72E0C59EC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E9C7A16D-E998-4FF6-A8B4-AC99C1AB6A38}">
      <dgm:prSet custT="1"/>
      <dgm:spPr>
        <a:xfrm>
          <a:off x="1688605" y="2630871"/>
          <a:ext cx="1539929" cy="509829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gm:spPr>
      <dgm:t>
        <a:bodyPr lIns="36000" tIns="0" rIns="0" bIns="0"/>
        <a:lstStyle/>
        <a:p>
          <a:pPr algn="l"/>
          <a:r>
            <a:rPr lang="en-IE" sz="9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Does own positioning matter</a:t>
          </a:r>
        </a:p>
      </dgm:t>
    </dgm:pt>
    <dgm:pt modelId="{3F2354F8-15E5-44D8-8BA8-FEDCB004118D}" type="parTrans" cxnId="{4B35FDC0-4FC5-4765-B626-57B0711DED03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E132FC2E-734C-4098-8952-8080AA217656}" type="sibTrans" cxnId="{4B35FDC0-4FC5-4765-B626-57B0711DED03}">
      <dgm:prSet/>
      <dgm:spPr/>
      <dgm:t>
        <a:bodyPr/>
        <a:lstStyle/>
        <a:p>
          <a:endParaRPr lang="en-IE">
            <a:latin typeface="+mn-lt"/>
            <a:cs typeface="Rod" panose="02030509050101010101" pitchFamily="49" charset="-79"/>
          </a:endParaRPr>
        </a:p>
      </dgm:t>
    </dgm:pt>
    <dgm:pt modelId="{319692B1-8EC2-421E-840F-F8D6B30B686E}" type="pres">
      <dgm:prSet presAssocID="{A93B6F1D-DC64-4741-B384-17C1460C53F5}" presName="Name0" presStyleCnt="0">
        <dgm:presLayoutVars>
          <dgm:dir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752820A4-9836-432D-8EBD-3614DE2F77E8}" type="pres">
      <dgm:prSet presAssocID="{A93B6F1D-DC64-4741-B384-17C1460C53F5}" presName="cycle" presStyleCnt="0"/>
      <dgm:spPr/>
    </dgm:pt>
    <dgm:pt modelId="{562457B5-B7C7-409C-835F-02B3BEB2F0B3}" type="pres">
      <dgm:prSet presAssocID="{90F5BAB6-F593-4C2B-A138-70762CB08064}" presName="nodeFirstNode" presStyleLbl="node1" presStyleIdx="0" presStyleCnt="7" custScaleX="170322" custScaleY="230116" custRadScaleRad="111109" custRadScaleInc="38545">
        <dgm:presLayoutVars>
          <dgm:bulletEnabled val="1"/>
        </dgm:presLayoutVars>
      </dgm:prSet>
      <dgm:spPr>
        <a:prstGeom prst="roundRect">
          <a:avLst/>
        </a:prstGeom>
      </dgm:spPr>
      <dgm:t>
        <a:bodyPr/>
        <a:lstStyle/>
        <a:p>
          <a:endParaRPr lang="en-US"/>
        </a:p>
      </dgm:t>
    </dgm:pt>
    <dgm:pt modelId="{390770D1-FAE7-4276-83EA-094E661022C7}" type="pres">
      <dgm:prSet presAssocID="{17A74E6C-87A8-4751-B9E7-60A5FF71F0F9}" presName="sibTransFirstNode" presStyleLbl="bgShp" presStyleIdx="0" presStyleCnt="1"/>
      <dgm:spPr>
        <a:prstGeom prst="circularArrow">
          <a:avLst>
            <a:gd name="adj1" fmla="val 5544"/>
            <a:gd name="adj2" fmla="val 330680"/>
            <a:gd name="adj3" fmla="val 13496265"/>
            <a:gd name="adj4" fmla="val 17558618"/>
            <a:gd name="adj5" fmla="val 5757"/>
          </a:avLst>
        </a:prstGeom>
      </dgm:spPr>
      <dgm:t>
        <a:bodyPr/>
        <a:lstStyle/>
        <a:p>
          <a:endParaRPr lang="en-US"/>
        </a:p>
      </dgm:t>
    </dgm:pt>
    <dgm:pt modelId="{7E65FE23-D1C8-493B-9263-D3B525B89DF1}" type="pres">
      <dgm:prSet presAssocID="{AA35D129-3C47-40D2-9E71-165EF85B310B}" presName="nodeFollowingNodes" presStyleLbl="node1" presStyleIdx="1" presStyleCnt="7" custScaleX="161962" custScaleY="104784" custRadScaleRad="158962" custRadScaleInc="53232">
        <dgm:presLayoutVars>
          <dgm:bulletEnabled val="1"/>
        </dgm:presLayoutVars>
      </dgm:prSet>
      <dgm:spPr>
        <a:prstGeom prst="roundRect">
          <a:avLst/>
        </a:prstGeom>
      </dgm:spPr>
      <dgm:t>
        <a:bodyPr/>
        <a:lstStyle/>
        <a:p>
          <a:endParaRPr lang="en-US"/>
        </a:p>
      </dgm:t>
    </dgm:pt>
    <dgm:pt modelId="{77A55FF4-2E79-4450-AECB-665D0B268144}" type="pres">
      <dgm:prSet presAssocID="{0A30793C-84E5-4E4C-979F-08D9ED064B7C}" presName="nodeFollowingNodes" presStyleLbl="node1" presStyleIdx="2" presStyleCnt="7" custScaleX="135276" custRadScaleRad="121526" custRadScaleInc="65247">
        <dgm:presLayoutVars>
          <dgm:bulletEnabled val="1"/>
        </dgm:presLayoutVars>
      </dgm:prSet>
      <dgm:spPr>
        <a:prstGeom prst="roundRect">
          <a:avLst/>
        </a:prstGeom>
      </dgm:spPr>
      <dgm:t>
        <a:bodyPr/>
        <a:lstStyle/>
        <a:p>
          <a:endParaRPr lang="en-US"/>
        </a:p>
      </dgm:t>
    </dgm:pt>
    <dgm:pt modelId="{ADE5335E-171E-4EFF-99DB-9B56FD4D1A66}" type="pres">
      <dgm:prSet presAssocID="{E9EC1F69-5638-4AB4-842E-F38DC374BA4B}" presName="nodeFollowingNodes" presStyleLbl="node1" presStyleIdx="3" presStyleCnt="7" custScaleX="151024" custRadScaleRad="88635" custRadScaleInc="100887">
        <dgm:presLayoutVars>
          <dgm:bulletEnabled val="1"/>
        </dgm:presLayoutVars>
      </dgm:prSet>
      <dgm:spPr>
        <a:prstGeom prst="roundRect">
          <a:avLst/>
        </a:prstGeom>
      </dgm:spPr>
      <dgm:t>
        <a:bodyPr/>
        <a:lstStyle/>
        <a:p>
          <a:endParaRPr lang="en-US"/>
        </a:p>
      </dgm:t>
    </dgm:pt>
    <dgm:pt modelId="{6ECC895F-C5BE-4EA0-8CD0-F4F588334674}" type="pres">
      <dgm:prSet presAssocID="{EBB90968-3CFD-4591-9E6F-6CA1355EABBA}" presName="nodeFollowingNodes" presStyleLbl="node1" presStyleIdx="4" presStyleCnt="7" custScaleX="185266" custScaleY="196712" custRadScaleRad="146958" custRadScaleInc="-238517">
        <dgm:presLayoutVars>
          <dgm:bulletEnabled val="1"/>
        </dgm:presLayoutVars>
      </dgm:prSet>
      <dgm:spPr>
        <a:prstGeom prst="roundRect">
          <a:avLst/>
        </a:prstGeom>
      </dgm:spPr>
      <dgm:t>
        <a:bodyPr/>
        <a:lstStyle/>
        <a:p>
          <a:endParaRPr lang="en-US"/>
        </a:p>
      </dgm:t>
    </dgm:pt>
    <dgm:pt modelId="{A8E3DCE6-5A7B-46AC-9588-7F07B5FAC0D7}" type="pres">
      <dgm:prSet presAssocID="{086FCD5A-4B68-49B0-B657-34C1748E7E92}" presName="nodeFollowingNodes" presStyleLbl="node1" presStyleIdx="5" presStyleCnt="7" custScaleX="165510" custScaleY="186712" custRadScaleRad="111409" custRadScaleInc="81981">
        <dgm:presLayoutVars>
          <dgm:bulletEnabled val="1"/>
        </dgm:presLayoutVars>
      </dgm:prSet>
      <dgm:spPr>
        <a:prstGeom prst="roundRect">
          <a:avLst/>
        </a:prstGeom>
      </dgm:spPr>
      <dgm:t>
        <a:bodyPr/>
        <a:lstStyle/>
        <a:p>
          <a:endParaRPr lang="en-US"/>
        </a:p>
      </dgm:t>
    </dgm:pt>
    <dgm:pt modelId="{B29A99A3-56C6-4764-BF74-26EFE8422B8E}" type="pres">
      <dgm:prSet presAssocID="{FF57D3BD-2EB4-45FF-A4D7-18AC4195E66A}" presName="nodeFollowingNodes" presStyleLbl="node1" presStyleIdx="6" presStyleCnt="7" custScaleX="169891" custScaleY="173092" custRadScaleRad="104858" custRadScaleInc="-118737">
        <dgm:presLayoutVars>
          <dgm:bulletEnabled val="1"/>
        </dgm:presLayoutVars>
      </dgm:prSet>
      <dgm:spPr>
        <a:prstGeom prst="roundRect">
          <a:avLst/>
        </a:prstGeom>
      </dgm:spPr>
      <dgm:t>
        <a:bodyPr/>
        <a:lstStyle/>
        <a:p>
          <a:endParaRPr lang="en-US"/>
        </a:p>
      </dgm:t>
    </dgm:pt>
  </dgm:ptLst>
  <dgm:cxnLst>
    <dgm:cxn modelId="{92232AE0-2533-4BA5-B5B9-1A4153C91B61}" srcId="{90F5BAB6-F593-4C2B-A138-70762CB08064}" destId="{EBC69F1F-346A-49DA-9BBD-705BA0CD85C1}" srcOrd="5" destOrd="0" parTransId="{5A63D2AC-23BA-4181-B393-B1225EB30423}" sibTransId="{50884583-19EF-428C-B64E-58CD37991170}"/>
    <dgm:cxn modelId="{10F2A115-F646-4F0F-B3A8-C75CEE338D84}" type="presOf" srcId="{EBC69F1F-346A-49DA-9BBD-705BA0CD85C1}" destId="{562457B5-B7C7-409C-835F-02B3BEB2F0B3}" srcOrd="0" destOrd="6" presId="urn:microsoft.com/office/officeart/2005/8/layout/cycle3"/>
    <dgm:cxn modelId="{4710A6C9-12E8-4648-A2E4-71B95CAB9562}" type="presOf" srcId="{7DB6B157-52B4-4D6B-B9F6-89C4132691BB}" destId="{6ECC895F-C5BE-4EA0-8CD0-F4F588334674}" srcOrd="0" destOrd="5" presId="urn:microsoft.com/office/officeart/2005/8/layout/cycle3"/>
    <dgm:cxn modelId="{2922496C-0A30-4B85-9F08-357D72EAF8D5}" type="presOf" srcId="{23EA903A-D712-49F5-8559-14942863C7C7}" destId="{562457B5-B7C7-409C-835F-02B3BEB2F0B3}" srcOrd="0" destOrd="3" presId="urn:microsoft.com/office/officeart/2005/8/layout/cycle3"/>
    <dgm:cxn modelId="{9B5A1D15-FDA7-4EE1-BF7D-48AC53E13CD3}" type="presOf" srcId="{086FCD5A-4B68-49B0-B657-34C1748E7E92}" destId="{A8E3DCE6-5A7B-46AC-9588-7F07B5FAC0D7}" srcOrd="0" destOrd="0" presId="urn:microsoft.com/office/officeart/2005/8/layout/cycle3"/>
    <dgm:cxn modelId="{6BED09E1-5498-4477-8ECB-B8291A060FEB}" srcId="{90F5BAB6-F593-4C2B-A138-70762CB08064}" destId="{684972FF-D6E4-4DFD-8ADF-9D3FB61410D3}" srcOrd="4" destOrd="0" parTransId="{45E0E718-427A-41D2-AEB7-A9375DCEB1BD}" sibTransId="{6CA18236-BF77-4310-8FFB-A277D61B4A79}"/>
    <dgm:cxn modelId="{69E2F63C-DDA6-4A60-84A1-CAA01F7A0062}" srcId="{EBB90968-3CFD-4591-9E6F-6CA1355EABBA}" destId="{1C6F18FE-FD9C-4839-9711-335691AFC4D4}" srcOrd="3" destOrd="0" parTransId="{6FD6029C-2501-4257-BF90-3C95245386DD}" sibTransId="{19B16B8B-BE70-4D6A-AE00-195FA958CF8B}"/>
    <dgm:cxn modelId="{D7BDD163-D4A6-4F12-B147-A847E1C48BCC}" type="presOf" srcId="{931B26F8-593D-47A1-89DC-60D03D0BBC6B}" destId="{A8E3DCE6-5A7B-46AC-9588-7F07B5FAC0D7}" srcOrd="0" destOrd="3" presId="urn:microsoft.com/office/officeart/2005/8/layout/cycle3"/>
    <dgm:cxn modelId="{B02B5205-9A96-4ED4-95B7-41A4C35D09B6}" srcId="{EBB90968-3CFD-4591-9E6F-6CA1355EABBA}" destId="{325BA4D1-AA66-4C05-846B-D6D71B362CC6}" srcOrd="2" destOrd="0" parTransId="{025D125B-BB6F-404D-9625-1A71F16A2C8C}" sibTransId="{57A2D7F0-33DE-4553-B5D7-BABA870F2401}"/>
    <dgm:cxn modelId="{962A5519-303F-47F8-BD73-66D6B2A8B7E1}" srcId="{EBB90968-3CFD-4591-9E6F-6CA1355EABBA}" destId="{7DB6B157-52B4-4D6B-B9F6-89C4132691BB}" srcOrd="4" destOrd="0" parTransId="{18D5A50A-6CA2-47A3-845B-099829274777}" sibTransId="{5A274303-2563-4AFD-A284-940E574F7BBE}"/>
    <dgm:cxn modelId="{CE2076ED-2113-4CE3-875B-57038B17F2FA}" srcId="{A93B6F1D-DC64-4741-B384-17C1460C53F5}" destId="{0A30793C-84E5-4E4C-979F-08D9ED064B7C}" srcOrd="2" destOrd="0" parTransId="{8FA3FF5D-0391-4B6B-AA8D-A716F1C934A1}" sibTransId="{E7FC30EA-2A29-408D-9DCA-299DF71D16EF}"/>
    <dgm:cxn modelId="{35929E1B-C3A4-4E2B-B4EC-3379F7901A6A}" type="presOf" srcId="{34A86913-4203-4CD0-B63B-416E5F9003BB}" destId="{562457B5-B7C7-409C-835F-02B3BEB2F0B3}" srcOrd="0" destOrd="1" presId="urn:microsoft.com/office/officeart/2005/8/layout/cycle3"/>
    <dgm:cxn modelId="{D15D645A-F6A8-435A-81BF-8AD4DCCDA6E8}" type="presOf" srcId="{0A30793C-84E5-4E4C-979F-08D9ED064B7C}" destId="{77A55FF4-2E79-4450-AECB-665D0B268144}" srcOrd="0" destOrd="0" presId="urn:microsoft.com/office/officeart/2005/8/layout/cycle3"/>
    <dgm:cxn modelId="{9078DBCF-CB48-4BBF-91A6-E870FBDD2A2D}" type="presOf" srcId="{969D177F-A728-4B40-A03B-3D42C1F13B50}" destId="{77A55FF4-2E79-4450-AECB-665D0B268144}" srcOrd="0" destOrd="1" presId="urn:microsoft.com/office/officeart/2005/8/layout/cycle3"/>
    <dgm:cxn modelId="{4B35FDC0-4FC5-4765-B626-57B0711DED03}" srcId="{E9EC1F69-5638-4AB4-842E-F38DC374BA4B}" destId="{E9C7A16D-E998-4FF6-A8B4-AC99C1AB6A38}" srcOrd="1" destOrd="0" parTransId="{3F2354F8-15E5-44D8-8BA8-FEDCB004118D}" sibTransId="{E132FC2E-734C-4098-8952-8080AA217656}"/>
    <dgm:cxn modelId="{57356782-2C2F-4165-A14A-D9D25EE67C08}" srcId="{A93B6F1D-DC64-4741-B384-17C1460C53F5}" destId="{FF57D3BD-2EB4-45FF-A4D7-18AC4195E66A}" srcOrd="6" destOrd="0" parTransId="{DA1095E2-94D4-4EA1-8227-70D58CCE9655}" sibTransId="{710B311A-B6DC-480B-A646-0BFED4F701C8}"/>
    <dgm:cxn modelId="{3507B690-A48D-46F4-B97C-C80FF4E000AE}" type="presOf" srcId="{AA35D129-3C47-40D2-9E71-165EF85B310B}" destId="{7E65FE23-D1C8-493B-9263-D3B525B89DF1}" srcOrd="0" destOrd="0" presId="urn:microsoft.com/office/officeart/2005/8/layout/cycle3"/>
    <dgm:cxn modelId="{57F10AEB-F28D-468D-B89E-BE51C9B30C66}" srcId="{90F5BAB6-F593-4C2B-A138-70762CB08064}" destId="{23EA903A-D712-49F5-8559-14942863C7C7}" srcOrd="2" destOrd="0" parTransId="{9808148A-16AB-4AE2-99F4-828BA6B0A2FB}" sibTransId="{3915C60A-7C95-4A42-AEEE-E1ABAF24B658}"/>
    <dgm:cxn modelId="{5554F66A-585E-4D1D-BA5F-50D5EAE2EFF7}" srcId="{EBB90968-3CFD-4591-9E6F-6CA1355EABBA}" destId="{6507F892-1AD5-4531-A991-1AF8B09BCE52}" srcOrd="0" destOrd="0" parTransId="{7AF6AC40-00D5-443C-887E-4E2C1179E4A9}" sibTransId="{2425831F-2E0E-4D02-92B2-44B74701B7AE}"/>
    <dgm:cxn modelId="{85ADEE07-D613-4EC9-9F8A-2C0988CBBE27}" type="presOf" srcId="{044FB33D-7786-4193-A3CC-61191EDB3A99}" destId="{562457B5-B7C7-409C-835F-02B3BEB2F0B3}" srcOrd="0" destOrd="2" presId="urn:microsoft.com/office/officeart/2005/8/layout/cycle3"/>
    <dgm:cxn modelId="{DBB5295B-C84C-4050-BC95-8659658F20A5}" srcId="{A93B6F1D-DC64-4741-B384-17C1460C53F5}" destId="{086FCD5A-4B68-49B0-B657-34C1748E7E92}" srcOrd="5" destOrd="0" parTransId="{60201B2C-4056-4DF8-AFDD-15BFC6867DD4}" sibTransId="{F96D9B93-9804-4E56-94FB-B1BA0C425E94}"/>
    <dgm:cxn modelId="{C4278C11-FBCE-4200-B034-725414E2AA2F}" srcId="{90F5BAB6-F593-4C2B-A138-70762CB08064}" destId="{DED5935D-78D8-4806-B786-B1C593B7D6F3}" srcOrd="3" destOrd="0" parTransId="{D3FA13D1-913C-44B9-920B-8A041ACA9F04}" sibTransId="{05C2D9F8-D385-49AD-ACF7-90482F4C2ED7}"/>
    <dgm:cxn modelId="{B00C4821-768B-4176-A8AC-619DB8683D5F}" type="presOf" srcId="{1AADDCB7-A3CC-4D58-975E-DB8504324F28}" destId="{7E65FE23-D1C8-493B-9263-D3B525B89DF1}" srcOrd="0" destOrd="2" presId="urn:microsoft.com/office/officeart/2005/8/layout/cycle3"/>
    <dgm:cxn modelId="{F280F399-59FE-4984-B542-813FF030F507}" type="presOf" srcId="{E9EC1F69-5638-4AB4-842E-F38DC374BA4B}" destId="{ADE5335E-171E-4EFF-99DB-9B56FD4D1A66}" srcOrd="0" destOrd="0" presId="urn:microsoft.com/office/officeart/2005/8/layout/cycle3"/>
    <dgm:cxn modelId="{B627CA94-AD78-4A4A-A0F0-087E7F925180}" srcId="{90F5BAB6-F593-4C2B-A138-70762CB08064}" destId="{34A86913-4203-4CD0-B63B-416E5F9003BB}" srcOrd="0" destOrd="0" parTransId="{0FD8FF45-CB97-41F7-BB8E-3A373523F023}" sibTransId="{C5219F56-3674-44BF-A1A1-E7E35CB90A30}"/>
    <dgm:cxn modelId="{7CE73F34-13F0-43CF-98FB-A22133B5DB5C}" srcId="{A93B6F1D-DC64-4741-B384-17C1460C53F5}" destId="{90F5BAB6-F593-4C2B-A138-70762CB08064}" srcOrd="0" destOrd="0" parTransId="{556481F6-5252-4839-9D74-54E6A1199264}" sibTransId="{17A74E6C-87A8-4751-B9E7-60A5FF71F0F9}"/>
    <dgm:cxn modelId="{2DAF02B0-500A-4D73-914A-1A4280A61E02}" type="presOf" srcId="{5BFA253F-CDA3-4AB5-9A06-EF2C97E6512C}" destId="{6ECC895F-C5BE-4EA0-8CD0-F4F588334674}" srcOrd="0" destOrd="2" presId="urn:microsoft.com/office/officeart/2005/8/layout/cycle3"/>
    <dgm:cxn modelId="{34B175D3-A159-45A9-B9A8-2686DE11D196}" srcId="{A93B6F1D-DC64-4741-B384-17C1460C53F5}" destId="{AA35D129-3C47-40D2-9E71-165EF85B310B}" srcOrd="1" destOrd="0" parTransId="{7A8EFB7A-4553-4FC9-BB7E-0EAE7BA79A46}" sibTransId="{C4F013B4-5BF9-4060-BA11-0D2307A05A8F}"/>
    <dgm:cxn modelId="{24166550-2091-47DC-8AD4-0E4F1F370CF5}" srcId="{A93B6F1D-DC64-4741-B384-17C1460C53F5}" destId="{E9EC1F69-5638-4AB4-842E-F38DC374BA4B}" srcOrd="3" destOrd="0" parTransId="{650DCDB3-0B14-47CE-B70F-B1B4AD5AE09B}" sibTransId="{204538EA-DF4D-4CED-BB97-55F926E0D4FD}"/>
    <dgm:cxn modelId="{C7DE2833-5B70-4719-80CD-0F6D982A1D46}" srcId="{AA35D129-3C47-40D2-9E71-165EF85B310B}" destId="{33691896-3832-4BE2-881C-EE0B8863B343}" srcOrd="0" destOrd="0" parTransId="{2AD3BCB5-FD66-4E2F-8ACC-B7C59B68130B}" sibTransId="{BD1B1780-7C0E-408D-AC56-0ADC0698B9A1}"/>
    <dgm:cxn modelId="{DD063210-0E6B-4EA3-9B5E-64124982F66F}" srcId="{086FCD5A-4B68-49B0-B657-34C1748E7E92}" destId="{931B26F8-593D-47A1-89DC-60D03D0BBC6B}" srcOrd="2" destOrd="0" parTransId="{42593F31-8071-4BC5-B332-96A0FFC45B74}" sibTransId="{DC781D1D-88E8-4A88-92FC-366F531C16ED}"/>
    <dgm:cxn modelId="{4B990F50-90B3-4765-966D-9AC66EBF8E28}" type="presOf" srcId="{E9C7A16D-E998-4FF6-A8B4-AC99C1AB6A38}" destId="{ADE5335E-171E-4EFF-99DB-9B56FD4D1A66}" srcOrd="0" destOrd="2" presId="urn:microsoft.com/office/officeart/2005/8/layout/cycle3"/>
    <dgm:cxn modelId="{3CF21AF0-739F-4A91-8448-CCA47778DBDC}" type="presOf" srcId="{6507F892-1AD5-4531-A991-1AF8B09BCE52}" destId="{6ECC895F-C5BE-4EA0-8CD0-F4F588334674}" srcOrd="0" destOrd="1" presId="urn:microsoft.com/office/officeart/2005/8/layout/cycle3"/>
    <dgm:cxn modelId="{955AAE40-A375-4FDE-B5CC-7745B1AB3105}" type="presOf" srcId="{DED5935D-78D8-4806-B786-B1C593B7D6F3}" destId="{562457B5-B7C7-409C-835F-02B3BEB2F0B3}" srcOrd="0" destOrd="4" presId="urn:microsoft.com/office/officeart/2005/8/layout/cycle3"/>
    <dgm:cxn modelId="{D8B41A03-CAEF-4D41-A33B-02CA5532E8F9}" type="presOf" srcId="{1C6F18FE-FD9C-4839-9711-335691AFC4D4}" destId="{6ECC895F-C5BE-4EA0-8CD0-F4F588334674}" srcOrd="0" destOrd="4" presId="urn:microsoft.com/office/officeart/2005/8/layout/cycle3"/>
    <dgm:cxn modelId="{D9C4E0C7-5C9C-4A4A-BC4C-F37EFF8BE3B5}" type="presOf" srcId="{FF57D3BD-2EB4-45FF-A4D7-18AC4195E66A}" destId="{B29A99A3-56C6-4764-BF74-26EFE8422B8E}" srcOrd="0" destOrd="0" presId="urn:microsoft.com/office/officeart/2005/8/layout/cycle3"/>
    <dgm:cxn modelId="{1DFBCF4C-A7F3-40C9-8997-78C6F790622E}" srcId="{AA35D129-3C47-40D2-9E71-165EF85B310B}" destId="{1AADDCB7-A3CC-4D58-975E-DB8504324F28}" srcOrd="1" destOrd="0" parTransId="{562BF982-A71B-45CE-939A-FC87B00F730C}" sibTransId="{B866C6C4-98B1-4C0E-8AA2-C9C933C3D14C}"/>
    <dgm:cxn modelId="{28BB97E5-8312-4C5E-9ADE-67E985B40EDE}" type="presOf" srcId="{D90AAD05-6D14-4653-826C-93E4EDB21D9C}" destId="{A8E3DCE6-5A7B-46AC-9588-7F07B5FAC0D7}" srcOrd="0" destOrd="2" presId="urn:microsoft.com/office/officeart/2005/8/layout/cycle3"/>
    <dgm:cxn modelId="{A29675DC-71C2-41A9-A609-D5BC30D8732E}" srcId="{EBB90968-3CFD-4591-9E6F-6CA1355EABBA}" destId="{5BFA253F-CDA3-4AB5-9A06-EF2C97E6512C}" srcOrd="1" destOrd="0" parTransId="{E2D8DAB7-AB20-4123-B8C7-D9EEA24477CD}" sibTransId="{DF292AEF-01D6-4A39-8912-4527C2B2458F}"/>
    <dgm:cxn modelId="{6D90BD7C-3C35-46AF-873D-09B72E0C59EC}" srcId="{E9EC1F69-5638-4AB4-842E-F38DC374BA4B}" destId="{135E9C49-DCD9-4766-ADC6-8B72A90CED39}" srcOrd="0" destOrd="0" parTransId="{98A92397-494A-405C-8A53-2AD4B6115C3B}" sibTransId="{B64BE334-3E26-41A9-8EB1-4019AD4206BB}"/>
    <dgm:cxn modelId="{0361E147-1FFC-400A-8DA4-EF1F0CB560FD}" type="presOf" srcId="{33691896-3832-4BE2-881C-EE0B8863B343}" destId="{7E65FE23-D1C8-493B-9263-D3B525B89DF1}" srcOrd="0" destOrd="1" presId="urn:microsoft.com/office/officeart/2005/8/layout/cycle3"/>
    <dgm:cxn modelId="{89844E05-D41F-45BA-BC37-7EF4794B21F8}" type="presOf" srcId="{17A74E6C-87A8-4751-B9E7-60A5FF71F0F9}" destId="{390770D1-FAE7-4276-83EA-094E661022C7}" srcOrd="0" destOrd="0" presId="urn:microsoft.com/office/officeart/2005/8/layout/cycle3"/>
    <dgm:cxn modelId="{6278945C-7848-420E-B55C-A95D2EC385E0}" type="presOf" srcId="{325BA4D1-AA66-4C05-846B-D6D71B362CC6}" destId="{6ECC895F-C5BE-4EA0-8CD0-F4F588334674}" srcOrd="0" destOrd="3" presId="urn:microsoft.com/office/officeart/2005/8/layout/cycle3"/>
    <dgm:cxn modelId="{1089463A-DDDB-4C92-B46B-B17F300FF326}" type="presOf" srcId="{135E9C49-DCD9-4766-ADC6-8B72A90CED39}" destId="{ADE5335E-171E-4EFF-99DB-9B56FD4D1A66}" srcOrd="0" destOrd="1" presId="urn:microsoft.com/office/officeart/2005/8/layout/cycle3"/>
    <dgm:cxn modelId="{7B0A6E21-33D0-4FE6-8A22-778423E89422}" type="presOf" srcId="{21114CE3-D4A4-45EC-9368-5502D9F7C222}" destId="{A8E3DCE6-5A7B-46AC-9588-7F07B5FAC0D7}" srcOrd="0" destOrd="1" presId="urn:microsoft.com/office/officeart/2005/8/layout/cycle3"/>
    <dgm:cxn modelId="{6367927A-5479-47FC-AD0F-1EA85E8F2053}" type="presOf" srcId="{36D6F02C-4EE7-4F75-B20B-D5600D168C03}" destId="{77A55FF4-2E79-4450-AECB-665D0B268144}" srcOrd="0" destOrd="2" presId="urn:microsoft.com/office/officeart/2005/8/layout/cycle3"/>
    <dgm:cxn modelId="{6C45FE30-3467-4F85-9220-D5DD820C7703}" srcId="{90F5BAB6-F593-4C2B-A138-70762CB08064}" destId="{044FB33D-7786-4193-A3CC-61191EDB3A99}" srcOrd="1" destOrd="0" parTransId="{E9319F81-0D99-477D-A0CC-89E96F039810}" sibTransId="{0A43B3B1-1E00-4CE1-845F-D6B50F342A89}"/>
    <dgm:cxn modelId="{CB6DCFEB-1140-4727-A18F-A9EAAB355881}" type="presOf" srcId="{EBB90968-3CFD-4591-9E6F-6CA1355EABBA}" destId="{6ECC895F-C5BE-4EA0-8CD0-F4F588334674}" srcOrd="0" destOrd="0" presId="urn:microsoft.com/office/officeart/2005/8/layout/cycle3"/>
    <dgm:cxn modelId="{CBCE8666-6CB8-4C62-8CE5-F74211F78F77}" srcId="{A93B6F1D-DC64-4741-B384-17C1460C53F5}" destId="{EBB90968-3CFD-4591-9E6F-6CA1355EABBA}" srcOrd="4" destOrd="0" parTransId="{5E5C933D-D776-4F82-B565-6EE66D89342D}" sibTransId="{61F6E64C-FA18-43E9-B584-C73A78DEE815}"/>
    <dgm:cxn modelId="{C689EF74-0344-4197-AD12-A6AB6A317251}" srcId="{0A30793C-84E5-4E4C-979F-08D9ED064B7C}" destId="{36D6F02C-4EE7-4F75-B20B-D5600D168C03}" srcOrd="1" destOrd="0" parTransId="{56B9267A-5E48-47CD-A878-AAC0C266355B}" sibTransId="{D6503AA3-90CC-442C-92DD-F005EDF54DD0}"/>
    <dgm:cxn modelId="{91CF0EB9-403A-4B62-80C8-C8B6724895B5}" srcId="{0A30793C-84E5-4E4C-979F-08D9ED064B7C}" destId="{969D177F-A728-4B40-A03B-3D42C1F13B50}" srcOrd="0" destOrd="0" parTransId="{3B756D90-57A9-40D5-9F8A-6B1D9B7E29C8}" sibTransId="{7E3CBD4A-D49C-48DD-9231-54A4368A0A11}"/>
    <dgm:cxn modelId="{069DD3DF-4DFF-4252-ACE5-C391A32FF6B6}" type="presOf" srcId="{684972FF-D6E4-4DFD-8ADF-9D3FB61410D3}" destId="{562457B5-B7C7-409C-835F-02B3BEB2F0B3}" srcOrd="0" destOrd="5" presId="urn:microsoft.com/office/officeart/2005/8/layout/cycle3"/>
    <dgm:cxn modelId="{00F848BC-0CFA-414F-8CD5-9E715FA22A99}" type="presOf" srcId="{90F5BAB6-F593-4C2B-A138-70762CB08064}" destId="{562457B5-B7C7-409C-835F-02B3BEB2F0B3}" srcOrd="0" destOrd="0" presId="urn:microsoft.com/office/officeart/2005/8/layout/cycle3"/>
    <dgm:cxn modelId="{2FDA9E59-CFA4-4A66-ABD3-AE42B3B88E66}" type="presOf" srcId="{A93B6F1D-DC64-4741-B384-17C1460C53F5}" destId="{319692B1-8EC2-421E-840F-F8D6B30B686E}" srcOrd="0" destOrd="0" presId="urn:microsoft.com/office/officeart/2005/8/layout/cycle3"/>
    <dgm:cxn modelId="{8ADF6155-5275-4E8E-9488-1EBC3133E9AB}" srcId="{086FCD5A-4B68-49B0-B657-34C1748E7E92}" destId="{21114CE3-D4A4-45EC-9368-5502D9F7C222}" srcOrd="0" destOrd="0" parTransId="{4142CEEF-FC38-4F97-BE0E-24F071B7BE0F}" sibTransId="{CC0DB400-9CCA-4CCE-9293-17919F0D990E}"/>
    <dgm:cxn modelId="{A3D41DA9-D05A-4199-863C-7BD52D47560C}" srcId="{086FCD5A-4B68-49B0-B657-34C1748E7E92}" destId="{D90AAD05-6D14-4653-826C-93E4EDB21D9C}" srcOrd="1" destOrd="0" parTransId="{9BCF3C6A-0291-40D2-8AB9-DDCDB04DD49A}" sibTransId="{FE84C402-C569-4251-96E8-241BE7B670D0}"/>
    <dgm:cxn modelId="{B39F4344-782B-442D-8F78-19C8E877CD21}" type="presParOf" srcId="{319692B1-8EC2-421E-840F-F8D6B30B686E}" destId="{752820A4-9836-432D-8EBD-3614DE2F77E8}" srcOrd="0" destOrd="0" presId="urn:microsoft.com/office/officeart/2005/8/layout/cycle3"/>
    <dgm:cxn modelId="{DD66C8A8-A449-49E3-954C-9E3158266820}" type="presParOf" srcId="{752820A4-9836-432D-8EBD-3614DE2F77E8}" destId="{562457B5-B7C7-409C-835F-02B3BEB2F0B3}" srcOrd="0" destOrd="0" presId="urn:microsoft.com/office/officeart/2005/8/layout/cycle3"/>
    <dgm:cxn modelId="{91DA2381-86F7-48DA-9663-5C7E8E7450FF}" type="presParOf" srcId="{752820A4-9836-432D-8EBD-3614DE2F77E8}" destId="{390770D1-FAE7-4276-83EA-094E661022C7}" srcOrd="1" destOrd="0" presId="urn:microsoft.com/office/officeart/2005/8/layout/cycle3"/>
    <dgm:cxn modelId="{EEBC8F43-7749-4C36-9F0B-F264DB5B1FD9}" type="presParOf" srcId="{752820A4-9836-432D-8EBD-3614DE2F77E8}" destId="{7E65FE23-D1C8-493B-9263-D3B525B89DF1}" srcOrd="2" destOrd="0" presId="urn:microsoft.com/office/officeart/2005/8/layout/cycle3"/>
    <dgm:cxn modelId="{D1310D9C-4E57-47F5-84D0-F05C197C149F}" type="presParOf" srcId="{752820A4-9836-432D-8EBD-3614DE2F77E8}" destId="{77A55FF4-2E79-4450-AECB-665D0B268144}" srcOrd="3" destOrd="0" presId="urn:microsoft.com/office/officeart/2005/8/layout/cycle3"/>
    <dgm:cxn modelId="{67938E6E-C049-4C5E-AF45-B9737380C7F9}" type="presParOf" srcId="{752820A4-9836-432D-8EBD-3614DE2F77E8}" destId="{ADE5335E-171E-4EFF-99DB-9B56FD4D1A66}" srcOrd="4" destOrd="0" presId="urn:microsoft.com/office/officeart/2005/8/layout/cycle3"/>
    <dgm:cxn modelId="{7EEC462C-B4C4-41D2-862E-FFD3342BBE2D}" type="presParOf" srcId="{752820A4-9836-432D-8EBD-3614DE2F77E8}" destId="{6ECC895F-C5BE-4EA0-8CD0-F4F588334674}" srcOrd="5" destOrd="0" presId="urn:microsoft.com/office/officeart/2005/8/layout/cycle3"/>
    <dgm:cxn modelId="{2907B211-B59F-4E1E-842E-1BB604587F9F}" type="presParOf" srcId="{752820A4-9836-432D-8EBD-3614DE2F77E8}" destId="{A8E3DCE6-5A7B-46AC-9588-7F07B5FAC0D7}" srcOrd="6" destOrd="0" presId="urn:microsoft.com/office/officeart/2005/8/layout/cycle3"/>
    <dgm:cxn modelId="{5C3B108F-6DAF-474B-A383-961E769B162D}" type="presParOf" srcId="{752820A4-9836-432D-8EBD-3614DE2F77E8}" destId="{B29A99A3-56C6-4764-BF74-26EFE8422B8E}" srcOrd="7" destOrd="0" presId="urn:microsoft.com/office/officeart/2005/8/layout/cycle3"/>
  </dgm:cxnLst>
  <dgm:bg/>
  <dgm:whole/>
  <dgm:extLst>
    <a:ext uri="http://schemas.microsoft.com/office/drawing/2008/diagram">
      <dsp:dataModelExt xmlns:dsp="http://schemas.microsoft.com/office/drawing/2008/diagram" relId="rId2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390770D1-FAE7-4276-83EA-094E661022C7}">
      <dsp:nvSpPr>
        <dsp:cNvPr id="0" name=""/>
        <dsp:cNvSpPr/>
      </dsp:nvSpPr>
      <dsp:spPr>
        <a:xfrm>
          <a:off x="1387931" y="-171236"/>
          <a:ext cx="2974397" cy="2974397"/>
        </a:xfrm>
        <a:prstGeom prst="circularArrow">
          <a:avLst>
            <a:gd name="adj1" fmla="val 5544"/>
            <a:gd name="adj2" fmla="val 330680"/>
            <a:gd name="adj3" fmla="val 13496265"/>
            <a:gd name="adj4" fmla="val 17558618"/>
            <a:gd name="adj5" fmla="val 5757"/>
          </a:avLst>
        </a:prstGeom>
        <a:solidFill>
          <a:sysClr val="window" lastClr="FFFFFF">
            <a:lumMod val="75000"/>
          </a:sys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562457B5-B7C7-409C-835F-02B3BEB2F0B3}">
      <dsp:nvSpPr>
        <dsp:cNvPr id="0" name=""/>
        <dsp:cNvSpPr/>
      </dsp:nvSpPr>
      <dsp:spPr>
        <a:xfrm>
          <a:off x="2308449" y="-152788"/>
          <a:ext cx="1780233" cy="926795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6000" tIns="0" rIns="0" bIns="0" numCol="1" spcCol="1270" anchor="t" anchorCtr="0">
          <a:noAutofit/>
        </a:bodyPr>
        <a:lstStyle/>
        <a:p>
          <a:pPr lvl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E" sz="900" b="1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About ‘orientation’:</a:t>
          </a:r>
          <a:endParaRPr lang="en-IE" sz="900" kern="1200">
            <a:solidFill>
              <a:sysClr val="windowText" lastClr="000000"/>
            </a:solidFill>
            <a:latin typeface="+mn-lt"/>
            <a:ea typeface="+mn-ea"/>
            <a:cs typeface="Rod" panose="02030509050101010101" pitchFamily="49" charset="-79"/>
          </a:endParaRP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ich ear facing where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Relevant vs irrelevant sounds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Need for localisation, or no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Known vs unknown environment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Dangerous situation, or not</a:t>
          </a:r>
        </a:p>
      </dsp:txBody>
      <dsp:txXfrm>
        <a:off x="2353691" y="-107546"/>
        <a:ext cx="1689749" cy="836311"/>
      </dsp:txXfrm>
    </dsp:sp>
    <dsp:sp modelId="{7E65FE23-D1C8-493B-9263-D3B525B89DF1}">
      <dsp:nvSpPr>
        <dsp:cNvPr id="0" name=""/>
        <dsp:cNvSpPr/>
      </dsp:nvSpPr>
      <dsp:spPr>
        <a:xfrm>
          <a:off x="3738298" y="879727"/>
          <a:ext cx="1548980" cy="982590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6000" tIns="0" rIns="0" bIns="0" numCol="1" spcCol="1270" anchor="t" anchorCtr="0">
          <a:noAutofit/>
        </a:bodyPr>
        <a:lstStyle/>
        <a:p>
          <a:pPr lvl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E" sz="900" b="1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About ‘position’:</a:t>
          </a:r>
          <a:endParaRPr lang="en-IE" sz="900" kern="1200">
            <a:solidFill>
              <a:sysClr val="windowText" lastClr="000000"/>
            </a:solidFill>
            <a:latin typeface="+mn-lt"/>
            <a:ea typeface="+mn-ea"/>
            <a:cs typeface="Rod" panose="02030509050101010101" pitchFamily="49" charset="-79"/>
          </a:endParaRP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en sitting or standing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en moving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en walking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en cycling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en in a moving vehicle</a:t>
          </a:r>
        </a:p>
      </dsp:txBody>
      <dsp:txXfrm>
        <a:off x="3786264" y="927693"/>
        <a:ext cx="1453048" cy="886658"/>
      </dsp:txXfrm>
    </dsp:sp>
    <dsp:sp modelId="{6ECC895F-C5BE-4EA0-8CD0-F4F588334674}">
      <dsp:nvSpPr>
        <dsp:cNvPr id="0" name=""/>
        <dsp:cNvSpPr/>
      </dsp:nvSpPr>
      <dsp:spPr>
        <a:xfrm>
          <a:off x="3099660" y="2106295"/>
          <a:ext cx="1860126" cy="791999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6000" tIns="0" rIns="0" bIns="0" numCol="1" spcCol="1270" anchor="t" anchorCtr="0">
          <a:noAutofit/>
        </a:bodyPr>
        <a:lstStyle/>
        <a:p>
          <a:pPr lvl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E" sz="900" b="1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About ‘relation’:</a:t>
          </a:r>
          <a:endParaRPr lang="en-IE" sz="900" kern="1200">
            <a:solidFill>
              <a:sysClr val="windowText" lastClr="000000"/>
            </a:solidFill>
            <a:latin typeface="+mn-lt"/>
            <a:ea typeface="+mn-ea"/>
            <a:cs typeface="Rod" panose="02030509050101010101" pitchFamily="49" charset="-79"/>
          </a:endParaRP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In relation to who / what e.g. a fiend / a person with authority / warning sign / a moving vehicle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How acurate would you like it to be</a:t>
          </a:r>
        </a:p>
      </dsp:txBody>
      <dsp:txXfrm>
        <a:off x="3138322" y="2144957"/>
        <a:ext cx="1782802" cy="714675"/>
      </dsp:txXfrm>
    </dsp:sp>
    <dsp:sp modelId="{A8E3DCE6-5A7B-46AC-9588-7F07B5FAC0D7}">
      <dsp:nvSpPr>
        <dsp:cNvPr id="0" name=""/>
        <dsp:cNvSpPr/>
      </dsp:nvSpPr>
      <dsp:spPr>
        <a:xfrm>
          <a:off x="560228" y="719800"/>
          <a:ext cx="1607797" cy="1049005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6000" tIns="0" rIns="0" bIns="0" numCol="1" spcCol="1270" anchor="t" anchorCtr="0">
          <a:noAutofit/>
        </a:bodyPr>
        <a:lstStyle/>
        <a:p>
          <a:pPr lvl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E" sz="900" b="1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Open:</a:t>
          </a:r>
          <a:endParaRPr lang="en-IE" sz="900" kern="1200">
            <a:solidFill>
              <a:sysClr val="windowText" lastClr="000000"/>
            </a:solidFill>
            <a:latin typeface="+mn-lt"/>
            <a:ea typeface="+mn-ea"/>
            <a:cs typeface="Rod" panose="02030509050101010101" pitchFamily="49" charset="-79"/>
          </a:endParaRP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Any other comments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at are examples from your everyday life for this domain?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at does it mean to you, in your everyday life?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at this domain is not</a:t>
          </a:r>
        </a:p>
      </dsp:txBody>
      <dsp:txXfrm>
        <a:off x="611436" y="771008"/>
        <a:ext cx="1505381" cy="946589"/>
      </dsp:txXfrm>
    </dsp:sp>
    <dsp:sp modelId="{876F0430-9AE4-9D47-BFD4-4B679B32ED6E}">
      <dsp:nvSpPr>
        <dsp:cNvPr id="0" name=""/>
        <dsp:cNvSpPr/>
      </dsp:nvSpPr>
      <dsp:spPr>
        <a:xfrm>
          <a:off x="1149325" y="1977808"/>
          <a:ext cx="1556577" cy="956095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6000" tIns="0" rIns="0" bIns="0" numCol="1" spcCol="1270" anchor="t" anchorCtr="0">
          <a:noAutofit/>
        </a:bodyPr>
        <a:lstStyle/>
        <a:p>
          <a:pPr lvl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E" sz="900" b="1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About ‘sound source’:</a:t>
          </a:r>
          <a:endParaRPr lang="en-IE" sz="900" kern="1200">
            <a:solidFill>
              <a:sysClr val="windowText" lastClr="000000"/>
            </a:solidFill>
            <a:latin typeface="+mn-lt"/>
            <a:ea typeface="+mn-ea"/>
            <a:cs typeface="Rod" panose="02030509050101010101" pitchFamily="49" charset="-79"/>
          </a:endParaRP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A stable object / human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A moving object / human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A hidden / moving animal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A danger warning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A known source, or not</a:t>
          </a:r>
        </a:p>
      </dsp:txBody>
      <dsp:txXfrm>
        <a:off x="1195998" y="2024481"/>
        <a:ext cx="1463231" cy="862749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390770D1-FAE7-4276-83EA-094E661022C7}">
      <dsp:nvSpPr>
        <dsp:cNvPr id="0" name=""/>
        <dsp:cNvSpPr/>
      </dsp:nvSpPr>
      <dsp:spPr>
        <a:xfrm>
          <a:off x="1377903" y="-171236"/>
          <a:ext cx="2974397" cy="2974397"/>
        </a:xfrm>
        <a:prstGeom prst="circularArrow">
          <a:avLst>
            <a:gd name="adj1" fmla="val 5544"/>
            <a:gd name="adj2" fmla="val 330680"/>
            <a:gd name="adj3" fmla="val 13496265"/>
            <a:gd name="adj4" fmla="val 17558618"/>
            <a:gd name="adj5" fmla="val 5757"/>
          </a:avLst>
        </a:prstGeom>
        <a:solidFill>
          <a:sysClr val="window" lastClr="FFFFFF">
            <a:lumMod val="75000"/>
          </a:sys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562457B5-B7C7-409C-835F-02B3BEB2F0B3}">
      <dsp:nvSpPr>
        <dsp:cNvPr id="0" name=""/>
        <dsp:cNvSpPr/>
      </dsp:nvSpPr>
      <dsp:spPr>
        <a:xfrm>
          <a:off x="2298421" y="-152788"/>
          <a:ext cx="1780233" cy="926795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6000" tIns="0" rIns="0" bIns="0" numCol="1" spcCol="1270" anchor="t" anchorCtr="0">
          <a:noAutofit/>
        </a:bodyPr>
        <a:lstStyle/>
        <a:p>
          <a:pPr lvl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E" sz="900" b="1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About ‘ability to participate’:</a:t>
          </a:r>
          <a:endParaRPr lang="en-IE" sz="900" kern="1200">
            <a:solidFill>
              <a:sysClr val="windowText" lastClr="000000"/>
            </a:solidFill>
            <a:latin typeface="+mn-lt"/>
            <a:ea typeface="+mn-ea"/>
            <a:cs typeface="Rod" panose="02030509050101010101" pitchFamily="49" charset="-79"/>
          </a:endParaRP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at does 'ability' mean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Initiate participation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Sustain participation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Initiate and sustain contribution to conversations</a:t>
          </a:r>
        </a:p>
      </dsp:txBody>
      <dsp:txXfrm>
        <a:off x="2343663" y="-107546"/>
        <a:ext cx="1689749" cy="836311"/>
      </dsp:txXfrm>
    </dsp:sp>
    <dsp:sp modelId="{7E65FE23-D1C8-493B-9263-D3B525B89DF1}">
      <dsp:nvSpPr>
        <dsp:cNvPr id="0" name=""/>
        <dsp:cNvSpPr/>
      </dsp:nvSpPr>
      <dsp:spPr>
        <a:xfrm>
          <a:off x="3616443" y="916117"/>
          <a:ext cx="1772636" cy="909810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6000" tIns="0" rIns="0" bIns="0" numCol="1" spcCol="1270" anchor="t" anchorCtr="0">
          <a:noAutofit/>
        </a:bodyPr>
        <a:lstStyle/>
        <a:p>
          <a:pPr lvl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E" sz="900" b="1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About ‘fully participate’:</a:t>
          </a:r>
          <a:endParaRPr lang="en-IE" sz="900" kern="1200">
            <a:solidFill>
              <a:sysClr val="windowText" lastClr="000000"/>
            </a:solidFill>
            <a:latin typeface="+mn-lt"/>
            <a:ea typeface="+mn-ea"/>
            <a:cs typeface="Rod" panose="02030509050101010101" pitchFamily="49" charset="-79"/>
          </a:endParaRP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at does 'fully' mean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Is participation following every single word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Interative participation, or not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Need to ask for repetition or not</a:t>
          </a:r>
        </a:p>
      </dsp:txBody>
      <dsp:txXfrm>
        <a:off x="3660856" y="960530"/>
        <a:ext cx="1683810" cy="820984"/>
      </dsp:txXfrm>
    </dsp:sp>
    <dsp:sp modelId="{6ECC895F-C5BE-4EA0-8CD0-F4F588334674}">
      <dsp:nvSpPr>
        <dsp:cNvPr id="0" name=""/>
        <dsp:cNvSpPr/>
      </dsp:nvSpPr>
      <dsp:spPr>
        <a:xfrm>
          <a:off x="3073736" y="1993894"/>
          <a:ext cx="1860126" cy="921363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6000" tIns="0" rIns="0" bIns="0" numCol="1" spcCol="1270" anchor="t" anchorCtr="0">
          <a:noAutofit/>
        </a:bodyPr>
        <a:lstStyle/>
        <a:p>
          <a:pPr lvl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E" sz="900" b="1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About ‘social world’:</a:t>
          </a:r>
          <a:endParaRPr lang="en-IE" sz="900" kern="1200">
            <a:solidFill>
              <a:sysClr val="windowText" lastClr="000000"/>
            </a:solidFill>
            <a:latin typeface="+mn-lt"/>
            <a:ea typeface="+mn-ea"/>
            <a:cs typeface="Rod" panose="02030509050101010101" pitchFamily="49" charset="-79"/>
          </a:endParaRP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at 'social situations'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en in a learning environment e.g., classroom / lecture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en meeting new people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en work-related social situations</a:t>
          </a:r>
        </a:p>
      </dsp:txBody>
      <dsp:txXfrm>
        <a:off x="3118713" y="2038871"/>
        <a:ext cx="1770172" cy="831409"/>
      </dsp:txXfrm>
    </dsp:sp>
    <dsp:sp modelId="{A8E3DCE6-5A7B-46AC-9588-7F07B5FAC0D7}">
      <dsp:nvSpPr>
        <dsp:cNvPr id="0" name=""/>
        <dsp:cNvSpPr/>
      </dsp:nvSpPr>
      <dsp:spPr>
        <a:xfrm>
          <a:off x="462733" y="576682"/>
          <a:ext cx="1607797" cy="1049005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6000" tIns="0" rIns="0" bIns="0" numCol="1" spcCol="1270" anchor="t" anchorCtr="0">
          <a:noAutofit/>
        </a:bodyPr>
        <a:lstStyle/>
        <a:p>
          <a:pPr lvl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E" sz="900" b="1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Open:</a:t>
          </a:r>
          <a:endParaRPr lang="en-IE" sz="900" kern="1200">
            <a:solidFill>
              <a:sysClr val="windowText" lastClr="000000"/>
            </a:solidFill>
            <a:latin typeface="+mn-lt"/>
            <a:ea typeface="+mn-ea"/>
            <a:cs typeface="Rod" panose="02030509050101010101" pitchFamily="49" charset="-79"/>
          </a:endParaRP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Any other comments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at is 'a lot of effort' for you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at social environments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at are examples from your everyday life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at this domain is not</a:t>
          </a:r>
        </a:p>
      </dsp:txBody>
      <dsp:txXfrm>
        <a:off x="513941" y="627890"/>
        <a:ext cx="1505381" cy="946589"/>
      </dsp:txXfrm>
    </dsp:sp>
    <dsp:sp modelId="{876F0430-9AE4-9D47-BFD4-4B679B32ED6E}">
      <dsp:nvSpPr>
        <dsp:cNvPr id="0" name=""/>
        <dsp:cNvSpPr/>
      </dsp:nvSpPr>
      <dsp:spPr>
        <a:xfrm>
          <a:off x="1111139" y="1775800"/>
          <a:ext cx="1740123" cy="1201079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6000" tIns="0" rIns="0" bIns="0" numCol="1" spcCol="1270" anchor="t" anchorCtr="0">
          <a:noAutofit/>
        </a:bodyPr>
        <a:lstStyle/>
        <a:p>
          <a:pPr lvl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E" sz="900" b="1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About ‘challenging’:</a:t>
          </a:r>
          <a:endParaRPr lang="en-IE" sz="900" kern="1200">
            <a:solidFill>
              <a:sysClr val="windowText" lastClr="000000"/>
            </a:solidFill>
            <a:latin typeface="+mn-lt"/>
            <a:ea typeface="+mn-ea"/>
            <a:cs typeface="Rod" panose="02030509050101010101" pitchFamily="49" charset="-79"/>
          </a:endParaRP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at is a 'cheallenging' situation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Is it about the environment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Is it about your positioning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Is it about the time of the day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Is it the (un)available hints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en in an environment you can(not) control</a:t>
          </a:r>
        </a:p>
      </dsp:txBody>
      <dsp:txXfrm>
        <a:off x="1169771" y="1834432"/>
        <a:ext cx="1622859" cy="1083815"/>
      </dsp:txXfrm>
    </dsp:sp>
  </dsp:spTree>
</dsp:drawing>
</file>

<file path=word/diagrams/drawing3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390770D1-FAE7-4276-83EA-094E661022C7}">
      <dsp:nvSpPr>
        <dsp:cNvPr id="0" name=""/>
        <dsp:cNvSpPr/>
      </dsp:nvSpPr>
      <dsp:spPr>
        <a:xfrm>
          <a:off x="1944510" y="-172025"/>
          <a:ext cx="3275609" cy="3275609"/>
        </a:xfrm>
        <a:prstGeom prst="circularArrow">
          <a:avLst>
            <a:gd name="adj1" fmla="val 5544"/>
            <a:gd name="adj2" fmla="val 330680"/>
            <a:gd name="adj3" fmla="val 13496265"/>
            <a:gd name="adj4" fmla="val 17558618"/>
            <a:gd name="adj5" fmla="val 5757"/>
          </a:avLst>
        </a:prstGeom>
        <a:solidFill>
          <a:sysClr val="window" lastClr="FFFFFF">
            <a:lumMod val="75000"/>
          </a:sys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562457B5-B7C7-409C-835F-02B3BEB2F0B3}">
      <dsp:nvSpPr>
        <dsp:cNvPr id="0" name=""/>
        <dsp:cNvSpPr/>
      </dsp:nvSpPr>
      <dsp:spPr>
        <a:xfrm>
          <a:off x="2721806" y="-285960"/>
          <a:ext cx="1721018" cy="1162603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6000" tIns="0" rIns="0" bIns="0" numCol="1" spcCol="1270" anchor="t" anchorCtr="0">
          <a:noAutofit/>
        </a:bodyPr>
        <a:lstStyle/>
        <a:p>
          <a:pPr lvl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E" sz="900" b="1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About ‘listening’:</a:t>
          </a:r>
          <a:endParaRPr lang="en-IE" sz="900" kern="1200">
            <a:solidFill>
              <a:sysClr val="windowText" lastClr="000000"/>
            </a:solidFill>
            <a:latin typeface="+mn-lt"/>
            <a:ea typeface="+mn-ea"/>
            <a:cs typeface="Rod" panose="02030509050101010101" pitchFamily="49" charset="-79"/>
          </a:endParaRP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o is harder to listen to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People: men/women/children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Are young/elderly harder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Does speaker’s language matter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How long would you listen for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Listening in own group or other</a:t>
          </a:r>
        </a:p>
      </dsp:txBody>
      <dsp:txXfrm>
        <a:off x="2778560" y="-229206"/>
        <a:ext cx="1607510" cy="1049095"/>
      </dsp:txXfrm>
    </dsp:sp>
    <dsp:sp modelId="{7E65FE23-D1C8-493B-9263-D3B525B89DF1}">
      <dsp:nvSpPr>
        <dsp:cNvPr id="0" name=""/>
        <dsp:cNvSpPr/>
      </dsp:nvSpPr>
      <dsp:spPr>
        <a:xfrm>
          <a:off x="4449930" y="867144"/>
          <a:ext cx="1636544" cy="529394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6000" tIns="0" rIns="0" bIns="0" numCol="1" spcCol="1270" anchor="t" anchorCtr="0">
          <a:noAutofit/>
        </a:bodyPr>
        <a:lstStyle/>
        <a:p>
          <a:pPr lvl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E" sz="900" b="1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About ‘conversation’:</a:t>
          </a:r>
          <a:endParaRPr lang="en-IE" sz="900" kern="1200">
            <a:solidFill>
              <a:sysClr val="windowText" lastClr="000000"/>
            </a:solidFill>
            <a:latin typeface="+mn-lt"/>
            <a:ea typeface="+mn-ea"/>
            <a:cs typeface="Rod" panose="02030509050101010101" pitchFamily="49" charset="-79"/>
          </a:endParaRP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at is ‘group conversations’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at does ‘following’ mean</a:t>
          </a:r>
        </a:p>
      </dsp:txBody>
      <dsp:txXfrm>
        <a:off x="4475773" y="892987"/>
        <a:ext cx="1584858" cy="477708"/>
      </dsp:txXfrm>
    </dsp:sp>
    <dsp:sp modelId="{77A55FF4-2E79-4450-AECB-665D0B268144}">
      <dsp:nvSpPr>
        <dsp:cNvPr id="0" name=""/>
        <dsp:cNvSpPr/>
      </dsp:nvSpPr>
      <dsp:spPr>
        <a:xfrm>
          <a:off x="3693340" y="2580246"/>
          <a:ext cx="1366896" cy="505224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6000" tIns="0" rIns="0" bIns="0" numCol="1" spcCol="1270" anchor="t" anchorCtr="0">
          <a:noAutofit/>
        </a:bodyPr>
        <a:lstStyle/>
        <a:p>
          <a:pPr lvl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E" sz="900" b="1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About ‘background’:</a:t>
          </a:r>
          <a:endParaRPr lang="en-IE" sz="900" kern="1200">
            <a:solidFill>
              <a:sysClr val="windowText" lastClr="000000"/>
            </a:solidFill>
            <a:latin typeface="+mn-lt"/>
            <a:ea typeface="+mn-ea"/>
            <a:cs typeface="Rod" panose="02030509050101010101" pitchFamily="49" charset="-79"/>
          </a:endParaRP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at social environments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at ‘social situations’</a:t>
          </a:r>
        </a:p>
      </dsp:txBody>
      <dsp:txXfrm>
        <a:off x="3718003" y="2604909"/>
        <a:ext cx="1317570" cy="455898"/>
      </dsp:txXfrm>
    </dsp:sp>
    <dsp:sp modelId="{ADE5335E-171E-4EFF-99DB-9B56FD4D1A66}">
      <dsp:nvSpPr>
        <dsp:cNvPr id="0" name=""/>
        <dsp:cNvSpPr/>
      </dsp:nvSpPr>
      <dsp:spPr>
        <a:xfrm>
          <a:off x="1939552" y="2605318"/>
          <a:ext cx="1526021" cy="505224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6000" tIns="0" rIns="0" bIns="0" numCol="1" spcCol="1270" anchor="t" anchorCtr="0">
          <a:noAutofit/>
        </a:bodyPr>
        <a:lstStyle/>
        <a:p>
          <a:pPr lvl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E" sz="900" b="1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About ‘group of people’:</a:t>
          </a:r>
          <a:endParaRPr lang="en-IE" sz="900" kern="1200">
            <a:solidFill>
              <a:sysClr val="windowText" lastClr="000000"/>
            </a:solidFill>
            <a:latin typeface="+mn-lt"/>
            <a:ea typeface="+mn-ea"/>
            <a:cs typeface="Rod" panose="02030509050101010101" pitchFamily="49" charset="-79"/>
          </a:endParaRP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How many people is a ‘group’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Does own positioning matter</a:t>
          </a:r>
        </a:p>
      </dsp:txBody>
      <dsp:txXfrm>
        <a:off x="1964215" y="2629981"/>
        <a:ext cx="1476695" cy="455898"/>
      </dsp:txXfrm>
    </dsp:sp>
    <dsp:sp modelId="{6ECC895F-C5BE-4EA0-8CD0-F4F588334674}">
      <dsp:nvSpPr>
        <dsp:cNvPr id="0" name=""/>
        <dsp:cNvSpPr/>
      </dsp:nvSpPr>
      <dsp:spPr>
        <a:xfrm>
          <a:off x="4214454" y="1494495"/>
          <a:ext cx="1872020" cy="993838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6000" tIns="0" rIns="0" bIns="0" numCol="1" spcCol="1270" anchor="t" anchorCtr="0">
          <a:noAutofit/>
        </a:bodyPr>
        <a:lstStyle/>
        <a:p>
          <a:pPr lvl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E" sz="900" b="1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About ‘noisy social situations’:</a:t>
          </a:r>
          <a:endParaRPr lang="en-IE" sz="900" kern="1200">
            <a:solidFill>
              <a:sysClr val="windowText" lastClr="000000"/>
            </a:solidFill>
            <a:latin typeface="+mn-lt"/>
            <a:ea typeface="+mn-ea"/>
            <a:cs typeface="Rod" panose="02030509050101010101" pitchFamily="49" charset="-79"/>
          </a:endParaRP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at is ‘noisy’ / what noise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Positioning of noise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at would you consider ‘loud’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at kind of background talk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Does talker babble accent affect</a:t>
          </a:r>
        </a:p>
      </dsp:txBody>
      <dsp:txXfrm>
        <a:off x="4262969" y="1543010"/>
        <a:ext cx="1774990" cy="896808"/>
      </dsp:txXfrm>
    </dsp:sp>
    <dsp:sp modelId="{A8E3DCE6-5A7B-46AC-9588-7F07B5FAC0D7}">
      <dsp:nvSpPr>
        <dsp:cNvPr id="0" name=""/>
        <dsp:cNvSpPr/>
      </dsp:nvSpPr>
      <dsp:spPr>
        <a:xfrm>
          <a:off x="862120" y="586711"/>
          <a:ext cx="1672395" cy="943315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6000" tIns="0" rIns="0" bIns="0" numCol="1" spcCol="1270" anchor="t" anchorCtr="0">
          <a:noAutofit/>
        </a:bodyPr>
        <a:lstStyle/>
        <a:p>
          <a:pPr lvl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E" sz="900" b="1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Open:</a:t>
          </a:r>
          <a:endParaRPr lang="en-IE" sz="900" kern="1200">
            <a:solidFill>
              <a:sysClr val="windowText" lastClr="000000"/>
            </a:solidFill>
            <a:latin typeface="+mn-lt"/>
            <a:ea typeface="+mn-ea"/>
            <a:cs typeface="Rod" panose="02030509050101010101" pitchFamily="49" charset="-79"/>
          </a:endParaRP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Any other comments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at are examples from your everyday life for this domain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What does it mean to you, in your everyday life</a:t>
          </a:r>
        </a:p>
      </dsp:txBody>
      <dsp:txXfrm>
        <a:off x="908169" y="632760"/>
        <a:ext cx="1580297" cy="851217"/>
      </dsp:txXfrm>
    </dsp:sp>
    <dsp:sp modelId="{B29A99A3-56C6-4764-BF74-26EFE8422B8E}">
      <dsp:nvSpPr>
        <dsp:cNvPr id="0" name=""/>
        <dsp:cNvSpPr/>
      </dsp:nvSpPr>
      <dsp:spPr>
        <a:xfrm>
          <a:off x="845561" y="1630579"/>
          <a:ext cx="1716663" cy="874504"/>
        </a:xfrm>
        <a:prstGeom prst="roundRect">
          <a:avLst/>
        </a:prstGeom>
        <a:solidFill>
          <a:srgbClr val="E7E6E6"/>
        </a:solidFill>
        <a:ln w="0" cap="flat" cmpd="sng" algn="ctr">
          <a:solidFill>
            <a:scrgbClr r="0" g="0" b="0"/>
          </a:solidFill>
          <a:prstDash val="sysDash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6000" tIns="0" rIns="0" bIns="0" numCol="1" spcCol="1270" anchor="ctr" anchorCtr="0">
          <a:noAutofit/>
        </a:bodyPr>
        <a:lstStyle/>
        <a:p>
          <a:pPr lvl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E" sz="900" b="1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About ‘others talking’:</a:t>
          </a:r>
        </a:p>
        <a:p>
          <a:pPr lvl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• People: male / female / children /  mixture</a:t>
          </a:r>
        </a:p>
        <a:p>
          <a:pPr lvl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• What self/group factors impact</a:t>
          </a:r>
        </a:p>
        <a:p>
          <a:pPr lvl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E" sz="900" kern="1200">
              <a:solidFill>
                <a:sysClr val="windowText" lastClr="000000"/>
              </a:solidFill>
              <a:latin typeface="+mn-lt"/>
              <a:ea typeface="+mn-ea"/>
              <a:cs typeface="Rod" panose="02030509050101010101" pitchFamily="49" charset="-79"/>
            </a:rPr>
            <a:t>• What speaker factors influence</a:t>
          </a:r>
        </a:p>
      </dsp:txBody>
      <dsp:txXfrm>
        <a:off x="888251" y="1673269"/>
        <a:ext cx="1631283" cy="78912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cycle3">
  <dgm:title val=""/>
  <dgm:desc val=""/>
  <dgm:catLst>
    <dgm:cat type="cycle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6" srcId="0" destId="1" srcOrd="0" destOrd="0"/>
        <dgm:cxn modelId="7" srcId="0" destId="2" srcOrd="1" destOrd="0"/>
        <dgm:cxn modelId="8" srcId="0" destId="3" srcOrd="2" destOrd="0"/>
        <dgm:cxn modelId="9" srcId="0" destId="4" srcOrd="3" destOrd="0"/>
        <dgm:cxn modelId="10" srcId="0" destId="5" srcOrd="4" destOrd="0"/>
      </dgm:cxnLst>
      <dgm:bg/>
      <dgm:whole/>
    </dgm:dataModel>
  </dgm:sampData>
  <dgm:styleData>
    <dgm:dataModel>
      <dgm:ptLst>
        <dgm:pt modelId="0" type="doc"/>
        <dgm:pt modelId="1"/>
        <dgm:pt modelId="2"/>
        <dgm:pt modelId="3"/>
      </dgm:ptLst>
      <dgm:cxnLst>
        <dgm:cxn modelId="4" srcId="0" destId="1" srcOrd="0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  <dgm:pt modelId="5"/>
        <dgm:pt modelId="6"/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  <dgm:cxn modelId="11" srcId="0" destId="5" srcOrd="4" destOrd="0"/>
        <dgm:cxn modelId="12" srcId="0" destId="6" srcOrd="5" destOrd="0"/>
      </dgm:cxnLst>
      <dgm:bg/>
      <dgm:whole/>
    </dgm:dataModel>
  </dgm:clrData>
  <dgm:layoutNode name="Name0">
    <dgm:varLst>
      <dgm:dir/>
      <dgm:resizeHandles val="exact"/>
    </dgm:varLst>
    <dgm:choose name="Name1">
      <dgm:if name="Name2" axis="ch" ptType="node" func="cnt" op="equ" val="2">
        <dgm:alg type="composite">
          <dgm:param type="ar" val="0.9"/>
        </dgm:alg>
        <dgm:shape xmlns:r="http://schemas.openxmlformats.org/officeDocument/2006/relationships" r:blip="">
          <dgm:adjLst/>
        </dgm:shape>
        <dgm:presOf/>
        <dgm:constrLst>
          <dgm:constr type="primFontSz" for="ch" ptType="node" op="equ" val="65"/>
          <dgm:constr type="ctrX" for="ch" forName="node1" refType="w" fact="0.5"/>
          <dgm:constr type="t" for="ch" forName="node1"/>
          <dgm:constr type="w" for="ch" forName="node1" refType="w" fact="0.8"/>
          <dgm:constr type="h" for="ch" forName="node1" refType="w" refFor="ch" refForName="node1" fact="0.5"/>
          <dgm:constr type="ctrX" for="ch" forName="sibTrans" refType="w" fact="0.5"/>
          <dgm:constr type="t" for="ch" forName="sibTrans"/>
          <dgm:constr type="w" for="ch" forName="sibTrans" refType="w" fact="0.8"/>
          <dgm:constr type="h" for="ch" forName="sibTrans" refType="w" refFor="ch" refForName="node1" fact="0.5"/>
          <dgm:constr type="userA" for="ch" forName="sibTrans" refType="w" fact="1.07"/>
          <dgm:constr type="ctrX" for="ch" forName="node2" refType="w" fact="0.5"/>
          <dgm:constr type="b" for="ch" forName="node2" refType="h"/>
          <dgm:constr type="w" for="ch" forName="node2" refType="w" fact="0.8"/>
          <dgm:constr type="h" for="ch" forName="node2" refType="w" refFor="ch" refForName="node1" fact="0.5"/>
          <dgm:constr type="l" for="ch" forName="sp1"/>
          <dgm:constr type="t" for="ch" forName="sp1" refType="h" fact="0.5"/>
          <dgm:constr type="w" for="ch" forName="sp1" val="1"/>
          <dgm:constr type="h" for="ch" forName="sp1" val="1"/>
          <dgm:constr type="r" for="ch" forName="sp2" refType="w"/>
          <dgm:constr type="t" for="ch" forName="sp2" refType="h" fact="0.5"/>
          <dgm:constr type="w" for="ch" forName="sp2" val="1"/>
          <dgm:constr type="h" for="ch" forName="sp2" val="1"/>
        </dgm:constrLst>
        <dgm:ruleLst/>
      </dgm:if>
      <dgm:else name="Name3">
        <dgm:alg type="composite"/>
        <dgm:shape xmlns:r="http://schemas.openxmlformats.org/officeDocument/2006/relationships" r:blip="">
          <dgm:adjLst/>
        </dgm:shape>
        <dgm:presOf/>
        <dgm:constrLst>
          <dgm:constr type="primFontSz" for="ch" ptType="node" op="equ" val="65"/>
        </dgm:constrLst>
        <dgm:ruleLst/>
      </dgm:else>
    </dgm:choose>
    <dgm:choose name="Name4">
      <dgm:if name="Name5" axis="ch" ptType="node" func="cnt" op="equ" val="2">
        <dgm:layoutNode name="node1">
          <dgm:varLst>
            <dgm:bulletEnabled val="1"/>
          </dgm:varLst>
          <dgm:alg type="tx"/>
          <dgm:shape xmlns:r="http://schemas.openxmlformats.org/officeDocument/2006/relationships" type="roundRect" r:blip="">
            <dgm:adjLst/>
          </dgm:shape>
          <dgm:presOf axis="ch desOrSelf" ptType="node node" st="1 1" cnt="1 0"/>
          <dgm:constrLst>
            <dgm:constr type="tMarg" refType="primFontSz" fact="0.3"/>
            <dgm:constr type="bMarg" refType="primFontSz" fact="0.3"/>
            <dgm:constr type="lMarg" refType="primFontSz" fact="0.3"/>
            <dgm:constr type="rMarg" refType="primFontSz" fact="0.3"/>
          </dgm:constrLst>
          <dgm:ruleLst>
            <dgm:rule type="primFontSz" val="5" fact="NaN" max="NaN"/>
          </dgm:ruleLst>
        </dgm:layoutNode>
        <dgm:layoutNode name="sibTrans" styleLbl="bgShp">
          <dgm:choose name="Name6">
            <dgm:if name="Name7" func="var" arg="dir" op="equ" val="norm">
              <dgm:alg type="conn">
                <dgm:param type="connRout" val="longCurve"/>
                <dgm:param type="begPts" val="midR"/>
                <dgm:param type="endPts" val="midL"/>
                <dgm:param type="dstNode" val="node1"/>
              </dgm:alg>
              <dgm:shape xmlns:r="http://schemas.openxmlformats.org/officeDocument/2006/relationships" type="conn" r:blip="" zOrderOff="-2">
                <dgm:adjLst/>
              </dgm:shape>
              <dgm:presOf axis="ch" ptType="sibTrans"/>
              <dgm:constrLst>
                <dgm:constr type="userA"/>
                <dgm:constr type="diam" refType="userA" fact="-1"/>
                <dgm:constr type="wArH" refType="userA" fact="0.05"/>
                <dgm:constr type="hArH" refType="userA" fact="0.1"/>
                <dgm:constr type="stemThick" refType="userA" fact="0.06"/>
                <dgm:constr type="begPad" refType="connDist" fact="-0.2"/>
                <dgm:constr type="endPad" refType="connDist" fact="0.05"/>
              </dgm:constrLst>
            </dgm:if>
            <dgm:else name="Name8">
              <dgm:alg type="conn">
                <dgm:param type="connRout" val="longCurve"/>
                <dgm:param type="begPts" val="midL"/>
                <dgm:param type="endPts" val="midR"/>
                <dgm:param type="dstNode" val="node1"/>
              </dgm:alg>
              <dgm:shape xmlns:r="http://schemas.openxmlformats.org/officeDocument/2006/relationships" type="conn" r:blip="" zOrderOff="-2">
                <dgm:adjLst/>
              </dgm:shape>
              <dgm:presOf axis="ch" ptType="sibTrans"/>
              <dgm:constrLst>
                <dgm:constr type="userA"/>
                <dgm:constr type="diam" refType="userA"/>
                <dgm:constr type="wArH" refType="userA" fact="0.05"/>
                <dgm:constr type="hArH" refType="userA" fact="0.1"/>
                <dgm:constr type="stemThick" refType="userA" fact="0.06"/>
                <dgm:constr type="begPad" refType="connDist" fact="-0.2"/>
                <dgm:constr type="endPad" refType="connDist" fact="0.05"/>
              </dgm:constrLst>
            </dgm:else>
          </dgm:choose>
          <dgm:ruleLst/>
        </dgm:layoutNode>
        <dgm:layoutNode name="node2">
          <dgm:varLst>
            <dgm:bulletEnabled val="1"/>
          </dgm:varLst>
          <dgm:alg type="tx"/>
          <dgm:shape xmlns:r="http://schemas.openxmlformats.org/officeDocument/2006/relationships" type="roundRect" r:blip="">
            <dgm:adjLst/>
          </dgm:shape>
          <dgm:presOf axis="ch desOrSelf" ptType="node node" st="2 1" cnt="1 0"/>
          <dgm:constrLst>
            <dgm:constr type="tMarg" refType="primFontSz" fact="0.3"/>
            <dgm:constr type="bMarg" refType="primFontSz" fact="0.3"/>
            <dgm:constr type="lMarg" refType="primFontSz" fact="0.3"/>
            <dgm:constr type="rMarg" refType="primFontSz" fact="0.3"/>
          </dgm:constrLst>
          <dgm:ruleLst>
            <dgm:rule type="primFontSz" val="5" fact="NaN" max="NaN"/>
          </dgm:ruleLst>
        </dgm:layoutNode>
        <dgm:layoutNode name="sp1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  <dgm:layoutNode name="sp2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if>
      <dgm:else name="Name9">
        <dgm:layoutNode name="cycle">
          <dgm:choose name="Name10">
            <dgm:if name="Name11" func="var" arg="dir" op="equ" val="norm">
              <dgm:alg type="cycle">
                <dgm:param type="stAng" val="0"/>
                <dgm:param type="spanAng" val="360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diam" refType="w"/>
                <dgm:constr type="w" for="ch" ptType="node" refType="w"/>
                <dgm:constr type="sibSp" val="15"/>
                <dgm:constr type="userA" for="ch" ptType="sibTrans" refType="diam" op="equ" fact="-1"/>
                <dgm:constr type="wArH" for="ch" ptType="sibTrans" refType="diam" op="equ" fact="0.05"/>
                <dgm:constr type="hArH" for="ch" ptType="sibTrans" refType="diam" op="equ" fact="0.1"/>
                <dgm:constr type="stemThick" for="ch" ptType="sibTrans" refType="diam" op="equ" fact="0.065"/>
                <dgm:constr type="primFontSz" for="ch" ptType="node" op="equ"/>
              </dgm:constrLst>
            </dgm:if>
            <dgm:else name="Name12">
              <dgm:alg type="cycle">
                <dgm:param type="stAng" val="0"/>
                <dgm:param type="spanAng" val="-360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diam" refType="w"/>
                <dgm:constr type="w" for="ch" ptType="node" refType="w"/>
                <dgm:constr type="sibSp" val="15"/>
                <dgm:constr type="userA" for="ch" ptType="sibTrans" refType="diam" op="equ"/>
                <dgm:constr type="wArH" for="ch" ptType="sibTrans" refType="diam" op="equ" fact="0.05"/>
                <dgm:constr type="hArH" for="ch" ptType="sibTrans" refType="diam" op="equ" fact="0.1"/>
                <dgm:constr type="stemThick" for="ch" ptType="sibTrans" refType="diam" op="equ" fact="0.065"/>
                <dgm:constr type="primFontSz" for="ch" ptType="node" op="equ"/>
              </dgm:constrLst>
            </dgm:else>
          </dgm:choose>
          <dgm:ruleLst/>
          <dgm:forEach name="nodesFirstNodeForEach" axis="ch" ptType="node" cnt="1">
            <dgm:layoutNode name="nodeFirstNode">
              <dgm:varLst>
                <dgm:bulletEnabled val="1"/>
              </dgm:varLst>
              <dgm:alg type="tx"/>
              <dgm:shape xmlns:r="http://schemas.openxmlformats.org/officeDocument/2006/relationships" type="roundRect" r:blip="">
                <dgm:adjLst/>
              </dgm:shape>
              <dgm:presOf axis="desOrSelf" ptType="node"/>
              <dgm:constrLst>
                <dgm:constr type="h" refType="w" fact="0.5"/>
                <dgm:constr type="primFontSz" val="65"/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  <dgm:forEach name="sibTransForEach" axis="followSib" ptType="sibTrans" cnt="1">
              <dgm:layoutNode name="sibTransFirstNode" styleLbl="bgShp">
                <dgm:choose name="Name13">
                  <dgm:if name="Name14" func="var" arg="dir" op="equ" val="norm">
                    <dgm:alg type="conn">
                      <dgm:param type="connRout" val="longCurve"/>
                      <dgm:param type="begPts" val="midR"/>
                      <dgm:param type="endPts" val="midL"/>
                      <dgm:param type="dstNode" val="nodeFirstNode"/>
                    </dgm:alg>
                  </dgm:if>
                  <dgm:else name="Name15">
                    <dgm:alg type="conn">
                      <dgm:param type="connRout" val="longCurve"/>
                      <dgm:param type="begPts" val="midL"/>
                      <dgm:param type="endPts" val="midR"/>
                      <dgm:param type="dstNode" val="nodeFirstNode"/>
                    </dgm:alg>
                  </dgm:else>
                </dgm:choose>
                <dgm:shape xmlns:r="http://schemas.openxmlformats.org/officeDocument/2006/relationships" type="conn" r:blip="" zOrderOff="-2">
                  <dgm:adjLst/>
                </dgm:shape>
                <dgm:presOf axis="self"/>
                <dgm:choose name="Name16">
                  <dgm:if name="Name17" axis="par ch" ptType="doc node" func="cnt" op="equ" val="3">
                    <dgm:constrLst>
                      <dgm:constr type="userA"/>
                      <dgm:constr type="diam" refType="userA" fact="1.01"/>
                      <dgm:constr type="begPad" refType="connDist" fact="-0.2"/>
                      <dgm:constr type="endPad" refType="connDist" fact="0.05"/>
                    </dgm:constrLst>
                  </dgm:if>
                  <dgm:if name="Name18" axis="par ch" ptType="doc node" func="cnt" op="equ" val="4">
                    <dgm:constrLst>
                      <dgm:constr type="userA"/>
                      <dgm:constr type="diam" refType="userA" fact="1.26"/>
                      <dgm:constr type="begPad" refType="connDist" fact="-0.2"/>
                      <dgm:constr type="endPad" refType="connDist" fact="0.05"/>
                    </dgm:constrLst>
                  </dgm:if>
                  <dgm:if name="Name19" axis="par ch" ptType="doc node" func="cnt" op="equ" val="5">
                    <dgm:constrLst>
                      <dgm:constr type="userA"/>
                      <dgm:constr type="diam" refType="userA" fact="1.04"/>
                      <dgm:constr type="begPad" refType="connDist" fact="-0.2"/>
                      <dgm:constr type="endPad" refType="connDist" fact="0.05"/>
                    </dgm:constrLst>
                  </dgm:if>
                  <dgm:if name="Name20" axis="par ch" ptType="doc node" func="cnt" op="equ" val="6">
                    <dgm:constrLst>
                      <dgm:constr type="userA"/>
                      <dgm:constr type="diam" refType="userA" fact="1.1"/>
                      <dgm:constr type="begPad" refType="connDist" fact="-0.2"/>
                      <dgm:constr type="endPad" refType="connDist" fact="0.05"/>
                    </dgm:constrLst>
                  </dgm:if>
                  <dgm:else name="Name21">
                    <dgm:constrLst>
                      <dgm:constr type="userA"/>
                      <dgm:constr type="diam" refType="userA" fact="1.04"/>
                      <dgm:constr type="begPad" refType="connDist" fact="-0.2"/>
                      <dgm:constr type="endPad" refType="connDist" fact="0.05"/>
                    </dgm:constrLst>
                  </dgm:else>
                </dgm:choose>
                <dgm:ruleLst/>
              </dgm:layoutNode>
            </dgm:forEach>
          </dgm:forEach>
          <dgm:forEach name="followingNodesForEach" axis="ch" ptType="node" st="2">
            <dgm:layoutNode name="nodeFollowingNodes">
              <dgm:varLst>
                <dgm:bulletEnabled val="1"/>
              </dgm:varLst>
              <dgm:alg type="tx"/>
              <dgm:shape xmlns:r="http://schemas.openxmlformats.org/officeDocument/2006/relationships" type="roundRect" r:blip="">
                <dgm:adjLst/>
              </dgm:shape>
              <dgm:presOf axis="desOrSelf" ptType="node"/>
              <dgm:constrLst>
                <dgm:constr type="h" refType="w" fact="0.5"/>
                <dgm:constr type="primFontSz" val="65"/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forEach>
        </dgm:layoutNode>
      </dgm:else>
    </dgm:choose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cycle3">
  <dgm:title val=""/>
  <dgm:desc val=""/>
  <dgm:catLst>
    <dgm:cat type="cycle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6" srcId="0" destId="1" srcOrd="0" destOrd="0"/>
        <dgm:cxn modelId="7" srcId="0" destId="2" srcOrd="1" destOrd="0"/>
        <dgm:cxn modelId="8" srcId="0" destId="3" srcOrd="2" destOrd="0"/>
        <dgm:cxn modelId="9" srcId="0" destId="4" srcOrd="3" destOrd="0"/>
        <dgm:cxn modelId="10" srcId="0" destId="5" srcOrd="4" destOrd="0"/>
      </dgm:cxnLst>
      <dgm:bg/>
      <dgm:whole/>
    </dgm:dataModel>
  </dgm:sampData>
  <dgm:styleData>
    <dgm:dataModel>
      <dgm:ptLst>
        <dgm:pt modelId="0" type="doc"/>
        <dgm:pt modelId="1"/>
        <dgm:pt modelId="2"/>
        <dgm:pt modelId="3"/>
      </dgm:ptLst>
      <dgm:cxnLst>
        <dgm:cxn modelId="4" srcId="0" destId="1" srcOrd="0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  <dgm:pt modelId="5"/>
        <dgm:pt modelId="6"/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  <dgm:cxn modelId="11" srcId="0" destId="5" srcOrd="4" destOrd="0"/>
        <dgm:cxn modelId="12" srcId="0" destId="6" srcOrd="5" destOrd="0"/>
      </dgm:cxnLst>
      <dgm:bg/>
      <dgm:whole/>
    </dgm:dataModel>
  </dgm:clrData>
  <dgm:layoutNode name="Name0">
    <dgm:varLst>
      <dgm:dir/>
      <dgm:resizeHandles val="exact"/>
    </dgm:varLst>
    <dgm:choose name="Name1">
      <dgm:if name="Name2" axis="ch" ptType="node" func="cnt" op="equ" val="2">
        <dgm:alg type="composite">
          <dgm:param type="ar" val="0.9"/>
        </dgm:alg>
        <dgm:shape xmlns:r="http://schemas.openxmlformats.org/officeDocument/2006/relationships" r:blip="">
          <dgm:adjLst/>
        </dgm:shape>
        <dgm:presOf/>
        <dgm:constrLst>
          <dgm:constr type="primFontSz" for="ch" ptType="node" op="equ" val="65"/>
          <dgm:constr type="ctrX" for="ch" forName="node1" refType="w" fact="0.5"/>
          <dgm:constr type="t" for="ch" forName="node1"/>
          <dgm:constr type="w" for="ch" forName="node1" refType="w" fact="0.8"/>
          <dgm:constr type="h" for="ch" forName="node1" refType="w" refFor="ch" refForName="node1" fact="0.5"/>
          <dgm:constr type="ctrX" for="ch" forName="sibTrans" refType="w" fact="0.5"/>
          <dgm:constr type="t" for="ch" forName="sibTrans"/>
          <dgm:constr type="w" for="ch" forName="sibTrans" refType="w" fact="0.8"/>
          <dgm:constr type="h" for="ch" forName="sibTrans" refType="w" refFor="ch" refForName="node1" fact="0.5"/>
          <dgm:constr type="userA" for="ch" forName="sibTrans" refType="w" fact="1.07"/>
          <dgm:constr type="ctrX" for="ch" forName="node2" refType="w" fact="0.5"/>
          <dgm:constr type="b" for="ch" forName="node2" refType="h"/>
          <dgm:constr type="w" for="ch" forName="node2" refType="w" fact="0.8"/>
          <dgm:constr type="h" for="ch" forName="node2" refType="w" refFor="ch" refForName="node1" fact="0.5"/>
          <dgm:constr type="l" for="ch" forName="sp1"/>
          <dgm:constr type="t" for="ch" forName="sp1" refType="h" fact="0.5"/>
          <dgm:constr type="w" for="ch" forName="sp1" val="1"/>
          <dgm:constr type="h" for="ch" forName="sp1" val="1"/>
          <dgm:constr type="r" for="ch" forName="sp2" refType="w"/>
          <dgm:constr type="t" for="ch" forName="sp2" refType="h" fact="0.5"/>
          <dgm:constr type="w" for="ch" forName="sp2" val="1"/>
          <dgm:constr type="h" for="ch" forName="sp2" val="1"/>
        </dgm:constrLst>
        <dgm:ruleLst/>
      </dgm:if>
      <dgm:else name="Name3">
        <dgm:alg type="composite"/>
        <dgm:shape xmlns:r="http://schemas.openxmlformats.org/officeDocument/2006/relationships" r:blip="">
          <dgm:adjLst/>
        </dgm:shape>
        <dgm:presOf/>
        <dgm:constrLst>
          <dgm:constr type="primFontSz" for="ch" ptType="node" op="equ" val="65"/>
        </dgm:constrLst>
        <dgm:ruleLst/>
      </dgm:else>
    </dgm:choose>
    <dgm:choose name="Name4">
      <dgm:if name="Name5" axis="ch" ptType="node" func="cnt" op="equ" val="2">
        <dgm:layoutNode name="node1">
          <dgm:varLst>
            <dgm:bulletEnabled val="1"/>
          </dgm:varLst>
          <dgm:alg type="tx"/>
          <dgm:shape xmlns:r="http://schemas.openxmlformats.org/officeDocument/2006/relationships" type="roundRect" r:blip="">
            <dgm:adjLst/>
          </dgm:shape>
          <dgm:presOf axis="ch desOrSelf" ptType="node node" st="1 1" cnt="1 0"/>
          <dgm:constrLst>
            <dgm:constr type="tMarg" refType="primFontSz" fact="0.3"/>
            <dgm:constr type="bMarg" refType="primFontSz" fact="0.3"/>
            <dgm:constr type="lMarg" refType="primFontSz" fact="0.3"/>
            <dgm:constr type="rMarg" refType="primFontSz" fact="0.3"/>
          </dgm:constrLst>
          <dgm:ruleLst>
            <dgm:rule type="primFontSz" val="5" fact="NaN" max="NaN"/>
          </dgm:ruleLst>
        </dgm:layoutNode>
        <dgm:layoutNode name="sibTrans" styleLbl="bgShp">
          <dgm:choose name="Name6">
            <dgm:if name="Name7" func="var" arg="dir" op="equ" val="norm">
              <dgm:alg type="conn">
                <dgm:param type="connRout" val="longCurve"/>
                <dgm:param type="begPts" val="midR"/>
                <dgm:param type="endPts" val="midL"/>
                <dgm:param type="dstNode" val="node1"/>
              </dgm:alg>
              <dgm:shape xmlns:r="http://schemas.openxmlformats.org/officeDocument/2006/relationships" type="conn" r:blip="" zOrderOff="-2">
                <dgm:adjLst/>
              </dgm:shape>
              <dgm:presOf axis="ch" ptType="sibTrans"/>
              <dgm:constrLst>
                <dgm:constr type="userA"/>
                <dgm:constr type="diam" refType="userA" fact="-1"/>
                <dgm:constr type="wArH" refType="userA" fact="0.05"/>
                <dgm:constr type="hArH" refType="userA" fact="0.1"/>
                <dgm:constr type="stemThick" refType="userA" fact="0.06"/>
                <dgm:constr type="begPad" refType="connDist" fact="-0.2"/>
                <dgm:constr type="endPad" refType="connDist" fact="0.05"/>
              </dgm:constrLst>
            </dgm:if>
            <dgm:else name="Name8">
              <dgm:alg type="conn">
                <dgm:param type="connRout" val="longCurve"/>
                <dgm:param type="begPts" val="midL"/>
                <dgm:param type="endPts" val="midR"/>
                <dgm:param type="dstNode" val="node1"/>
              </dgm:alg>
              <dgm:shape xmlns:r="http://schemas.openxmlformats.org/officeDocument/2006/relationships" type="conn" r:blip="" zOrderOff="-2">
                <dgm:adjLst/>
              </dgm:shape>
              <dgm:presOf axis="ch" ptType="sibTrans"/>
              <dgm:constrLst>
                <dgm:constr type="userA"/>
                <dgm:constr type="diam" refType="userA"/>
                <dgm:constr type="wArH" refType="userA" fact="0.05"/>
                <dgm:constr type="hArH" refType="userA" fact="0.1"/>
                <dgm:constr type="stemThick" refType="userA" fact="0.06"/>
                <dgm:constr type="begPad" refType="connDist" fact="-0.2"/>
                <dgm:constr type="endPad" refType="connDist" fact="0.05"/>
              </dgm:constrLst>
            </dgm:else>
          </dgm:choose>
          <dgm:ruleLst/>
        </dgm:layoutNode>
        <dgm:layoutNode name="node2">
          <dgm:varLst>
            <dgm:bulletEnabled val="1"/>
          </dgm:varLst>
          <dgm:alg type="tx"/>
          <dgm:shape xmlns:r="http://schemas.openxmlformats.org/officeDocument/2006/relationships" type="roundRect" r:blip="">
            <dgm:adjLst/>
          </dgm:shape>
          <dgm:presOf axis="ch desOrSelf" ptType="node node" st="2 1" cnt="1 0"/>
          <dgm:constrLst>
            <dgm:constr type="tMarg" refType="primFontSz" fact="0.3"/>
            <dgm:constr type="bMarg" refType="primFontSz" fact="0.3"/>
            <dgm:constr type="lMarg" refType="primFontSz" fact="0.3"/>
            <dgm:constr type="rMarg" refType="primFontSz" fact="0.3"/>
          </dgm:constrLst>
          <dgm:ruleLst>
            <dgm:rule type="primFontSz" val="5" fact="NaN" max="NaN"/>
          </dgm:ruleLst>
        </dgm:layoutNode>
        <dgm:layoutNode name="sp1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  <dgm:layoutNode name="sp2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if>
      <dgm:else name="Name9">
        <dgm:layoutNode name="cycle">
          <dgm:choose name="Name10">
            <dgm:if name="Name11" func="var" arg="dir" op="equ" val="norm">
              <dgm:alg type="cycle">
                <dgm:param type="stAng" val="0"/>
                <dgm:param type="spanAng" val="360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diam" refType="w"/>
                <dgm:constr type="w" for="ch" ptType="node" refType="w"/>
                <dgm:constr type="sibSp" val="15"/>
                <dgm:constr type="userA" for="ch" ptType="sibTrans" refType="diam" op="equ" fact="-1"/>
                <dgm:constr type="wArH" for="ch" ptType="sibTrans" refType="diam" op="equ" fact="0.05"/>
                <dgm:constr type="hArH" for="ch" ptType="sibTrans" refType="diam" op="equ" fact="0.1"/>
                <dgm:constr type="stemThick" for="ch" ptType="sibTrans" refType="diam" op="equ" fact="0.065"/>
                <dgm:constr type="primFontSz" for="ch" ptType="node" op="equ"/>
              </dgm:constrLst>
            </dgm:if>
            <dgm:else name="Name12">
              <dgm:alg type="cycle">
                <dgm:param type="stAng" val="0"/>
                <dgm:param type="spanAng" val="-360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diam" refType="w"/>
                <dgm:constr type="w" for="ch" ptType="node" refType="w"/>
                <dgm:constr type="sibSp" val="15"/>
                <dgm:constr type="userA" for="ch" ptType="sibTrans" refType="diam" op="equ"/>
                <dgm:constr type="wArH" for="ch" ptType="sibTrans" refType="diam" op="equ" fact="0.05"/>
                <dgm:constr type="hArH" for="ch" ptType="sibTrans" refType="diam" op="equ" fact="0.1"/>
                <dgm:constr type="stemThick" for="ch" ptType="sibTrans" refType="diam" op="equ" fact="0.065"/>
                <dgm:constr type="primFontSz" for="ch" ptType="node" op="equ"/>
              </dgm:constrLst>
            </dgm:else>
          </dgm:choose>
          <dgm:ruleLst/>
          <dgm:forEach name="nodesFirstNodeForEach" axis="ch" ptType="node" cnt="1">
            <dgm:layoutNode name="nodeFirstNode">
              <dgm:varLst>
                <dgm:bulletEnabled val="1"/>
              </dgm:varLst>
              <dgm:alg type="tx"/>
              <dgm:shape xmlns:r="http://schemas.openxmlformats.org/officeDocument/2006/relationships" type="roundRect" r:blip="">
                <dgm:adjLst/>
              </dgm:shape>
              <dgm:presOf axis="desOrSelf" ptType="node"/>
              <dgm:constrLst>
                <dgm:constr type="h" refType="w" fact="0.5"/>
                <dgm:constr type="primFontSz" val="65"/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  <dgm:forEach name="sibTransForEach" axis="followSib" ptType="sibTrans" cnt="1">
              <dgm:layoutNode name="sibTransFirstNode" styleLbl="bgShp">
                <dgm:choose name="Name13">
                  <dgm:if name="Name14" func="var" arg="dir" op="equ" val="norm">
                    <dgm:alg type="conn">
                      <dgm:param type="connRout" val="longCurve"/>
                      <dgm:param type="begPts" val="midR"/>
                      <dgm:param type="endPts" val="midL"/>
                      <dgm:param type="dstNode" val="nodeFirstNode"/>
                    </dgm:alg>
                  </dgm:if>
                  <dgm:else name="Name15">
                    <dgm:alg type="conn">
                      <dgm:param type="connRout" val="longCurve"/>
                      <dgm:param type="begPts" val="midL"/>
                      <dgm:param type="endPts" val="midR"/>
                      <dgm:param type="dstNode" val="nodeFirstNode"/>
                    </dgm:alg>
                  </dgm:else>
                </dgm:choose>
                <dgm:shape xmlns:r="http://schemas.openxmlformats.org/officeDocument/2006/relationships" type="conn" r:blip="" zOrderOff="-2">
                  <dgm:adjLst/>
                </dgm:shape>
                <dgm:presOf axis="self"/>
                <dgm:choose name="Name16">
                  <dgm:if name="Name17" axis="par ch" ptType="doc node" func="cnt" op="equ" val="3">
                    <dgm:constrLst>
                      <dgm:constr type="userA"/>
                      <dgm:constr type="diam" refType="userA" fact="1.01"/>
                      <dgm:constr type="begPad" refType="connDist" fact="-0.2"/>
                      <dgm:constr type="endPad" refType="connDist" fact="0.05"/>
                    </dgm:constrLst>
                  </dgm:if>
                  <dgm:if name="Name18" axis="par ch" ptType="doc node" func="cnt" op="equ" val="4">
                    <dgm:constrLst>
                      <dgm:constr type="userA"/>
                      <dgm:constr type="diam" refType="userA" fact="1.26"/>
                      <dgm:constr type="begPad" refType="connDist" fact="-0.2"/>
                      <dgm:constr type="endPad" refType="connDist" fact="0.05"/>
                    </dgm:constrLst>
                  </dgm:if>
                  <dgm:if name="Name19" axis="par ch" ptType="doc node" func="cnt" op="equ" val="5">
                    <dgm:constrLst>
                      <dgm:constr type="userA"/>
                      <dgm:constr type="diam" refType="userA" fact="1.04"/>
                      <dgm:constr type="begPad" refType="connDist" fact="-0.2"/>
                      <dgm:constr type="endPad" refType="connDist" fact="0.05"/>
                    </dgm:constrLst>
                  </dgm:if>
                  <dgm:if name="Name20" axis="par ch" ptType="doc node" func="cnt" op="equ" val="6">
                    <dgm:constrLst>
                      <dgm:constr type="userA"/>
                      <dgm:constr type="diam" refType="userA" fact="1.1"/>
                      <dgm:constr type="begPad" refType="connDist" fact="-0.2"/>
                      <dgm:constr type="endPad" refType="connDist" fact="0.05"/>
                    </dgm:constrLst>
                  </dgm:if>
                  <dgm:else name="Name21">
                    <dgm:constrLst>
                      <dgm:constr type="userA"/>
                      <dgm:constr type="diam" refType="userA" fact="1.04"/>
                      <dgm:constr type="begPad" refType="connDist" fact="-0.2"/>
                      <dgm:constr type="endPad" refType="connDist" fact="0.05"/>
                    </dgm:constrLst>
                  </dgm:else>
                </dgm:choose>
                <dgm:ruleLst/>
              </dgm:layoutNode>
            </dgm:forEach>
          </dgm:forEach>
          <dgm:forEach name="followingNodesForEach" axis="ch" ptType="node" st="2">
            <dgm:layoutNode name="nodeFollowingNodes">
              <dgm:varLst>
                <dgm:bulletEnabled val="1"/>
              </dgm:varLst>
              <dgm:alg type="tx"/>
              <dgm:shape xmlns:r="http://schemas.openxmlformats.org/officeDocument/2006/relationships" type="roundRect" r:blip="">
                <dgm:adjLst/>
              </dgm:shape>
              <dgm:presOf axis="desOrSelf" ptType="node"/>
              <dgm:constrLst>
                <dgm:constr type="h" refType="w" fact="0.5"/>
                <dgm:constr type="primFontSz" val="65"/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forEach>
        </dgm:layoutNode>
      </dgm:else>
    </dgm:choose>
  </dgm:layoutNode>
</dgm:layoutDef>
</file>

<file path=word/diagrams/layout3.xml><?xml version="1.0" encoding="utf-8"?>
<dgm:layoutDef xmlns:dgm="http://schemas.openxmlformats.org/drawingml/2006/diagram" xmlns:a="http://schemas.openxmlformats.org/drawingml/2006/main" uniqueId="urn:microsoft.com/office/officeart/2005/8/layout/cycle3">
  <dgm:title val=""/>
  <dgm:desc val=""/>
  <dgm:catLst>
    <dgm:cat type="cycle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6" srcId="0" destId="1" srcOrd="0" destOrd="0"/>
        <dgm:cxn modelId="7" srcId="0" destId="2" srcOrd="1" destOrd="0"/>
        <dgm:cxn modelId="8" srcId="0" destId="3" srcOrd="2" destOrd="0"/>
        <dgm:cxn modelId="9" srcId="0" destId="4" srcOrd="3" destOrd="0"/>
        <dgm:cxn modelId="10" srcId="0" destId="5" srcOrd="4" destOrd="0"/>
      </dgm:cxnLst>
      <dgm:bg/>
      <dgm:whole/>
    </dgm:dataModel>
  </dgm:sampData>
  <dgm:styleData>
    <dgm:dataModel>
      <dgm:ptLst>
        <dgm:pt modelId="0" type="doc"/>
        <dgm:pt modelId="1"/>
        <dgm:pt modelId="2"/>
        <dgm:pt modelId="3"/>
      </dgm:ptLst>
      <dgm:cxnLst>
        <dgm:cxn modelId="4" srcId="0" destId="1" srcOrd="0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  <dgm:pt modelId="5"/>
        <dgm:pt modelId="6"/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  <dgm:cxn modelId="11" srcId="0" destId="5" srcOrd="4" destOrd="0"/>
        <dgm:cxn modelId="12" srcId="0" destId="6" srcOrd="5" destOrd="0"/>
      </dgm:cxnLst>
      <dgm:bg/>
      <dgm:whole/>
    </dgm:dataModel>
  </dgm:clrData>
  <dgm:layoutNode name="Name0">
    <dgm:varLst>
      <dgm:dir/>
      <dgm:resizeHandles val="exact"/>
    </dgm:varLst>
    <dgm:choose name="Name1">
      <dgm:if name="Name2" axis="ch" ptType="node" func="cnt" op="equ" val="2">
        <dgm:alg type="composite">
          <dgm:param type="ar" val="0.9"/>
        </dgm:alg>
        <dgm:shape xmlns:r="http://schemas.openxmlformats.org/officeDocument/2006/relationships" r:blip="">
          <dgm:adjLst/>
        </dgm:shape>
        <dgm:presOf/>
        <dgm:constrLst>
          <dgm:constr type="primFontSz" for="ch" ptType="node" op="equ" val="65"/>
          <dgm:constr type="ctrX" for="ch" forName="node1" refType="w" fact="0.5"/>
          <dgm:constr type="t" for="ch" forName="node1"/>
          <dgm:constr type="w" for="ch" forName="node1" refType="w" fact="0.8"/>
          <dgm:constr type="h" for="ch" forName="node1" refType="w" refFor="ch" refForName="node1" fact="0.5"/>
          <dgm:constr type="ctrX" for="ch" forName="sibTrans" refType="w" fact="0.5"/>
          <dgm:constr type="t" for="ch" forName="sibTrans"/>
          <dgm:constr type="w" for="ch" forName="sibTrans" refType="w" fact="0.8"/>
          <dgm:constr type="h" for="ch" forName="sibTrans" refType="w" refFor="ch" refForName="node1" fact="0.5"/>
          <dgm:constr type="userA" for="ch" forName="sibTrans" refType="w" fact="1.07"/>
          <dgm:constr type="ctrX" for="ch" forName="node2" refType="w" fact="0.5"/>
          <dgm:constr type="b" for="ch" forName="node2" refType="h"/>
          <dgm:constr type="w" for="ch" forName="node2" refType="w" fact="0.8"/>
          <dgm:constr type="h" for="ch" forName="node2" refType="w" refFor="ch" refForName="node1" fact="0.5"/>
          <dgm:constr type="l" for="ch" forName="sp1"/>
          <dgm:constr type="t" for="ch" forName="sp1" refType="h" fact="0.5"/>
          <dgm:constr type="w" for="ch" forName="sp1" val="1"/>
          <dgm:constr type="h" for="ch" forName="sp1" val="1"/>
          <dgm:constr type="r" for="ch" forName="sp2" refType="w"/>
          <dgm:constr type="t" for="ch" forName="sp2" refType="h" fact="0.5"/>
          <dgm:constr type="w" for="ch" forName="sp2" val="1"/>
          <dgm:constr type="h" for="ch" forName="sp2" val="1"/>
        </dgm:constrLst>
        <dgm:ruleLst/>
      </dgm:if>
      <dgm:else name="Name3">
        <dgm:alg type="composite"/>
        <dgm:shape xmlns:r="http://schemas.openxmlformats.org/officeDocument/2006/relationships" r:blip="">
          <dgm:adjLst/>
        </dgm:shape>
        <dgm:presOf/>
        <dgm:constrLst>
          <dgm:constr type="primFontSz" for="ch" ptType="node" op="equ" val="65"/>
        </dgm:constrLst>
        <dgm:ruleLst/>
      </dgm:else>
    </dgm:choose>
    <dgm:choose name="Name4">
      <dgm:if name="Name5" axis="ch" ptType="node" func="cnt" op="equ" val="2">
        <dgm:layoutNode name="node1">
          <dgm:varLst>
            <dgm:bulletEnabled val="1"/>
          </dgm:varLst>
          <dgm:alg type="tx"/>
          <dgm:shape xmlns:r="http://schemas.openxmlformats.org/officeDocument/2006/relationships" type="roundRect" r:blip="">
            <dgm:adjLst/>
          </dgm:shape>
          <dgm:presOf axis="ch desOrSelf" ptType="node node" st="1 1" cnt="1 0"/>
          <dgm:constrLst>
            <dgm:constr type="tMarg" refType="primFontSz" fact="0.3"/>
            <dgm:constr type="bMarg" refType="primFontSz" fact="0.3"/>
            <dgm:constr type="lMarg" refType="primFontSz" fact="0.3"/>
            <dgm:constr type="rMarg" refType="primFontSz" fact="0.3"/>
          </dgm:constrLst>
          <dgm:ruleLst>
            <dgm:rule type="primFontSz" val="5" fact="NaN" max="NaN"/>
          </dgm:ruleLst>
        </dgm:layoutNode>
        <dgm:layoutNode name="sibTrans" styleLbl="bgShp">
          <dgm:choose name="Name6">
            <dgm:if name="Name7" func="var" arg="dir" op="equ" val="norm">
              <dgm:alg type="conn">
                <dgm:param type="connRout" val="longCurve"/>
                <dgm:param type="begPts" val="midR"/>
                <dgm:param type="endPts" val="midL"/>
                <dgm:param type="dstNode" val="node1"/>
              </dgm:alg>
              <dgm:shape xmlns:r="http://schemas.openxmlformats.org/officeDocument/2006/relationships" type="conn" r:blip="" zOrderOff="-2">
                <dgm:adjLst/>
              </dgm:shape>
              <dgm:presOf axis="ch" ptType="sibTrans"/>
              <dgm:constrLst>
                <dgm:constr type="userA"/>
                <dgm:constr type="diam" refType="userA" fact="-1"/>
                <dgm:constr type="wArH" refType="userA" fact="0.05"/>
                <dgm:constr type="hArH" refType="userA" fact="0.1"/>
                <dgm:constr type="stemThick" refType="userA" fact="0.06"/>
                <dgm:constr type="begPad" refType="connDist" fact="-0.2"/>
                <dgm:constr type="endPad" refType="connDist" fact="0.05"/>
              </dgm:constrLst>
            </dgm:if>
            <dgm:else name="Name8">
              <dgm:alg type="conn">
                <dgm:param type="connRout" val="longCurve"/>
                <dgm:param type="begPts" val="midL"/>
                <dgm:param type="endPts" val="midR"/>
                <dgm:param type="dstNode" val="node1"/>
              </dgm:alg>
              <dgm:shape xmlns:r="http://schemas.openxmlformats.org/officeDocument/2006/relationships" type="conn" r:blip="" zOrderOff="-2">
                <dgm:adjLst/>
              </dgm:shape>
              <dgm:presOf axis="ch" ptType="sibTrans"/>
              <dgm:constrLst>
                <dgm:constr type="userA"/>
                <dgm:constr type="diam" refType="userA"/>
                <dgm:constr type="wArH" refType="userA" fact="0.05"/>
                <dgm:constr type="hArH" refType="userA" fact="0.1"/>
                <dgm:constr type="stemThick" refType="userA" fact="0.06"/>
                <dgm:constr type="begPad" refType="connDist" fact="-0.2"/>
                <dgm:constr type="endPad" refType="connDist" fact="0.05"/>
              </dgm:constrLst>
            </dgm:else>
          </dgm:choose>
          <dgm:ruleLst/>
        </dgm:layoutNode>
        <dgm:layoutNode name="node2">
          <dgm:varLst>
            <dgm:bulletEnabled val="1"/>
          </dgm:varLst>
          <dgm:alg type="tx"/>
          <dgm:shape xmlns:r="http://schemas.openxmlformats.org/officeDocument/2006/relationships" type="roundRect" r:blip="">
            <dgm:adjLst/>
          </dgm:shape>
          <dgm:presOf axis="ch desOrSelf" ptType="node node" st="2 1" cnt="1 0"/>
          <dgm:constrLst>
            <dgm:constr type="tMarg" refType="primFontSz" fact="0.3"/>
            <dgm:constr type="bMarg" refType="primFontSz" fact="0.3"/>
            <dgm:constr type="lMarg" refType="primFontSz" fact="0.3"/>
            <dgm:constr type="rMarg" refType="primFontSz" fact="0.3"/>
          </dgm:constrLst>
          <dgm:ruleLst>
            <dgm:rule type="primFontSz" val="5" fact="NaN" max="NaN"/>
          </dgm:ruleLst>
        </dgm:layoutNode>
        <dgm:layoutNode name="sp1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  <dgm:layoutNode name="sp2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if>
      <dgm:else name="Name9">
        <dgm:layoutNode name="cycle">
          <dgm:choose name="Name10">
            <dgm:if name="Name11" func="var" arg="dir" op="equ" val="norm">
              <dgm:alg type="cycle">
                <dgm:param type="stAng" val="0"/>
                <dgm:param type="spanAng" val="360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diam" refType="w"/>
                <dgm:constr type="w" for="ch" ptType="node" refType="w"/>
                <dgm:constr type="sibSp" val="15"/>
                <dgm:constr type="userA" for="ch" ptType="sibTrans" refType="diam" op="equ" fact="-1"/>
                <dgm:constr type="wArH" for="ch" ptType="sibTrans" refType="diam" op="equ" fact="0.05"/>
                <dgm:constr type="hArH" for="ch" ptType="sibTrans" refType="diam" op="equ" fact="0.1"/>
                <dgm:constr type="stemThick" for="ch" ptType="sibTrans" refType="diam" op="equ" fact="0.065"/>
                <dgm:constr type="primFontSz" for="ch" ptType="node" op="equ"/>
              </dgm:constrLst>
            </dgm:if>
            <dgm:else name="Name12">
              <dgm:alg type="cycle">
                <dgm:param type="stAng" val="0"/>
                <dgm:param type="spanAng" val="-360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diam" refType="w"/>
                <dgm:constr type="w" for="ch" ptType="node" refType="w"/>
                <dgm:constr type="sibSp" val="15"/>
                <dgm:constr type="userA" for="ch" ptType="sibTrans" refType="diam" op="equ"/>
                <dgm:constr type="wArH" for="ch" ptType="sibTrans" refType="diam" op="equ" fact="0.05"/>
                <dgm:constr type="hArH" for="ch" ptType="sibTrans" refType="diam" op="equ" fact="0.1"/>
                <dgm:constr type="stemThick" for="ch" ptType="sibTrans" refType="diam" op="equ" fact="0.065"/>
                <dgm:constr type="primFontSz" for="ch" ptType="node" op="equ"/>
              </dgm:constrLst>
            </dgm:else>
          </dgm:choose>
          <dgm:ruleLst/>
          <dgm:forEach name="nodesFirstNodeForEach" axis="ch" ptType="node" cnt="1">
            <dgm:layoutNode name="nodeFirstNode">
              <dgm:varLst>
                <dgm:bulletEnabled val="1"/>
              </dgm:varLst>
              <dgm:alg type="tx"/>
              <dgm:shape xmlns:r="http://schemas.openxmlformats.org/officeDocument/2006/relationships" type="roundRect" r:blip="">
                <dgm:adjLst/>
              </dgm:shape>
              <dgm:presOf axis="desOrSelf" ptType="node"/>
              <dgm:constrLst>
                <dgm:constr type="h" refType="w" fact="0.5"/>
                <dgm:constr type="primFontSz" val="65"/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  <dgm:forEach name="sibTransForEach" axis="followSib" ptType="sibTrans" cnt="1">
              <dgm:layoutNode name="sibTransFirstNode" styleLbl="bgShp">
                <dgm:choose name="Name13">
                  <dgm:if name="Name14" func="var" arg="dir" op="equ" val="norm">
                    <dgm:alg type="conn">
                      <dgm:param type="connRout" val="longCurve"/>
                      <dgm:param type="begPts" val="midR"/>
                      <dgm:param type="endPts" val="midL"/>
                      <dgm:param type="dstNode" val="nodeFirstNode"/>
                    </dgm:alg>
                  </dgm:if>
                  <dgm:else name="Name15">
                    <dgm:alg type="conn">
                      <dgm:param type="connRout" val="longCurve"/>
                      <dgm:param type="begPts" val="midL"/>
                      <dgm:param type="endPts" val="midR"/>
                      <dgm:param type="dstNode" val="nodeFirstNode"/>
                    </dgm:alg>
                  </dgm:else>
                </dgm:choose>
                <dgm:shape xmlns:r="http://schemas.openxmlformats.org/officeDocument/2006/relationships" type="conn" r:blip="" zOrderOff="-2">
                  <dgm:adjLst/>
                </dgm:shape>
                <dgm:presOf axis="self"/>
                <dgm:choose name="Name16">
                  <dgm:if name="Name17" axis="par ch" ptType="doc node" func="cnt" op="equ" val="3">
                    <dgm:constrLst>
                      <dgm:constr type="userA"/>
                      <dgm:constr type="diam" refType="userA" fact="1.01"/>
                      <dgm:constr type="begPad" refType="connDist" fact="-0.2"/>
                      <dgm:constr type="endPad" refType="connDist" fact="0.05"/>
                    </dgm:constrLst>
                  </dgm:if>
                  <dgm:if name="Name18" axis="par ch" ptType="doc node" func="cnt" op="equ" val="4">
                    <dgm:constrLst>
                      <dgm:constr type="userA"/>
                      <dgm:constr type="diam" refType="userA" fact="1.26"/>
                      <dgm:constr type="begPad" refType="connDist" fact="-0.2"/>
                      <dgm:constr type="endPad" refType="connDist" fact="0.05"/>
                    </dgm:constrLst>
                  </dgm:if>
                  <dgm:if name="Name19" axis="par ch" ptType="doc node" func="cnt" op="equ" val="5">
                    <dgm:constrLst>
                      <dgm:constr type="userA"/>
                      <dgm:constr type="diam" refType="userA" fact="1.04"/>
                      <dgm:constr type="begPad" refType="connDist" fact="-0.2"/>
                      <dgm:constr type="endPad" refType="connDist" fact="0.05"/>
                    </dgm:constrLst>
                  </dgm:if>
                  <dgm:if name="Name20" axis="par ch" ptType="doc node" func="cnt" op="equ" val="6">
                    <dgm:constrLst>
                      <dgm:constr type="userA"/>
                      <dgm:constr type="diam" refType="userA" fact="1.1"/>
                      <dgm:constr type="begPad" refType="connDist" fact="-0.2"/>
                      <dgm:constr type="endPad" refType="connDist" fact="0.05"/>
                    </dgm:constrLst>
                  </dgm:if>
                  <dgm:else name="Name21">
                    <dgm:constrLst>
                      <dgm:constr type="userA"/>
                      <dgm:constr type="diam" refType="userA" fact="1.04"/>
                      <dgm:constr type="begPad" refType="connDist" fact="-0.2"/>
                      <dgm:constr type="endPad" refType="connDist" fact="0.05"/>
                    </dgm:constrLst>
                  </dgm:else>
                </dgm:choose>
                <dgm:ruleLst/>
              </dgm:layoutNode>
            </dgm:forEach>
          </dgm:forEach>
          <dgm:forEach name="followingNodesForEach" axis="ch" ptType="node" st="2">
            <dgm:layoutNode name="nodeFollowingNodes">
              <dgm:varLst>
                <dgm:bulletEnabled val="1"/>
              </dgm:varLst>
              <dgm:alg type="tx"/>
              <dgm:shape xmlns:r="http://schemas.openxmlformats.org/officeDocument/2006/relationships" type="roundRect" r:blip="">
                <dgm:adjLst/>
              </dgm:shape>
              <dgm:presOf axis="desOrSelf" ptType="node"/>
              <dgm:constrLst>
                <dgm:constr type="h" refType="w" fact="0.5"/>
                <dgm:constr type="primFontSz" val="65"/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forEach>
        </dgm:layoutNode>
      </dgm:else>
    </dgm:choos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3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lla Katiri</dc:creator>
  <cp:keywords/>
  <dc:description/>
  <cp:lastModifiedBy>Derek Hoare (staff)</cp:lastModifiedBy>
  <cp:revision>2</cp:revision>
  <dcterms:created xsi:type="dcterms:W3CDTF">2025-04-28T13:23:00Z</dcterms:created>
  <dcterms:modified xsi:type="dcterms:W3CDTF">2025-04-28T13:23:00Z</dcterms:modified>
</cp:coreProperties>
</file>